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466" w:type="dxa"/>
        <w:tblCellMar>
          <w:left w:w="70" w:type="dxa"/>
          <w:right w:w="70" w:type="dxa"/>
        </w:tblCellMar>
        <w:tblLook w:val="04A0" w:firstRow="1" w:lastRow="0" w:firstColumn="1" w:lastColumn="0" w:noHBand="0" w:noVBand="1"/>
      </w:tblPr>
      <w:tblGrid>
        <w:gridCol w:w="993"/>
        <w:gridCol w:w="2460"/>
        <w:gridCol w:w="7013"/>
      </w:tblGrid>
      <w:tr w:rsidR="008E2554" w:rsidRPr="0085797D" w:rsidTr="008E2554">
        <w:trPr>
          <w:trHeight w:val="348"/>
        </w:trPr>
        <w:tc>
          <w:tcPr>
            <w:tcW w:w="10466" w:type="dxa"/>
            <w:gridSpan w:val="3"/>
            <w:tcBorders>
              <w:top w:val="nil"/>
              <w:left w:val="nil"/>
              <w:bottom w:val="nil"/>
              <w:right w:val="nil"/>
            </w:tcBorders>
            <w:shd w:val="clear" w:color="auto" w:fill="auto"/>
            <w:noWrap/>
            <w:vAlign w:val="bottom"/>
            <w:hideMark/>
          </w:tcPr>
          <w:p w:rsidR="008E2554" w:rsidRPr="008E2554" w:rsidRDefault="0085797D" w:rsidP="00366793">
            <w:pPr>
              <w:spacing w:after="0" w:line="240" w:lineRule="auto"/>
              <w:rPr>
                <w:rFonts w:ascii="Arial" w:eastAsia="Times New Roman" w:hAnsi="Arial" w:cs="Arial"/>
                <w:b/>
                <w:bCs/>
                <w:color w:val="000000"/>
                <w:sz w:val="28"/>
                <w:szCs w:val="28"/>
                <w:lang w:val="en-US" w:eastAsia="fr-FR"/>
              </w:rPr>
            </w:pPr>
            <w:r w:rsidRPr="0085797D">
              <w:rPr>
                <w:rFonts w:ascii="Arial" w:eastAsia="Times New Roman" w:hAnsi="Arial" w:cs="Arial"/>
                <w:b/>
                <w:bCs/>
                <w:color w:val="000000"/>
                <w:sz w:val="28"/>
                <w:szCs w:val="28"/>
                <w:lang w:val="en-US" w:eastAsia="fr-FR"/>
              </w:rPr>
              <w:t>Supplementary file</w:t>
            </w:r>
            <w:r>
              <w:rPr>
                <w:rFonts w:ascii="Arial" w:eastAsia="Times New Roman" w:hAnsi="Arial" w:cs="Arial"/>
                <w:b/>
                <w:bCs/>
                <w:color w:val="000000"/>
                <w:sz w:val="28"/>
                <w:szCs w:val="28"/>
                <w:lang w:val="en-US" w:eastAsia="fr-FR"/>
              </w:rPr>
              <w:t xml:space="preserve"> </w:t>
            </w:r>
            <w:r w:rsidR="00366793">
              <w:rPr>
                <w:rFonts w:ascii="Arial" w:eastAsia="Times New Roman" w:hAnsi="Arial" w:cs="Arial"/>
                <w:b/>
                <w:bCs/>
                <w:color w:val="000000"/>
                <w:sz w:val="28"/>
                <w:szCs w:val="28"/>
                <w:lang w:val="en-US" w:eastAsia="fr-FR"/>
              </w:rPr>
              <w:t>7</w:t>
            </w:r>
            <w:bookmarkStart w:id="0" w:name="_GoBack"/>
            <w:bookmarkEnd w:id="0"/>
            <w:r w:rsidR="008E2554" w:rsidRPr="008E2554">
              <w:rPr>
                <w:rFonts w:ascii="Arial" w:eastAsia="Times New Roman" w:hAnsi="Arial" w:cs="Arial"/>
                <w:b/>
                <w:bCs/>
                <w:color w:val="000000"/>
                <w:sz w:val="28"/>
                <w:szCs w:val="28"/>
                <w:lang w:val="en-US" w:eastAsia="fr-FR"/>
              </w:rPr>
              <w:t>. 32 proteins functions and relation to CTD symptoms.</w:t>
            </w:r>
          </w:p>
        </w:tc>
      </w:tr>
      <w:tr w:rsidR="008E2554" w:rsidRPr="0085797D" w:rsidTr="00D00720">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b/>
                <w:bCs/>
                <w:color w:val="000000"/>
                <w:sz w:val="20"/>
                <w:lang w:eastAsia="fr-FR"/>
              </w:rPr>
            </w:pPr>
            <w:proofErr w:type="spellStart"/>
            <w:r w:rsidRPr="00DF0790">
              <w:rPr>
                <w:rFonts w:ascii="Calibri" w:eastAsia="Times New Roman" w:hAnsi="Calibri" w:cs="Calibri"/>
                <w:b/>
                <w:bCs/>
                <w:color w:val="000000"/>
                <w:sz w:val="20"/>
                <w:lang w:eastAsia="fr-FR"/>
              </w:rPr>
              <w:t>Protein</w:t>
            </w:r>
            <w:proofErr w:type="spellEnd"/>
          </w:p>
        </w:tc>
        <w:tc>
          <w:tcPr>
            <w:tcW w:w="2460" w:type="dxa"/>
            <w:tcBorders>
              <w:top w:val="single" w:sz="4" w:space="0" w:color="auto"/>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b/>
                <w:bCs/>
                <w:color w:val="000000"/>
                <w:sz w:val="20"/>
                <w:lang w:eastAsia="fr-FR"/>
              </w:rPr>
            </w:pPr>
            <w:proofErr w:type="spellStart"/>
            <w:r w:rsidRPr="00DF0790">
              <w:rPr>
                <w:rFonts w:ascii="Calibri" w:eastAsia="Times New Roman" w:hAnsi="Calibri" w:cs="Calibri"/>
                <w:b/>
                <w:bCs/>
                <w:color w:val="000000"/>
                <w:sz w:val="20"/>
                <w:lang w:eastAsia="fr-FR"/>
              </w:rPr>
              <w:t>Functions</w:t>
            </w:r>
            <w:proofErr w:type="spellEnd"/>
          </w:p>
        </w:tc>
        <w:tc>
          <w:tcPr>
            <w:tcW w:w="7013" w:type="dxa"/>
            <w:tcBorders>
              <w:top w:val="single" w:sz="4" w:space="0" w:color="auto"/>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b/>
                <w:bCs/>
                <w:color w:val="000000"/>
                <w:sz w:val="20"/>
                <w:lang w:val="en-US" w:eastAsia="fr-FR"/>
              </w:rPr>
            </w:pPr>
            <w:r w:rsidRPr="00DF0790">
              <w:rPr>
                <w:rFonts w:ascii="Calibri" w:eastAsia="Times New Roman" w:hAnsi="Calibri" w:cs="Calibri"/>
                <w:b/>
                <w:bCs/>
                <w:color w:val="000000"/>
                <w:sz w:val="20"/>
                <w:lang w:val="en-US" w:eastAsia="fr-FR"/>
              </w:rPr>
              <w:t>Potential relation to CTD symptoms or other intellectual disabilities (ID)</w:t>
            </w:r>
          </w:p>
        </w:tc>
      </w:tr>
      <w:tr w:rsidR="008E2554" w:rsidRPr="008E2554"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eastAsia="fr-FR"/>
              </w:rPr>
            </w:pPr>
            <w:r w:rsidRPr="00DF0790">
              <w:rPr>
                <w:rFonts w:ascii="Calibri" w:eastAsia="Times New Roman" w:hAnsi="Calibri" w:cs="Calibri"/>
                <w:color w:val="000000"/>
                <w:sz w:val="20"/>
                <w:lang w:eastAsia="fr-FR"/>
              </w:rPr>
              <w:t>RUFY3</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eastAsia="fr-FR"/>
              </w:rPr>
            </w:pPr>
            <w:proofErr w:type="spellStart"/>
            <w:r w:rsidRPr="00DF0790">
              <w:rPr>
                <w:rFonts w:ascii="Calibri" w:eastAsia="Times New Roman" w:hAnsi="Calibri" w:cs="Calibri"/>
                <w:color w:val="000000"/>
                <w:sz w:val="20"/>
                <w:lang w:eastAsia="fr-FR"/>
              </w:rPr>
              <w:t>Axon</w:t>
            </w:r>
            <w:proofErr w:type="spellEnd"/>
            <w:r w:rsidRPr="00DF0790">
              <w:rPr>
                <w:rFonts w:ascii="Calibri" w:eastAsia="Times New Roman" w:hAnsi="Calibri" w:cs="Calibri"/>
                <w:color w:val="000000"/>
                <w:sz w:val="20"/>
                <w:lang w:eastAsia="fr-FR"/>
              </w:rPr>
              <w:t xml:space="preserve"> </w:t>
            </w:r>
            <w:proofErr w:type="spellStart"/>
            <w:r w:rsidRPr="00DF0790">
              <w:rPr>
                <w:rFonts w:ascii="Calibri" w:eastAsia="Times New Roman" w:hAnsi="Calibri" w:cs="Calibri"/>
                <w:color w:val="000000"/>
                <w:sz w:val="20"/>
                <w:lang w:eastAsia="fr-FR"/>
              </w:rPr>
              <w:t>growth</w:t>
            </w:r>
            <w:proofErr w:type="spellEnd"/>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F429DA">
            <w:pPr>
              <w:spacing w:after="0" w:line="240" w:lineRule="auto"/>
              <w:rPr>
                <w:rFonts w:ascii="Calibri" w:eastAsia="Times New Roman" w:hAnsi="Calibri" w:cs="Calibri"/>
                <w:color w:val="000000"/>
                <w:sz w:val="20"/>
                <w:lang w:eastAsia="fr-FR"/>
              </w:rPr>
            </w:pPr>
            <w:proofErr w:type="spellStart"/>
            <w:r w:rsidRPr="00DF0790">
              <w:rPr>
                <w:rFonts w:ascii="Calibri" w:eastAsia="Times New Roman" w:hAnsi="Calibri" w:cs="Calibri"/>
                <w:color w:val="000000"/>
                <w:sz w:val="20"/>
                <w:lang w:eastAsia="fr-FR"/>
              </w:rPr>
              <w:t>Axon</w:t>
            </w:r>
            <w:proofErr w:type="spellEnd"/>
            <w:r w:rsidRPr="00DF0790">
              <w:rPr>
                <w:rFonts w:ascii="Calibri" w:eastAsia="Times New Roman" w:hAnsi="Calibri" w:cs="Calibri"/>
                <w:color w:val="000000"/>
                <w:sz w:val="20"/>
                <w:lang w:eastAsia="fr-FR"/>
              </w:rPr>
              <w:t xml:space="preserve"> </w:t>
            </w:r>
            <w:proofErr w:type="spellStart"/>
            <w:r w:rsidRPr="00DF0790">
              <w:rPr>
                <w:rFonts w:ascii="Calibri" w:eastAsia="Times New Roman" w:hAnsi="Calibri" w:cs="Calibri"/>
                <w:color w:val="000000"/>
                <w:sz w:val="20"/>
                <w:lang w:eastAsia="fr-FR"/>
              </w:rPr>
              <w:t>degeneration</w:t>
            </w:r>
            <w:proofErr w:type="spellEnd"/>
            <w:r w:rsidRPr="00DF0790">
              <w:rPr>
                <w:rFonts w:ascii="Calibri" w:eastAsia="Times New Roman" w:hAnsi="Calibri" w:cs="Calibri"/>
                <w:color w:val="000000"/>
                <w:sz w:val="20"/>
                <w:lang w:eastAsia="fr-FR"/>
              </w:rPr>
              <w:t xml:space="preserve"> </w:t>
            </w:r>
            <w:r w:rsidR="00F429DA" w:rsidRPr="00DF0790">
              <w:rPr>
                <w:rFonts w:ascii="Calibri" w:eastAsia="Times New Roman" w:hAnsi="Calibri" w:cs="Calibri"/>
                <w:color w:val="000000"/>
                <w:sz w:val="20"/>
                <w:lang w:eastAsia="fr-FR"/>
              </w:rPr>
              <w:fldChar w:fldCharType="begin"/>
            </w:r>
            <w:r w:rsidR="00F429DA" w:rsidRPr="00DF0790">
              <w:rPr>
                <w:rFonts w:ascii="Calibri" w:eastAsia="Times New Roman" w:hAnsi="Calibri" w:cs="Calibri"/>
                <w:color w:val="000000"/>
                <w:sz w:val="20"/>
                <w:lang w:eastAsia="fr-FR"/>
              </w:rPr>
              <w:instrText xml:space="preserve"> ADDIN ZOTERO_ITEM CSL_CITATION {"citationID":"6YpV1VVK","properties":{"formattedCitation":"(Hertz {\\i{}et al}, 2019)","plainCitation":"(Hertz et al, 2019)","noteIndex":0},"citationItems":[{"id":1288,"uris":["http://zotero.org/users/local/M3xvSJhM/items/9NHNZEHI"],"itemData":{"id":1288,"type":"article-journal","abstract":"Selective synaptic and axonal degeneration are critical aspects of both brain development and neurodegenerative disease. Inhibition of caspase signaling in neurons is a potential therapeutic strategy for neurodegenerative disease, but no neuron-specific modulators of caspase signaling have been described. Using a mass spectrometry approach, we discovered that RUFY3, a neuronally enriched protein, is essential for caspase-mediated degeneration of TRKA+ sensory axons in vitro and in vivo. Deletion of Rufy3 protects axons from degeneration, even in the presence of activated CASP3 that is competent to cleave endogenous substrates. Dephosphorylation of RUFY3 at residue S34 appears required for axon degeneration, providing a potential mechanism for neurons to locally control caspase-driven degeneration. Neuronally enriched RUFY3 thus provides an entry point for understanding non-apoptotic functions of CASP3 and a potential target to modulate caspase signaling specifically in neurons for neurodegenerative disease.","container-title":"Neuron","DOI":"10.1016/j.neuron.2019.05.030","ISSN":"1097-4199","issue":"3","journalAbbreviation":"Neuron","language":"eng","note":"PMID: 31221560\nPMCID: PMC8024238","page":"412-422.e4","source":"PubMed","title":"Neuronally Enriched RUFY3 Is Required for Caspase-Mediated Axon Degeneration","volume":"103","author":[{"family":"Hertz","given":"Nicholas T."},{"family":"Adams","given":"Eliza L."},{"family":"Weber","given":"Ross A."},{"family":"Shen","given":"Rebecca J."},{"family":"O'Rourke","given":"Melanie K."},{"family":"Simon","given":"David J."},{"family":"Zebroski","given":"Henry"},{"family":"Olsen","given":"Olav"},{"family":"Morgan","given":"Charles W."},{"family":"Mileur","given":"Trevor R."},{"family":"Hitchcock","given":"Angela M."},{"family":"Sinnott Armstrong","given":"Nicholas A."},{"family":"Wainberg","given":"Michael"},{"family":"Bassik","given":"Michael C."},{"family":"Molina","given":"Henrik"},{"family":"Wells","given":"James A."},{"family":"Tessier-Lavigne","given":"Marc"}],"issued":{"date-parts":[["2019",8,7]]}}}],"schema":"https://github.com/citation-style-language/schema/raw/master/csl-citation.json"} </w:instrText>
            </w:r>
            <w:r w:rsidR="00F429DA" w:rsidRPr="00DF0790">
              <w:rPr>
                <w:rFonts w:ascii="Calibri" w:eastAsia="Times New Roman" w:hAnsi="Calibri" w:cs="Calibri"/>
                <w:color w:val="000000"/>
                <w:sz w:val="20"/>
                <w:lang w:eastAsia="fr-FR"/>
              </w:rPr>
              <w:fldChar w:fldCharType="separate"/>
            </w:r>
            <w:r w:rsidR="00F429DA" w:rsidRPr="00DF0790">
              <w:rPr>
                <w:rFonts w:ascii="Calibri" w:hAnsi="Calibri" w:cs="Calibri"/>
                <w:sz w:val="20"/>
                <w:szCs w:val="24"/>
              </w:rPr>
              <w:t xml:space="preserve">(Hertz </w:t>
            </w:r>
            <w:r w:rsidR="00F429DA" w:rsidRPr="00DF0790">
              <w:rPr>
                <w:rFonts w:ascii="Calibri" w:hAnsi="Calibri" w:cs="Calibri"/>
                <w:i/>
                <w:iCs/>
                <w:sz w:val="20"/>
                <w:szCs w:val="24"/>
              </w:rPr>
              <w:t>et al</w:t>
            </w:r>
            <w:r w:rsidR="00F429DA" w:rsidRPr="00DF0790">
              <w:rPr>
                <w:rFonts w:ascii="Calibri" w:hAnsi="Calibri" w:cs="Calibri"/>
                <w:sz w:val="20"/>
                <w:szCs w:val="24"/>
              </w:rPr>
              <w:t>, 2019)</w:t>
            </w:r>
            <w:r w:rsidR="00F429DA" w:rsidRPr="00DF0790">
              <w:rPr>
                <w:rFonts w:ascii="Calibri" w:eastAsia="Times New Roman" w:hAnsi="Calibri" w:cs="Calibri"/>
                <w:color w:val="000000"/>
                <w:sz w:val="20"/>
                <w:lang w:eastAsia="fr-FR"/>
              </w:rPr>
              <w:fldChar w:fldCharType="end"/>
            </w:r>
          </w:p>
        </w:tc>
      </w:tr>
      <w:tr w:rsidR="008E2554" w:rsidRPr="00D00720" w:rsidTr="00D00720">
        <w:trPr>
          <w:trHeight w:val="864"/>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eastAsia="fr-FR"/>
              </w:rPr>
            </w:pPr>
            <w:r w:rsidRPr="00DF0790">
              <w:rPr>
                <w:rFonts w:ascii="Calibri" w:eastAsia="Times New Roman" w:hAnsi="Calibri" w:cs="Calibri"/>
                <w:color w:val="000000"/>
                <w:sz w:val="20"/>
                <w:lang w:eastAsia="fr-FR"/>
              </w:rPr>
              <w:t>MAP1B</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eastAsia="fr-FR"/>
              </w:rPr>
            </w:pPr>
            <w:r w:rsidRPr="00DF0790">
              <w:rPr>
                <w:rFonts w:ascii="Calibri" w:eastAsia="Times New Roman" w:hAnsi="Calibri" w:cs="Calibri"/>
                <w:color w:val="000000"/>
                <w:sz w:val="20"/>
                <w:lang w:eastAsia="fr-FR"/>
              </w:rPr>
              <w:t>Microtubule-</w:t>
            </w:r>
            <w:proofErr w:type="spellStart"/>
            <w:r w:rsidRPr="00DF0790">
              <w:rPr>
                <w:rFonts w:ascii="Calibri" w:eastAsia="Times New Roman" w:hAnsi="Calibri" w:cs="Calibri"/>
                <w:color w:val="000000"/>
                <w:sz w:val="20"/>
                <w:lang w:eastAsia="fr-FR"/>
              </w:rPr>
              <w:t>associated</w:t>
            </w:r>
            <w:proofErr w:type="spellEnd"/>
            <w:r w:rsidRPr="00DF0790">
              <w:rPr>
                <w:rFonts w:ascii="Calibri" w:eastAsia="Times New Roman" w:hAnsi="Calibri" w:cs="Calibri"/>
                <w:color w:val="000000"/>
                <w:sz w:val="20"/>
                <w:lang w:eastAsia="fr-FR"/>
              </w:rPr>
              <w:t xml:space="preserve"> </w:t>
            </w:r>
            <w:proofErr w:type="spellStart"/>
            <w:r w:rsidRPr="00DF0790">
              <w:rPr>
                <w:rFonts w:ascii="Calibri" w:eastAsia="Times New Roman" w:hAnsi="Calibri" w:cs="Calibri"/>
                <w:color w:val="000000"/>
                <w:sz w:val="20"/>
                <w:lang w:eastAsia="fr-FR"/>
              </w:rPr>
              <w:t>protein</w:t>
            </w:r>
            <w:proofErr w:type="spellEnd"/>
          </w:p>
        </w:tc>
        <w:tc>
          <w:tcPr>
            <w:tcW w:w="7013" w:type="dxa"/>
            <w:tcBorders>
              <w:top w:val="nil"/>
              <w:left w:val="nil"/>
              <w:bottom w:val="single" w:sz="4" w:space="0" w:color="auto"/>
              <w:right w:val="single" w:sz="4" w:space="0" w:color="auto"/>
            </w:tcBorders>
            <w:shd w:val="clear" w:color="auto" w:fill="auto"/>
            <w:vAlign w:val="center"/>
            <w:hideMark/>
          </w:tcPr>
          <w:p w:rsidR="008E2554" w:rsidRPr="00DF0790" w:rsidRDefault="008E2554" w:rsidP="00B3323D">
            <w:pPr>
              <w:spacing w:after="0" w:line="240" w:lineRule="auto"/>
              <w:rPr>
                <w:rFonts w:ascii="Calibri" w:eastAsia="Times New Roman" w:hAnsi="Calibri" w:cs="Calibri"/>
                <w:color w:val="000000"/>
                <w:sz w:val="20"/>
                <w:lang w:eastAsia="fr-FR"/>
              </w:rPr>
            </w:pPr>
            <w:r w:rsidRPr="00DF0790">
              <w:rPr>
                <w:rFonts w:ascii="Calibri" w:eastAsia="Times New Roman" w:hAnsi="Calibri" w:cs="Calibri"/>
                <w:color w:val="000000"/>
                <w:sz w:val="20"/>
                <w:lang w:eastAsia="fr-FR"/>
              </w:rPr>
              <w:t>Mut</w:t>
            </w:r>
            <w:r w:rsidR="001C5E21" w:rsidRPr="00DF0790">
              <w:rPr>
                <w:rFonts w:ascii="Calibri" w:eastAsia="Times New Roman" w:hAnsi="Calibri" w:cs="Calibri"/>
                <w:color w:val="000000"/>
                <w:sz w:val="20"/>
                <w:lang w:eastAsia="fr-FR"/>
              </w:rPr>
              <w:t xml:space="preserve">ations cause ID </w:t>
            </w:r>
            <w:r w:rsidR="00F429DA" w:rsidRPr="00DF0790">
              <w:rPr>
                <w:rFonts w:ascii="Calibri" w:eastAsia="Times New Roman" w:hAnsi="Calibri" w:cs="Calibri"/>
                <w:color w:val="000000"/>
                <w:sz w:val="20"/>
                <w:lang w:val="en-US" w:eastAsia="fr-FR"/>
              </w:rPr>
              <w:fldChar w:fldCharType="begin"/>
            </w:r>
            <w:r w:rsidR="00F429DA" w:rsidRPr="00DF0790">
              <w:rPr>
                <w:rFonts w:ascii="Calibri" w:eastAsia="Times New Roman" w:hAnsi="Calibri" w:cs="Calibri"/>
                <w:color w:val="000000"/>
                <w:sz w:val="20"/>
                <w:lang w:eastAsia="fr-FR"/>
              </w:rPr>
              <w:instrText xml:space="preserve"> ADDIN ZOTERO_ITEM CSL_CITATION {"citationID":"sxEDy6R5","properties":{"formattedCitation":"(Walters {\\i{}et al}, 2018)","plainCitation":"(Walters et al, 2018)","noteIndex":0},"citationItems":[{"id":1291,"uris":["http://zotero.org/users/local/M3xvSJhM/items/94B9JLVC"],"itemData":{"id":1291,"type":"article-journal","abstract":"Discovery of coding variants in genes that confer risk of neurodevelopmental disorders is an important step towards understanding the pathophysiology of these disorders. Whole-genome sequencing of 31,463 Icelanders uncovers a frameshift variant (E712KfsTer10) in microtubule-associated protein 1B (MAP1B) that associates with ID/low IQ in a large pedigree (genome-wide corrected P = 0.022). Additional stop-gain variants in MAP1B (E1032Ter and R1664Ter) validate the association with ID and IQ. Carriers have 24% less white matter (WM) volume (</w:instrText>
            </w:r>
            <w:r w:rsidR="00F429DA" w:rsidRPr="00DF0790">
              <w:rPr>
                <w:rFonts w:ascii="Calibri" w:eastAsia="Times New Roman" w:hAnsi="Calibri" w:cs="Calibri"/>
                <w:color w:val="000000"/>
                <w:sz w:val="20"/>
                <w:lang w:val="en-US" w:eastAsia="fr-FR"/>
              </w:rPr>
              <w:instrText>β</w:instrText>
            </w:r>
            <w:r w:rsidR="00F429DA" w:rsidRPr="00DF0790">
              <w:rPr>
                <w:rFonts w:ascii="Calibri" w:eastAsia="Times New Roman" w:hAnsi="Calibri" w:cs="Calibri"/>
                <w:color w:val="000000"/>
                <w:sz w:val="20"/>
                <w:lang w:eastAsia="fr-FR"/>
              </w:rPr>
              <w:instrText> = -2.1SD, P = 5.1 × 10-8), 47% less corpus callosum (CC) volume (</w:instrText>
            </w:r>
            <w:r w:rsidR="00F429DA" w:rsidRPr="00DF0790">
              <w:rPr>
                <w:rFonts w:ascii="Calibri" w:eastAsia="Times New Roman" w:hAnsi="Calibri" w:cs="Calibri"/>
                <w:color w:val="000000"/>
                <w:sz w:val="20"/>
                <w:lang w:val="en-US" w:eastAsia="fr-FR"/>
              </w:rPr>
              <w:instrText>β</w:instrText>
            </w:r>
            <w:r w:rsidR="00F429DA" w:rsidRPr="00DF0790">
              <w:rPr>
                <w:rFonts w:ascii="Calibri" w:eastAsia="Times New Roman" w:hAnsi="Calibri" w:cs="Calibri"/>
                <w:color w:val="000000"/>
                <w:sz w:val="20"/>
                <w:lang w:eastAsia="fr-FR"/>
              </w:rPr>
              <w:instrText xml:space="preserve"> = -2.4SD, P = 5.5 × 10-10) and lower brain-wide fractional anisotropy (P = 6.7 × 10-4). In summary, we show that loss of MAP1B function affects general cognitive ability through a profound, brain-wide WM deficit with likely disordered or compromised axons.","container-title":"Nature Communications","DOI":"10.1038/s41467-018-05595-6","ISSN":"2041-1723","issue":"1","journalAbbreviation":"Nat Commun","language":"eng","note":"PMID: 30150678\nPMCID: PMC6110722","page":"3456","source":"PubMed","title":"MAP1B mutations cause intellectual disability and extensive white matter deficit","volume":"9","author":[{"family":"Walters","given":"G. Bragi"},{"family":"Gustafsson","given":"Omar"},{"family":"Sveinbjornsson","given":"Gardar"},{"family":"Eiriksdottir","given":"Valgerdur K."},{"family":"Agustsdottir","given":"Arna B."},{"family":"Jonsdottir","given":"Gudrun A."},{"family":"Steinberg","given":"Stacy"},{"family":"Gunnarsson","given":"Arni F."},{"family":"Magnusson","given":"Magnus I."},{"family":"Unnsteinsdottir","given":"Unnur"},{"family":"Lee","given":"Amy L."},{"family":"Jonasdottir","given":"Adalbjorg"},{"family":"Sigurdsson","given":"Asgeir"},{"family":"Jonasdottir","given":"Aslaug"},{"family":"Skuladottir","given":"Astros"},{"family":"Jonsson","given":"Lina"},{"family":"Nawaz","given":"Muhammad S."},{"family":"Sulem","given":"Patrick"},{"family":"Frigge","given":"Mike"},{"family":"Ingason","given":"Andres"},{"family":"Love","given":"Askell"},{"family":"Norddhal","given":"Gudmundur L."},{"family":"Zervas","given":"Mark"},{"family":"Gudbjartsson","given":"Daniel F."},{"family":"Ulfarsson","given":"Magnus O."},{"family":"Saemundsen","given":"Evald"},{"family":"Stefansson","given":"Hreinn"},{"family":"Stefansson","given":"Kari"}],"issued":{"date-parts":[["2018",8,27]]}}}],"schema":"https://github.com/citation-style-language/schema/raw/master/csl-citation.json"} </w:instrText>
            </w:r>
            <w:r w:rsidR="00F429DA" w:rsidRPr="00DF0790">
              <w:rPr>
                <w:rFonts w:ascii="Calibri" w:eastAsia="Times New Roman" w:hAnsi="Calibri" w:cs="Calibri"/>
                <w:color w:val="000000"/>
                <w:sz w:val="20"/>
                <w:lang w:val="en-US" w:eastAsia="fr-FR"/>
              </w:rPr>
              <w:fldChar w:fldCharType="separate"/>
            </w:r>
            <w:r w:rsidR="00F429DA" w:rsidRPr="00DF0790">
              <w:rPr>
                <w:rFonts w:ascii="Calibri" w:hAnsi="Calibri" w:cs="Calibri"/>
                <w:sz w:val="20"/>
                <w:szCs w:val="24"/>
              </w:rPr>
              <w:t xml:space="preserve">(Walters </w:t>
            </w:r>
            <w:r w:rsidR="00F429DA" w:rsidRPr="00DF0790">
              <w:rPr>
                <w:rFonts w:ascii="Calibri" w:hAnsi="Calibri" w:cs="Calibri"/>
                <w:i/>
                <w:iCs/>
                <w:sz w:val="20"/>
                <w:szCs w:val="24"/>
              </w:rPr>
              <w:t>et al</w:t>
            </w:r>
            <w:r w:rsidR="00F429DA" w:rsidRPr="00DF0790">
              <w:rPr>
                <w:rFonts w:ascii="Calibri" w:hAnsi="Calibri" w:cs="Calibri"/>
                <w:sz w:val="20"/>
                <w:szCs w:val="24"/>
              </w:rPr>
              <w:t>, 2018)</w:t>
            </w:r>
            <w:r w:rsidR="00F429DA" w:rsidRPr="00DF0790">
              <w:rPr>
                <w:rFonts w:ascii="Calibri" w:eastAsia="Times New Roman" w:hAnsi="Calibri" w:cs="Calibri"/>
                <w:color w:val="000000"/>
                <w:sz w:val="20"/>
                <w:lang w:val="en-US" w:eastAsia="fr-FR"/>
              </w:rPr>
              <w:fldChar w:fldCharType="end"/>
            </w:r>
            <w:r w:rsidRPr="00DF0790">
              <w:rPr>
                <w:rFonts w:ascii="Calibri" w:eastAsia="Times New Roman" w:hAnsi="Calibri" w:cs="Calibri"/>
                <w:color w:val="000000"/>
                <w:sz w:val="20"/>
                <w:lang w:eastAsia="fr-FR"/>
              </w:rPr>
              <w:br/>
              <w:t xml:space="preserve">FMRP </w:t>
            </w:r>
            <w:r w:rsidR="00B3323D" w:rsidRPr="00DF0790">
              <w:rPr>
                <w:rFonts w:ascii="Calibri" w:eastAsia="Times New Roman" w:hAnsi="Calibri" w:cs="Calibri"/>
                <w:color w:val="000000"/>
                <w:sz w:val="20"/>
                <w:lang w:eastAsia="fr-FR"/>
              </w:rPr>
              <w:t>(</w:t>
            </w:r>
            <w:proofErr w:type="spellStart"/>
            <w:r w:rsidR="00B3323D" w:rsidRPr="00DF0790">
              <w:rPr>
                <w:rFonts w:ascii="Calibri" w:eastAsia="Times New Roman" w:hAnsi="Calibri" w:cs="Calibri"/>
                <w:color w:val="000000"/>
                <w:sz w:val="20"/>
                <w:lang w:eastAsia="fr-FR"/>
              </w:rPr>
              <w:t>linked</w:t>
            </w:r>
            <w:proofErr w:type="spellEnd"/>
            <w:r w:rsidR="00B3323D" w:rsidRPr="00DF0790">
              <w:rPr>
                <w:rFonts w:ascii="Calibri" w:eastAsia="Times New Roman" w:hAnsi="Calibri" w:cs="Calibri"/>
                <w:color w:val="000000"/>
                <w:sz w:val="20"/>
                <w:lang w:eastAsia="fr-FR"/>
              </w:rPr>
              <w:t xml:space="preserve"> to Fragile X syndrome) </w:t>
            </w:r>
            <w:r w:rsidR="00F429DA" w:rsidRPr="00DF0790">
              <w:rPr>
                <w:rFonts w:ascii="Calibri" w:eastAsia="Times New Roman" w:hAnsi="Calibri" w:cs="Calibri"/>
                <w:color w:val="000000"/>
                <w:sz w:val="20"/>
                <w:lang w:val="en-US" w:eastAsia="fr-FR"/>
              </w:rPr>
              <w:fldChar w:fldCharType="begin"/>
            </w:r>
            <w:r w:rsidR="00F429DA" w:rsidRPr="00DF0790">
              <w:rPr>
                <w:rFonts w:ascii="Calibri" w:eastAsia="Times New Roman" w:hAnsi="Calibri" w:cs="Calibri"/>
                <w:color w:val="000000"/>
                <w:sz w:val="20"/>
                <w:lang w:eastAsia="fr-FR"/>
              </w:rPr>
              <w:instrText xml:space="preserve"> ADDIN ZOTERO_ITEM CSL_CITATION {"citationID":"CMqLlvKV","properties":{"formattedCitation":"(Lu {\\i{}et al}, 2004)","plainCitation":"(Lu et al, 2004)","noteIndex":0},"citationItems":[{"id":1294,"uris":["http://zotero.org/users/local/M3xvSJhM/items/V3TQ4DE5"],"itemData":{"id":1294,"type":"article-journal","abstract":"The fragile X mental retardation protein (FMRP) is a selective RNA-binding protein implicated in regulating translation of its mRNA ligands. The absence of FMRP results in fragile X syndrome, one of the leading causes of inherited mental retardation. Delayed dendritic spine maturation was found in fragile X mental retardation patients as well as in Fmr1 knockout (KO) mice, indicating the functional requirement of FMRP in synaptic development. However, the biochemical link between FMRP deficiency and the neuronal impairment during brain development has not been defined. How FMRP governs normal synapse development in the brain remains elusive. We report here that the developmentally programmed FMRP expression represses the translation of microtubule associated protein 1B (MAP1B) and is required for the accelerated decline of MAP1B during active synaptogenesis in neonatal brain development. The lack of FMRP results in misregulated MAP1B translation and delayed MAP1B decline in the Fmr1 KO brain. Furthermore, the aberrantly elevated MAP1B protein expression leads to abnormally increased microtubule stability in Fmr1 KO neurons. Together, these results indicate that FMRP plays critical roles in controlling cytoskeleton organization during neuronal development, and the abnormal microtubule dynamics is a conceivable underlying factor for the pathogenesis of fragile X mental retardation.","container-title":"Proceedings of the National Academy of Sciences of the United States of America","DOI":"10.1073/pnas.0404995101","ISSN":"0027-8424","issue":"42","journalAbbreviation":"Proc Natl Acad Sci U S A","language":"eng","note":"PMID: 15475576\nPMCID: PMC524058","page":"15201-15206","source":"PubMed","title":"The fragile X protein controls microtubule-associated protein 1B translation and microtubule stability in brain neuron development","volume":"101","author":[{"family":"Lu","given":"Robert"},{"family":"Wang","given":"Houping"},{"family":"Liang","given":"Zhe"},{"family":"Ku","given":"Li"},{"family":"O'donnell","given":"William T."},{"family":"Li","given":"Wen"},{"family":"Warren","given":"Stephen T."},{"family":"Feng","given":"Yue"}],"issued":{"date-parts":[["2004",10,19]]}}}],"schema":"https://github.com/citation-style-language/schema/raw/master/csl-citation.json"} </w:instrText>
            </w:r>
            <w:r w:rsidR="00F429DA" w:rsidRPr="00DF0790">
              <w:rPr>
                <w:rFonts w:ascii="Calibri" w:eastAsia="Times New Roman" w:hAnsi="Calibri" w:cs="Calibri"/>
                <w:color w:val="000000"/>
                <w:sz w:val="20"/>
                <w:lang w:val="en-US" w:eastAsia="fr-FR"/>
              </w:rPr>
              <w:fldChar w:fldCharType="separate"/>
            </w:r>
            <w:r w:rsidR="00F429DA" w:rsidRPr="00DF0790">
              <w:rPr>
                <w:rFonts w:ascii="Calibri" w:hAnsi="Calibri" w:cs="Calibri"/>
                <w:sz w:val="20"/>
                <w:szCs w:val="24"/>
              </w:rPr>
              <w:t xml:space="preserve">(Lu </w:t>
            </w:r>
            <w:r w:rsidR="00F429DA" w:rsidRPr="00DF0790">
              <w:rPr>
                <w:rFonts w:ascii="Calibri" w:hAnsi="Calibri" w:cs="Calibri"/>
                <w:i/>
                <w:iCs/>
                <w:sz w:val="20"/>
                <w:szCs w:val="24"/>
              </w:rPr>
              <w:t>et al</w:t>
            </w:r>
            <w:r w:rsidR="00F429DA" w:rsidRPr="00DF0790">
              <w:rPr>
                <w:rFonts w:ascii="Calibri" w:hAnsi="Calibri" w:cs="Calibri"/>
                <w:sz w:val="20"/>
                <w:szCs w:val="24"/>
              </w:rPr>
              <w:t>, 2004)</w:t>
            </w:r>
            <w:r w:rsidR="00F429DA" w:rsidRPr="00DF0790">
              <w:rPr>
                <w:rFonts w:ascii="Calibri" w:eastAsia="Times New Roman" w:hAnsi="Calibri" w:cs="Calibri"/>
                <w:color w:val="000000"/>
                <w:sz w:val="20"/>
                <w:lang w:val="en-US" w:eastAsia="fr-FR"/>
              </w:rPr>
              <w:fldChar w:fldCharType="end"/>
            </w:r>
            <w:r w:rsidRPr="00DF0790">
              <w:rPr>
                <w:rFonts w:ascii="Calibri" w:eastAsia="Times New Roman" w:hAnsi="Calibri" w:cs="Calibri"/>
                <w:color w:val="000000"/>
                <w:sz w:val="20"/>
                <w:lang w:eastAsia="fr-FR"/>
              </w:rPr>
              <w:br/>
            </w:r>
            <w:proofErr w:type="spellStart"/>
            <w:r w:rsidRPr="00DF0790">
              <w:rPr>
                <w:rFonts w:ascii="Calibri" w:eastAsia="Times New Roman" w:hAnsi="Calibri" w:cs="Calibri"/>
                <w:color w:val="000000"/>
                <w:sz w:val="20"/>
                <w:lang w:eastAsia="fr-FR"/>
              </w:rPr>
              <w:t>Seizures</w:t>
            </w:r>
            <w:proofErr w:type="spellEnd"/>
            <w:r w:rsidRPr="00DF0790">
              <w:rPr>
                <w:rFonts w:ascii="Calibri" w:eastAsia="Times New Roman" w:hAnsi="Calibri" w:cs="Calibri"/>
                <w:color w:val="000000"/>
                <w:sz w:val="20"/>
                <w:lang w:eastAsia="fr-FR"/>
              </w:rPr>
              <w:t xml:space="preserve"> </w:t>
            </w:r>
            <w:r w:rsidR="00F429DA" w:rsidRPr="00DF0790">
              <w:rPr>
                <w:rFonts w:ascii="Calibri" w:eastAsia="Times New Roman" w:hAnsi="Calibri" w:cs="Calibri"/>
                <w:color w:val="000000"/>
                <w:sz w:val="20"/>
                <w:lang w:eastAsia="fr-FR"/>
              </w:rPr>
              <w:fldChar w:fldCharType="begin"/>
            </w:r>
            <w:r w:rsidR="00F429DA" w:rsidRPr="00DF0790">
              <w:rPr>
                <w:rFonts w:ascii="Calibri" w:eastAsia="Times New Roman" w:hAnsi="Calibri" w:cs="Calibri"/>
                <w:color w:val="000000"/>
                <w:sz w:val="20"/>
                <w:lang w:eastAsia="fr-FR"/>
              </w:rPr>
              <w:instrText xml:space="preserve"> ADDIN ZOTERO_ITEM CSL_CITATION {"citationID":"flOERt2A","properties":{"formattedCitation":"(Arya {\\i{}et al}, 2021; Fischer {\\i{}et al}, 1995)","plainCitation":"(Arya et al, 2021; Fischer et al, 1995)","noteIndex":0},"citationItems":[{"id":1297,"uris":["http://zotero.org/users/local/M3xvSJhM/items/6KN4KCZA"],"itemData":{"id":1297,"type":"article-journal","abstract":"Recently, studies on whole-exome sequencing (WES) of large cohorts of people with periventricular heterotopia (PVH) have reported an association with loss-of-function variants in the MAP1B gene. However, neurological phenotypes of these patients remain poorly characterized. Four family members with seizures beginning in early childhood were evaluated. Integrated genomic analysis with WES and microarray was performed. Affected family members had various combinations of: febrile, fever-triggered and afebrile seizures; photo-sensitivity; comorbid mild developmental delays; obsessive-compulsive behaviors; and poor attention span. Neuroimaging showed PVH, corpus callosum abnormalities, and perisylvian polymicrogyria. A novel heterozygous frameshift variant in MAP1B was found in all affected family members. This report extends the clinical and neuroimaging phenotypes associated with MAP1B pathogenic variants. MAP1B variants may be considered in patients with febrile and afebrile seizures if characteristic neuroimaging, particularly PVH, is observed.","container-title":"Epileptic Disorders: International Epilepsy Journal with Videotape","DOI":"10.1684/epd.2021.1258","ISSN":"1950-6945","issue":"2","journalAbbreviation":"Epileptic Disord","language":"eng","note":"PMID: 33772511","page":"392-396","source":"PubMed","title":"Epilepsy phenotypes associated with MAP1B-related brain malformations","volume":"23","author":[{"family":"Arya","given":"Ravindra"},{"family":"Spaeth","given":"Christine"},{"family":"Zhang","given":"Wenying"}],"issued":{"date-parts":[["2021",4,1]]}}},{"id":1299,"uris":["http://zotero.org/users/local/M3xvSJhM/items/MIHQ6EAK"],"itemData":{"id":1299,"type":"article-journal","abstract":"Stimuli that evoke seizure are capable of inducing structural changes in the hippocampus. However, late-acting genes related to these changes have not been described. Administration of pentylenetetrazole (PTZ; 50 mg/kg) to rats of various ages evoked tonic-clonic seizures. Using RNA gel blot analysis we found that the level of the mRNA for microtubule-associated protein 1B (MAP1B) was robustly increased in the hippocampus of 3-month-old rats. The levels of MAP1B mRNA in hippocampus peaked at 40 h and began to decline by 72 h following PTZ treatment. Immunoblotting with anti-MAP1B antibody demonstrates the increase in content of immunoreactive proteins 40-72 h after seizure onset in the hippocampus of PTZ-treated rats. These results indicate that MAP1B is a sensitive indicator of hippocampal structural changes occurring in response to PTZ-induced seizure activity.","container-title":"Journal of Neurochemistry","DOI":"10.1046/j.1471-4159.1995.65010467.x","ISSN":"0022-3042","issue":"1","journalAbbreviation":"J Neurochem","language":"eng","note":"PMID: 7790894","page":"467-470","source":"PubMed","title":"Pentylenetetrazole-induced seizure up-regulates levels of microtubule-associated protein 1B mRNA and protein in the hippocampus of the rat","volume":"65","author":[{"family":"Fischer","given":"B."},{"family":"Retchkiman","given":"I."},{"family":"Bauer","given":"J."},{"family":"Platt","given":"D."},{"family":"Popa-Wagner","given":"A."}],"issued":{"date-parts":[["1995",7]]}}}],"schema":"https://github.com/citation-style-language/schema/raw/master/csl-citation.json"} </w:instrText>
            </w:r>
            <w:r w:rsidR="00F429DA" w:rsidRPr="00DF0790">
              <w:rPr>
                <w:rFonts w:ascii="Calibri" w:eastAsia="Times New Roman" w:hAnsi="Calibri" w:cs="Calibri"/>
                <w:color w:val="000000"/>
                <w:sz w:val="20"/>
                <w:lang w:eastAsia="fr-FR"/>
              </w:rPr>
              <w:fldChar w:fldCharType="separate"/>
            </w:r>
            <w:r w:rsidR="00F429DA" w:rsidRPr="00DF0790">
              <w:rPr>
                <w:rFonts w:ascii="Calibri" w:hAnsi="Calibri" w:cs="Calibri"/>
                <w:sz w:val="20"/>
                <w:szCs w:val="24"/>
              </w:rPr>
              <w:t xml:space="preserve">(Arya </w:t>
            </w:r>
            <w:r w:rsidR="00F429DA" w:rsidRPr="00DF0790">
              <w:rPr>
                <w:rFonts w:ascii="Calibri" w:hAnsi="Calibri" w:cs="Calibri"/>
                <w:i/>
                <w:iCs/>
                <w:sz w:val="20"/>
                <w:szCs w:val="24"/>
              </w:rPr>
              <w:t>et al</w:t>
            </w:r>
            <w:r w:rsidR="00F429DA" w:rsidRPr="00DF0790">
              <w:rPr>
                <w:rFonts w:ascii="Calibri" w:hAnsi="Calibri" w:cs="Calibri"/>
                <w:sz w:val="20"/>
                <w:szCs w:val="24"/>
              </w:rPr>
              <w:t xml:space="preserve">, 2021; Fischer </w:t>
            </w:r>
            <w:r w:rsidR="00F429DA" w:rsidRPr="00DF0790">
              <w:rPr>
                <w:rFonts w:ascii="Calibri" w:hAnsi="Calibri" w:cs="Calibri"/>
                <w:i/>
                <w:iCs/>
                <w:sz w:val="20"/>
                <w:szCs w:val="24"/>
              </w:rPr>
              <w:t>et al</w:t>
            </w:r>
            <w:r w:rsidR="00F429DA" w:rsidRPr="00DF0790">
              <w:rPr>
                <w:rFonts w:ascii="Calibri" w:hAnsi="Calibri" w:cs="Calibri"/>
                <w:sz w:val="20"/>
                <w:szCs w:val="24"/>
              </w:rPr>
              <w:t>, 1995)</w:t>
            </w:r>
            <w:r w:rsidR="00F429DA" w:rsidRPr="00DF0790">
              <w:rPr>
                <w:rFonts w:ascii="Calibri" w:eastAsia="Times New Roman" w:hAnsi="Calibri" w:cs="Calibri"/>
                <w:color w:val="000000"/>
                <w:sz w:val="20"/>
                <w:lang w:eastAsia="fr-FR"/>
              </w:rPr>
              <w:fldChar w:fldCharType="end"/>
            </w:r>
          </w:p>
        </w:tc>
      </w:tr>
      <w:tr w:rsidR="008E2554" w:rsidRPr="0085797D" w:rsidTr="00D00720">
        <w:trPr>
          <w:trHeight w:val="2016"/>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eastAsia="fr-FR"/>
              </w:rPr>
            </w:pPr>
            <w:r w:rsidRPr="00DF0790">
              <w:rPr>
                <w:rFonts w:ascii="Calibri" w:eastAsia="Times New Roman" w:hAnsi="Calibri" w:cs="Calibri"/>
                <w:color w:val="000000"/>
                <w:sz w:val="20"/>
                <w:lang w:eastAsia="fr-FR"/>
              </w:rPr>
              <w:t>GSK3B</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eastAsia="fr-FR"/>
              </w:rPr>
            </w:pPr>
            <w:proofErr w:type="spellStart"/>
            <w:r w:rsidRPr="00DF0790">
              <w:rPr>
                <w:rFonts w:ascii="Calibri" w:eastAsia="Times New Roman" w:hAnsi="Calibri" w:cs="Calibri"/>
                <w:color w:val="000000"/>
                <w:sz w:val="20"/>
                <w:lang w:eastAsia="fr-FR"/>
              </w:rPr>
              <w:t>Protein</w:t>
            </w:r>
            <w:proofErr w:type="spellEnd"/>
            <w:r w:rsidRPr="00DF0790">
              <w:rPr>
                <w:rFonts w:ascii="Calibri" w:eastAsia="Times New Roman" w:hAnsi="Calibri" w:cs="Calibri"/>
                <w:color w:val="000000"/>
                <w:sz w:val="20"/>
                <w:lang w:eastAsia="fr-FR"/>
              </w:rPr>
              <w:t xml:space="preserve"> kinase</w:t>
            </w:r>
          </w:p>
        </w:tc>
        <w:tc>
          <w:tcPr>
            <w:tcW w:w="7013" w:type="dxa"/>
            <w:tcBorders>
              <w:top w:val="nil"/>
              <w:left w:val="nil"/>
              <w:bottom w:val="single" w:sz="4" w:space="0" w:color="auto"/>
              <w:right w:val="single" w:sz="4" w:space="0" w:color="auto"/>
            </w:tcBorders>
            <w:shd w:val="clear" w:color="auto" w:fill="auto"/>
            <w:vAlign w:val="center"/>
            <w:hideMark/>
          </w:tcPr>
          <w:p w:rsidR="008E2554" w:rsidRPr="00DF0790" w:rsidRDefault="00B3323D" w:rsidP="00B3323D">
            <w:pPr>
              <w:spacing w:after="0" w:line="240" w:lineRule="auto"/>
              <w:rPr>
                <w:rFonts w:ascii="Calibri" w:eastAsia="Times New Roman" w:hAnsi="Calibri" w:cs="Calibri"/>
                <w:color w:val="000000"/>
                <w:sz w:val="20"/>
                <w:lang w:val="en-US" w:eastAsia="fr-FR"/>
              </w:rPr>
            </w:pPr>
            <w:proofErr w:type="spellStart"/>
            <w:r w:rsidRPr="00DF0790">
              <w:rPr>
                <w:rFonts w:ascii="Calibri" w:eastAsia="Times New Roman" w:hAnsi="Calibri" w:cs="Calibri"/>
                <w:color w:val="000000"/>
                <w:sz w:val="20"/>
                <w:lang w:eastAsia="fr-FR"/>
              </w:rPr>
              <w:t>Rett</w:t>
            </w:r>
            <w:proofErr w:type="spellEnd"/>
            <w:r w:rsidRPr="00DF0790">
              <w:rPr>
                <w:rFonts w:ascii="Calibri" w:eastAsia="Times New Roman" w:hAnsi="Calibri" w:cs="Calibri"/>
                <w:color w:val="000000"/>
                <w:sz w:val="20"/>
                <w:lang w:eastAsia="fr-FR"/>
              </w:rPr>
              <w:t xml:space="preserve"> syndrome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eastAsia="fr-FR"/>
              </w:rPr>
              <w:instrText xml:space="preserve"> ADDIN ZOTERO_ITEM CSL_CITATION {"citationID":"uBCyqrit","properties":{"formattedCitation":"(Jorge-Torres {\\i{}et al}, 2018)","plainCitation":"(Jorge-Torres et al, 2018)","noteIndex":0},"citationItems":[{"id":1301,"uris":["http://zotero.org/users/local/M3xvSJhM/items/5M2ZDYNI"],"itemData":{"id":1301,"type":"article-journal","abstract":"Rett syndrome (RTT) is the second leading cause of mental impairment in girls and is currently untreatable. RTT is caused, in more than 95% of cases, by loss-of-function mutations in the methyl CpG-binding protein 2 gene (MeCP2). We propose here a molecular target involved in RTT: the glycogen synthase kinase-3b (Gsk3b) pathway. Gsk3b activity is deregulated in Mecp2-knockout (KO) mice models, and SB216763, a specific inhibitor, is able to alleviate the clinical symptoms with consequences at the molecular and cellular levels. In vivo, inhibition of Gsk3b prolongs the lifespan of Mecp2-KO mice and reduces motor deficits. At the molecular level, SB216763 rescues dendritic networks and spine</w:instrText>
            </w:r>
            <w:r w:rsidRPr="0085797D">
              <w:rPr>
                <w:rFonts w:ascii="Calibri" w:eastAsia="Times New Roman" w:hAnsi="Calibri" w:cs="Calibri"/>
                <w:color w:val="000000"/>
                <w:sz w:val="20"/>
                <w:lang w:val="en-US" w:eastAsia="fr-FR"/>
              </w:rPr>
              <w:instrText xml:space="preserve"> density, while inducing changes in the properties of excitatory synapses. Gsk3b inhibition can also decrease the nuclear activity of the Nfkb1 pathway and neuroinflammation. Altogether, our findings indicate that Mecp2 deficiency in the RTT mouse model is partially rescued following treatment with SB216763.","container-title":"Cell Reports","DOI":"10.1016/j.celrep.2018.04.010","ISSN</w:instrText>
            </w:r>
            <w:r w:rsidRPr="00DF0790">
              <w:rPr>
                <w:rFonts w:ascii="Calibri" w:eastAsia="Times New Roman" w:hAnsi="Calibri" w:cs="Calibri"/>
                <w:color w:val="000000"/>
                <w:sz w:val="20"/>
                <w:lang w:val="en-US" w:eastAsia="fr-FR"/>
              </w:rPr>
              <w:instrText xml:space="preserve">":"2211-1247","issue":"6","journalAbbreviation":"Cell Rep","language":"eng","note":"PMID: 29742424","page":"1665-1677","source":"PubMed","title":"Inhibition of Gsk3b Reduces Nfkb1 Signaling and Rescues Synaptic Activity to Improve the Rett Syndrome Phenotype in Mecp2-Knockout Mice","volume":"23","author":[{"family":"Jorge-Torres","given":"Olga C."},{"family":"Szczesna","given":"Karolina"},{"family":"Roa","given":"Laura"},{"family":"Casal","given":"Carme"},{"family":"Gonzalez-Somermeyer","given":"Louisa"},{"family":"Soler","given":"Marta"},{"family":"Velasco","given":"Cecilia D."},{"family":"Martínez-San Segundo","given":"Pablo"},{"family":"Petazzi","given":"Paolo"},{"family":"Sáez","given":"Mauricio A."},{"family":"Delgado-Morales","given":"Raúl"},{"family":"Fourcade","given":"Stephane"},{"family":"Pujol","given":"Aurora"},{"family":"Huertas","given":"Dori"},{"family":"Llobet","given":"Artur"},{"family":"Guil","given":"Sonia"},{"family":"Esteller","given":"Manel"}],"issued":{"date-parts":[["2018",5,8]]}}}],"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lang w:val="en-US"/>
              </w:rPr>
              <w:t xml:space="preserve">(Jorge-Torres </w:t>
            </w:r>
            <w:r w:rsidRPr="00DF0790">
              <w:rPr>
                <w:rFonts w:ascii="Calibri" w:hAnsi="Calibri" w:cs="Calibri"/>
                <w:i/>
                <w:iCs/>
                <w:sz w:val="20"/>
                <w:szCs w:val="24"/>
                <w:lang w:val="en-US"/>
              </w:rPr>
              <w:t>et al</w:t>
            </w:r>
            <w:r w:rsidRPr="00DF0790">
              <w:rPr>
                <w:rFonts w:ascii="Calibri" w:hAnsi="Calibri" w:cs="Calibri"/>
                <w:sz w:val="20"/>
                <w:szCs w:val="24"/>
                <w:lang w:val="en-US"/>
              </w:rPr>
              <w:t>, 2018)</w:t>
            </w:r>
            <w:r w:rsidRPr="00DF0790">
              <w:rPr>
                <w:rFonts w:ascii="Calibri" w:eastAsia="Times New Roman" w:hAnsi="Calibri" w:cs="Calibri"/>
                <w:color w:val="000000"/>
                <w:sz w:val="20"/>
                <w:lang w:val="en-US" w:eastAsia="fr-FR"/>
              </w:rPr>
              <w:fldChar w:fldCharType="end"/>
            </w:r>
            <w:r w:rsidR="008E2554" w:rsidRPr="00DF0790">
              <w:rPr>
                <w:rFonts w:ascii="Calibri" w:eastAsia="Times New Roman" w:hAnsi="Calibri" w:cs="Calibri"/>
                <w:color w:val="000000"/>
                <w:sz w:val="20"/>
                <w:lang w:val="en-US" w:eastAsia="fr-FR"/>
              </w:rPr>
              <w:br/>
              <w:t>Neurodevelopmental disorders with seizures and ID</w:t>
            </w:r>
            <w:r w:rsidRPr="00DF0790">
              <w:rPr>
                <w:rFonts w:ascii="Calibri" w:eastAsia="Times New Roman" w:hAnsi="Calibri" w:cs="Calibri"/>
                <w:color w:val="000000"/>
                <w:sz w:val="20"/>
                <w:lang w:val="en-US" w:eastAsia="fr-FR"/>
              </w:rPr>
              <w:t xml:space="preserve">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val="en-US" w:eastAsia="fr-FR"/>
              </w:rPr>
              <w:instrText xml:space="preserve"> ADDIN ZOTERO_ITEM CSL_CITATION {"citationID":"KGVHH9f7","properties":{"formattedCitation":"(Fuchs {\\i{}et al}, 2014, 2015)","plainCitation":"(Fuchs et al, 2014, 2015)","noteIndex":0},"citationItems":[{"id":1306,"uris":["http://zotero.org/users/local/M3xvSJhM/items/GWZRFBL9"],"itemData":{"id":1306,"type":"article-journal","abstract":"Mutations in the X-linked cyclin-dependent kinase-like 5 (CDKL5) gene have been identified in a neurodevelopmental disorder characterized by early-onset intractable seizures, severe developmental delay, intellectual disability, and Rett's syndrome-like features. Since the physiological functions of CDKL5 still need to be elucidated, in the current study we took advantage of a new Cdkl5 knockout (KO) mouse model in order to shed light on the role of this gene in brain development. We mainly focused on the hippocampal dentate gyrus, a region that largely develops postnatally and plays a key role in learning and memory. Looking at the process of neurogenesis, we found a higher proliferation rate of neural precursors in Cdkl5 KO mice in comparison with wild type mice. However, there was an increase in apoptotic cell death of postmitotic granule neuron precursors, with a reduction in total number of granule cells. Looking at dendritic development, we found that in Cdkl5 KO mice the newly-generated granule cells exhibited a severe dendritic hypotrophy. In parallel, these neurodevelopmental defects were associated with impairment of hippocampus-dependent memory. Looking at the mechanisms whereby CDKL5 exerts its functions, we identified a central role of the AKT/GSK-3β signaling pathway. Overall our findings highlight a critical role of CDKL5 in the fundamental processes of brain development, namely neuronal precursor proliferation, survival and maturation. This evidence lays the basis for a better understanding of the neurological phenotype in patients carrying mutations in the CDKL5 gene.","container-title":"Neurobiology of Disease","DOI":"10.1016/j.nbd.2014.06.006","ISSN":"1095-953X","issue":"100","journalAbbreviation":"Neurobiol Dis","language":"eng","note":"PMID: 24952363\nPMCID: PMC4146476","page":"53-68","source":"PubMed","title":"Loss of CDKL5 impairs survival and dendritic growth of newborn neurons by altering AKT/GSK-3β signaling","volume":"70","author":[{"family":"Fuchs","given":"Claudia"},{"family":"Trazzi","given":"Stefania"},{"family":"Torricella","given":"Roberta"},{"family":"Viggiano","given":"Rocchina"},{"family":"De Franceschi","given":"Marianna"},{"family":"Amendola","given":"Elena"},{"family":"Gross","given":"Cornelius"},{"family":"Calzà","given":"Laura"},{"family":"Bartesaghi","given":"Renata"},{"family":"Ciani","given":"Elisabetta"}],"issued":{"date-parts":[["2014",10]]}}},{"id":1304,"uris":["http://zotero.org/users/local/M3xvSJhM/items/HV3YZFSM"],"itemData":{"id":1304,"type":"article-journal","abstract":"Mutations in the X-linked cyclin-dependent kinase-like 5 (CDKL5) gene have been identified in a rare neurodevelopmental disorder characterized by early-onset seizures, severe developmental delay, intellectual disability and Rett syndrome-like features. CDKL5 is highly expressed in the brain during early postnatal stages, suggesting its importance for brain maturation. Using a newly-generated Cdkl5 knockout (Cdkl5 -/Y) mouse, we recently found that loss of Cdkl5 impairs postnatal hippocampal development with a reduction in neuronal precursor survival and maturation. These defects were accompanied by increased activity of the glycogen synthase kinase 3β (GSK3β) a crucial inhibitory regulator of many neurodevelopmental processes. The goal of the current study was to establish whether inhibition of GSK3β corrects hippocampal developmental defects due to Cdkl5 loss. We found that treatment with the GSK3β inhibitor SB216763 restored neuronal precursor survival, dendritic maturation, connectivity and hippocampus-dependent learning and memory in the Cdkl5 -/Y mouse. Importantly, these effects were retained one month after treatment cessation. At present, there are no therapeutic strategies to improve the neurological defects of subjects with CDKL5 disorder. Current results point at GSK3β inhibitors as potential therapeutic tools for the improvement of abnormal brain development in CDKL5 disorder.","container-title":"Neurobiology of Disease","DOI":"10.1016/j.nbd.2015.06.018","ISSN":"1095-953X","journalAbbreviation":"Neurobiol Dis","language":"eng","note":"PMID: 26143616","page":"298-310","source":"PubMed","title":"Inhibition of GSK3β rescues hippocampal development and learning in a mouse model of CDKL5 disorder","volume":"82","author":[{"family":"Fuchs","given":"Claudia"},{"family":"Rimondini","given":"Roberto"},{"family":"Viggiano","given":"Rocchina"},{"family":"Trazzi","given":"Stefania"},{"family":"De Franceschi","given":"Marianna"},{"family":"Bartesaghi","given":"Renata"},{"family":"Ciani","given":"Elisabetta"}],"issued":{"date-parts":[["2015",10]]}}}],"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lang w:val="en-US"/>
              </w:rPr>
              <w:t xml:space="preserve">(Fuchs </w:t>
            </w:r>
            <w:r w:rsidRPr="00DF0790">
              <w:rPr>
                <w:rFonts w:ascii="Calibri" w:hAnsi="Calibri" w:cs="Calibri"/>
                <w:i/>
                <w:iCs/>
                <w:sz w:val="20"/>
                <w:szCs w:val="24"/>
                <w:lang w:val="en-US"/>
              </w:rPr>
              <w:t>et al</w:t>
            </w:r>
            <w:r w:rsidRPr="00DF0790">
              <w:rPr>
                <w:rFonts w:ascii="Calibri" w:hAnsi="Calibri" w:cs="Calibri"/>
                <w:sz w:val="20"/>
                <w:szCs w:val="24"/>
                <w:lang w:val="en-US"/>
              </w:rPr>
              <w:t>, 2014, 2015)</w:t>
            </w:r>
            <w:r w:rsidRPr="00DF0790">
              <w:rPr>
                <w:rFonts w:ascii="Calibri" w:eastAsia="Times New Roman" w:hAnsi="Calibri" w:cs="Calibri"/>
                <w:color w:val="000000"/>
                <w:sz w:val="20"/>
                <w:lang w:val="en-US" w:eastAsia="fr-FR"/>
              </w:rPr>
              <w:fldChar w:fldCharType="end"/>
            </w:r>
            <w:r w:rsidR="008E2554" w:rsidRPr="00DF0790">
              <w:rPr>
                <w:rFonts w:ascii="Calibri" w:eastAsia="Times New Roman" w:hAnsi="Calibri" w:cs="Calibri"/>
                <w:color w:val="000000"/>
                <w:sz w:val="20"/>
                <w:lang w:val="en-US" w:eastAsia="fr-FR"/>
              </w:rPr>
              <w:br/>
              <w:t xml:space="preserve">Down </w:t>
            </w:r>
            <w:r w:rsidRPr="00DF0790">
              <w:rPr>
                <w:rFonts w:ascii="Calibri" w:eastAsia="Times New Roman" w:hAnsi="Calibri" w:cs="Calibri"/>
                <w:color w:val="000000"/>
                <w:sz w:val="20"/>
                <w:lang w:val="en-US" w:eastAsia="fr-FR"/>
              </w:rPr>
              <w:t xml:space="preserve">syndrome and neurogenesis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val="en-US" w:eastAsia="fr-FR"/>
              </w:rPr>
              <w:instrText xml:space="preserve"> ADDIN ZOTERO_ITEM CSL_CITATION {"citationID":"INuy6qne","properties":{"formattedCitation":"(Trazzi {\\i{}et al}, 2014)","plainCitation":"(Trazzi et al, 2014)","noteIndex":0},"citationItems":[{"id":1308,"uris":["http://zotero.org/users/local/M3xvSJhM/items/K82JNVBN"],"itemData":{"id":1308,"type":"article-journal","abstract":"Intellectual disability in Down syndrome (DS) appears to be related to severe neurogenesis impairment during brain development. The molecular mechanisms underlying this defect are still largely unknown. Accumulating evidence has highlighted the importance of GSK3β signaling for neuronal precursor proliferation/differentiation. In neural precursor cells (NPCs) from Ts65Dn mice and human fetuses with DS, we found reduced GSK3β phosphorylation and, hence, increased GSK3β activity. In cultures of trisomic subventricular-zone-derived adult NPCs (aNPCs) we found that deregulation of GSK3β activity was due to higher levels of the AICD fragment of the trisomic gene APP that directly bound to GSK3β. We restored GSK3β phosphorylation in trisomic aNPCs using either lithium, a well-known GSK3β inhibitor, or using a 5-HT receptor agonist or fluoxetine, which activated the serotonin receptor 5-HT1A. Importantly, this effect was accompanied by restoration of proliferation, cell fate specification and neuronal maturation. In agreement with results obtained in vitro, we found that early treatment with fluoxetine, which was previously shown to rescue neurogenesis and behavior in Ts65Dn mice, restored GSK3β phosphorylation. These results provide a link between GSK3β activity alteration, APP triplication and the defective neuronal production that characterizes the DS brain. Knowledge of the molecular mechanisms underlying neurogenesis alterations in DS may help to devise therapeutic strategies, potentially usable in humans. Results suggest that drugs that increase GSK3β phosphorylation, such as lithium or fluoxetine, may represent useful tools for the improvement of neurogenesis in DS.","container-title":"Neurobiology of Disease","DOI":"10.1016/j.nbd.2014.03.003","ISSN":"1095-953X","journalAbbreviation":"Neurobiol Dis","language":"eng","note":"PMID: 24636797","page":"24-36","source":"PubMed","title":"APP-dependent alteration of GSK3β activity impairs neurogenesis in the Ts65Dn mouse model of Down syndrome","volume":"67","author":[{"family":"Trazzi","given":"Stefania"},{"family":"Fuchs","given":"Claudia"},{"family":"De Franceschi","given":"Marianna"},{"family":"Mitrugno","given":"Valentina Maria"},{"family":"Bartesaghi","given":"Renata"},{"family":"Ciani","given":"Elisabetta"}],"issued":{"date-parts":[["2014",7]]}}}],"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lang w:val="en-US"/>
              </w:rPr>
              <w:t xml:space="preserve">(Trazzi </w:t>
            </w:r>
            <w:r w:rsidRPr="00DF0790">
              <w:rPr>
                <w:rFonts w:ascii="Calibri" w:hAnsi="Calibri" w:cs="Calibri"/>
                <w:i/>
                <w:iCs/>
                <w:sz w:val="20"/>
                <w:szCs w:val="24"/>
                <w:lang w:val="en-US"/>
              </w:rPr>
              <w:t>et al</w:t>
            </w:r>
            <w:r w:rsidRPr="00DF0790">
              <w:rPr>
                <w:rFonts w:ascii="Calibri" w:hAnsi="Calibri" w:cs="Calibri"/>
                <w:sz w:val="20"/>
                <w:szCs w:val="24"/>
                <w:lang w:val="en-US"/>
              </w:rPr>
              <w:t>, 2014)</w:t>
            </w:r>
            <w:r w:rsidRPr="00DF0790">
              <w:rPr>
                <w:rFonts w:ascii="Calibri" w:eastAsia="Times New Roman" w:hAnsi="Calibri" w:cs="Calibri"/>
                <w:color w:val="000000"/>
                <w:sz w:val="20"/>
                <w:lang w:val="en-US" w:eastAsia="fr-FR"/>
              </w:rPr>
              <w:fldChar w:fldCharType="end"/>
            </w:r>
            <w:r w:rsidR="008E2554" w:rsidRPr="00DF0790">
              <w:rPr>
                <w:rFonts w:ascii="Calibri" w:eastAsia="Times New Roman" w:hAnsi="Calibri" w:cs="Calibri"/>
                <w:color w:val="000000"/>
                <w:sz w:val="20"/>
                <w:lang w:val="en-US" w:eastAsia="fr-FR"/>
              </w:rPr>
              <w:br/>
              <w:t>Down syndrome</w:t>
            </w:r>
            <w:r w:rsidRPr="00DF0790">
              <w:rPr>
                <w:rFonts w:ascii="Calibri" w:eastAsia="Times New Roman" w:hAnsi="Calibri" w:cs="Calibri"/>
                <w:color w:val="000000"/>
                <w:sz w:val="20"/>
                <w:lang w:val="en-US" w:eastAsia="fr-FR"/>
              </w:rPr>
              <w:t xml:space="preserve"> and mitochondria defects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val="en-US" w:eastAsia="fr-FR"/>
              </w:rPr>
              <w:instrText xml:space="preserve"> ADDIN ZOTERO_ITEM CSL_CITATION {"citationID":"7ZzpP9zo","properties":{"formattedCitation":"(Shukkur {\\i{}et al}, 2006)","plainCitation":"(Shukkur et al, 2006)","noteIndex":0},"citationItems":[{"id":1310,"uris":["http://zotero.org/users/local/M3xvSJhM/items/EU3QRAMI"],"itemData":{"id":1310,"type":"article-journal","abstract":"Trisomy 21 or Down syndrome (DS) is the most common genetic birth defect associated with mental retardation. The over-expression of genes on chromosome 21, including SOD1 (Cu/Zn superoxide dismutase) and APP (amyloid-beta precursor protein) is believed to underlie the increased oxidative stress and neurodegeneration commonly described in DS. However, a segmental trisomy 16 mouse model for DS, Ts1Cje, has a subset of triplicated human chromosome 21 gene orthologs that exclude APP and SOD1. Here, we report that Ts1Cje brain shows decreases of mitochondrial membrane potential and ATP production, increases of reactive oxygen species, hyperphosphorylation of tau without NFT formation, increase of GSK3beta and JNK/SAPK activities and unaltered AbetaPP metabolism. Our findings suggest that genes on the trisomic Ts1Cje segment other than APP and SOD1 can cause oxidative stress, mitochondrial dysfunction and hyperphosphorylation of tau, all of which may play critical roles in the pathogenesis of mental retardation in DS.","container-title":"Human Molecular Genetics","DOI":"10.1093/hmg/ddl211","ISSN":"0964-6906","issue":"18","journalAbbreviation":"Hum Mol Genet","language":"eng","note":"PMID: 16891409","page":"2752-2762","source":"PubMed","title":"Mitochondrial dysfunction and tau hyperphosphorylation in Ts1Cje, a mouse model for Down syndrome","volume":"15","author":[{"family":"Shukkur","given":"Ebrahim Abdul"},{"family":"Shimohata","given":"Atsushi"},{"family":"Akagi","given":"Takumi"},{"family":"Yu","given":"Wenxin"},{"family":"Yamaguchi","given":"Mika"},{"family":"Murayama","given":"Miyuki"},{"family":"Chui","given":"Dehua"},{"family":"Takeuchi","given":"Tamaki"},{"family":"Amano","given":"Kenji"},{"family":"Subramhanya","given":"Karthik Harve"},{"family":"Hashikawa","given":"Tsutomu"},{"family":"Sago","given":"Haruhiko"},{"family":"Epstein","given":"Charles J."},{"family":"Takashima","given":"Akihiko"},{"family":"Yamakawa","given":"Kazuhiro"}],"issued":{"date-parts":[["2006",9,15]]}}}],"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lang w:val="en-US"/>
              </w:rPr>
              <w:t xml:space="preserve">(Shukkur </w:t>
            </w:r>
            <w:r w:rsidRPr="00DF0790">
              <w:rPr>
                <w:rFonts w:ascii="Calibri" w:hAnsi="Calibri" w:cs="Calibri"/>
                <w:i/>
                <w:iCs/>
                <w:sz w:val="20"/>
                <w:szCs w:val="24"/>
                <w:lang w:val="en-US"/>
              </w:rPr>
              <w:t>et al</w:t>
            </w:r>
            <w:r w:rsidRPr="00DF0790">
              <w:rPr>
                <w:rFonts w:ascii="Calibri" w:hAnsi="Calibri" w:cs="Calibri"/>
                <w:sz w:val="20"/>
                <w:szCs w:val="24"/>
                <w:lang w:val="en-US"/>
              </w:rPr>
              <w:t>, 2006)</w:t>
            </w:r>
            <w:r w:rsidRPr="00DF0790">
              <w:rPr>
                <w:rFonts w:ascii="Calibri" w:eastAsia="Times New Roman" w:hAnsi="Calibri" w:cs="Calibri"/>
                <w:color w:val="000000"/>
                <w:sz w:val="20"/>
                <w:lang w:val="en-US" w:eastAsia="fr-FR"/>
              </w:rPr>
              <w:fldChar w:fldCharType="end"/>
            </w:r>
            <w:r w:rsidR="008E2554" w:rsidRPr="00DF0790">
              <w:rPr>
                <w:rFonts w:ascii="Calibri" w:eastAsia="Times New Roman" w:hAnsi="Calibri" w:cs="Calibri"/>
                <w:color w:val="000000"/>
                <w:sz w:val="20"/>
                <w:lang w:val="en-US" w:eastAsia="fr-FR"/>
              </w:rPr>
              <w:br/>
              <w:t>Fragile X syndrome</w:t>
            </w:r>
            <w:r w:rsidRPr="00DF0790">
              <w:rPr>
                <w:rFonts w:ascii="Calibri" w:eastAsia="Times New Roman" w:hAnsi="Calibri" w:cs="Calibri"/>
                <w:color w:val="000000"/>
                <w:sz w:val="20"/>
                <w:lang w:val="en-US" w:eastAsia="fr-FR"/>
              </w:rPr>
              <w:t xml:space="preserve">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val="en-US" w:eastAsia="fr-FR"/>
              </w:rPr>
              <w:instrText xml:space="preserve"> ADDIN ZOTERO_ITEM CSL_CITATION {"citationID":"1raMWzIH","properties":{"formattedCitation":"(Guo {\\i{}et al}, 2012; Chen {\\i{}et al}, 2013; Luo {\\i{}et al}, 2010)","plainCitation":"(Guo et al, 2012; Chen et al, 2013; Luo et al, 2010)","noteIndex":0},"citationItems":[{"id":1313,"uris":["http://zotero.org/users/local/M3xvSJhM/items/9C6F49KY"],"itemData":{"id":1313,"type":"article-journal","abstract":"Fragile X syndrome (FXS), a common inherited form of intellectual disability with learning deficits, results from a loss of fragile X mental retardation protein (FMRP). Despite extensive research, treatment options for FXS remain limited. Since FMRP is known to play an important role in adult hippocampal neurogenesis and hippocampus-dependent learning and FMRP regulates the adult neural stem cell fate through the translational regulation of glycogen synthase kinase 3β (GSK3β), we investigated the effects of a GSK3β inhibitor, SB216763, on Fmr1 knockout mice (Fmr1 KO). We found that the inhibition of GSK3β could reverse the hippocampus-dependent learning deficits and rescue adult hippocampal neurogenesis at multiple stages in Fmr1 KO mice. Our results point to GSK3β inhibition as a potential treatment for the learning deficits seen in FXS.","container-title":"Human Molecular Genetics","DOI":"10.1093/hmg/ddr501","ISSN":"1460-2083","issue":"3","journalAbbreviation":"Hum Mol Genet","language":"eng","note":"PMID: 22048960\nPMCID: PMC3259018","page":"681-691","source":"PubMed","title":"Inhibition of GSK3β improves hippocampus-dependent learning and rescues neurogenesis in a mouse model of fragile X syndrome","volume":"21","author":[{"family":"Guo","given":"Weixiang"},{"family":"Murthy","given":"Adeline C."},{"family":"Zhang","given":"Li"},{"family":"Johnson","given":"Eric B."},{"family":"Schaller","given":"Eric G."},{"family":"Allan","given":"Andrea M."},{"family":"Zhao","given":"Xinyu"}],"issued":{"date-parts":[["2012",2,1]]}}},{"id":1316,"uris":["http://zotero.org/users/local/M3xvSJhM/items/P537UALD"],"itemData":{"id":1316,"type":"article-journal","abstract":"OBJECTIVE: To investigate whether lithium modifies open-field and elevated plus maze behavior, and brain phospho-glycogen synthase kinase 3 (P-GSK3beta) expression in Fmr1 knockout mice.\nMETHODS: One hundred and eighty FVB mice, including knockout and wild type, with an age of 30 days were used. An open-field and elevated plus maze was utilized to test behavior, while western blot was used to measure the P-GSK3beta expression. Six groups were formed: control (saline), lithium chloride 30, 60, 90, 120, and 200 mg/kg. The experiments were carried out in the Institute of Neuroscience, Second Affiliated Hospital of Guangzhou Medical University, Guangzhou, China between January and June 2012.\nRESULTS: Lithium significantly decreased total distance, crossing, central area time, and center entry in the open-field test (p&lt;0.05), and significantly reduced open-arm tracking, open-arm entry, and open-arm time in the elevated plus maze (p&lt;0.05) in knockout mice. In wild type mice, significant changes were observed in both behavior tests in some treatment groups. Lithium ameliorated P-GSK3beta expression in the hippocampus of all the treatment groups in knockout mice (p&lt;0.05). However, lithium did not modify either GSK3beta expression in tissues of knockout mice, or P-GSK3beta or GSK3beta expression in tissues of wild type mice.\nCONCLUSION: Lithium ameliorated open-field and elevated plus maze behaviors of Fmr1 knockout mice. This effect may be related to its enhancement of P-GSK3beta expression. Our findings suggest that lithium might have a therapeutic effect in fragile X syndrome.","container-title":"Neurosciences (Riyadh, Saudi Arabia)","ISSN":"1319-6138","issue":"4","journalAbbreviation":"Neurosciences (Riyadh)","language":"eng","note":"PMID: 24141459","page":"356-362","source":"PubMed","title":"Lithium ameliorates open-field and elevated plus maze behaviors, and brain phospho-glycogen synthase kinase 3-beta expression in fragile X syndrome model mice","volume":"18","author":[{"family":"Chen","given":"Xi"},{"family":"Sun","given":"Weiwen"},{"family":"Pan","given":"Ying"},{"family":"Yang","given":"Quan"},{"family":"Cao","given":"Kaiyi"},{"family":"Zhang","given":"Jin"},{"family":"Zhang","given":"Yizhi"},{"family":"Chen","given":"Mincong"},{"family":"Chen","given":"Feidi"},{"family":"Huang","given":"Yueling"},{"family":"Dai","given":"Lijun"},{"family":"Chen","given":"Shengqiang"}],"issued":{"date-parts":[["2013",10]]}}},{"id":1318,"uris":["http://zotero.org/users/local/M3xvSJhM/items/FEBK9FBJ"],"itemData":{"id":1318,"type":"article-journal","abstract":"Fragile X syndrome (FXS), the most common form of inherited mental retardation, is caused by the loss of functional fragile X mental retardation protein (FMRP). FMRP is an RNA-binding protein that can regulate the translation of specific mRNAs. Adult neurogenesis, a process considered important for neuroplasticity and memory, is regulated at multiple molecular levels. In this study, we investigated whether Fmrp deficiency affects adult neurogenesis. We show that in a mouse model of fragile X syndrome, adult neurogenesis is indeed altered. The loss of Fmrp increases the proliferation </w:instrText>
            </w:r>
            <w:r w:rsidRPr="00DF0790">
              <w:rPr>
                <w:rFonts w:ascii="Calibri" w:eastAsia="Times New Roman" w:hAnsi="Calibri" w:cs="Calibri"/>
                <w:color w:val="000000"/>
                <w:sz w:val="20"/>
                <w:lang w:eastAsia="fr-FR"/>
              </w:rPr>
              <w:instrText xml:space="preserve">and alters the fate specification of adult neural progenitor/stem cells (aNPCs). We demonstrate that Fmrp regulates the protein expression of several components critical for aNPC function, including CDK4 and GSK3beta. Dysregulation of GSK3beta led to reduced Wnt signaling pathway activity, which altered the expression of neurogenin1 and the fate specification of aNPCs. These data unveil a novel regulatory role for Fmrp and translational regulation in adult neurogenesis.","container-title":"PLoS genetics","DOI":"10.1371/journal.pgen.1000898","ISSN":"1553-7404","issue":"4","journalAbbreviation":"PLoS Genet","language":"eng","note":"PMID: 20386739\nPMCID: PMC2851565","page":"e1000898","source":"PubMed","title":"Fragile x mental retardation protein regulates proliferation and differentiation of adult neural stem/progenitor cells","volume":"6","author":[{"family":"Luo","given":"Yuping"},{"family":"Shan","given":"Ge"},{"family":"Guo","given":"Weixiang"},{"family":"Smrt","given":"Richard D."},{"family":"Johnson","given":"Eric B."},{"family":"Li","given":"Xuekun"},{"family":"Pfeiffer","given":"Rebecca L."},{"family":"Szulwach","given":"Keith E."},{"family":"Duan","given":"Ranhui"},{"family":"Barkho","given":"Basam Z."},{"family":"Li","given":"Wendi"},{"family":"Liu","given":"Changmei"},{"family":"Jin","given":"Peng"},{"family":"Zhao","given":"Xinyu"}],"issued":{"date-parts":[["2010",4,8]]}}}],"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rPr>
              <w:t xml:space="preserve">(Guo </w:t>
            </w:r>
            <w:r w:rsidRPr="00DF0790">
              <w:rPr>
                <w:rFonts w:ascii="Calibri" w:hAnsi="Calibri" w:cs="Calibri"/>
                <w:i/>
                <w:iCs/>
                <w:sz w:val="20"/>
                <w:szCs w:val="24"/>
              </w:rPr>
              <w:t>et al</w:t>
            </w:r>
            <w:r w:rsidRPr="00DF0790">
              <w:rPr>
                <w:rFonts w:ascii="Calibri" w:hAnsi="Calibri" w:cs="Calibri"/>
                <w:sz w:val="20"/>
                <w:szCs w:val="24"/>
              </w:rPr>
              <w:t xml:space="preserve">, 2012; Chen </w:t>
            </w:r>
            <w:r w:rsidRPr="00DF0790">
              <w:rPr>
                <w:rFonts w:ascii="Calibri" w:hAnsi="Calibri" w:cs="Calibri"/>
                <w:i/>
                <w:iCs/>
                <w:sz w:val="20"/>
                <w:szCs w:val="24"/>
              </w:rPr>
              <w:t>et al</w:t>
            </w:r>
            <w:r w:rsidRPr="00DF0790">
              <w:rPr>
                <w:rFonts w:ascii="Calibri" w:hAnsi="Calibri" w:cs="Calibri"/>
                <w:sz w:val="20"/>
                <w:szCs w:val="24"/>
              </w:rPr>
              <w:t xml:space="preserve">, 2013; Luo </w:t>
            </w:r>
            <w:r w:rsidRPr="00DF0790">
              <w:rPr>
                <w:rFonts w:ascii="Calibri" w:hAnsi="Calibri" w:cs="Calibri"/>
                <w:i/>
                <w:iCs/>
                <w:sz w:val="20"/>
                <w:szCs w:val="24"/>
              </w:rPr>
              <w:t>et al</w:t>
            </w:r>
            <w:r w:rsidRPr="00DF0790">
              <w:rPr>
                <w:rFonts w:ascii="Calibri" w:hAnsi="Calibri" w:cs="Calibri"/>
                <w:sz w:val="20"/>
                <w:szCs w:val="24"/>
              </w:rPr>
              <w:t>, 2010)</w:t>
            </w:r>
            <w:r w:rsidRPr="00DF0790">
              <w:rPr>
                <w:rFonts w:ascii="Calibri" w:eastAsia="Times New Roman" w:hAnsi="Calibri" w:cs="Calibri"/>
                <w:color w:val="000000"/>
                <w:sz w:val="20"/>
                <w:lang w:val="en-US" w:eastAsia="fr-FR"/>
              </w:rPr>
              <w:fldChar w:fldCharType="end"/>
            </w:r>
            <w:r w:rsidR="008E2554" w:rsidRPr="00DF0790">
              <w:rPr>
                <w:rFonts w:ascii="Calibri" w:eastAsia="Times New Roman" w:hAnsi="Calibri" w:cs="Calibri"/>
                <w:color w:val="000000"/>
                <w:sz w:val="20"/>
                <w:lang w:eastAsia="fr-FR"/>
              </w:rPr>
              <w:br/>
            </w:r>
            <w:proofErr w:type="spellStart"/>
            <w:r w:rsidR="008E2554" w:rsidRPr="00DF0790">
              <w:rPr>
                <w:rFonts w:ascii="Calibri" w:eastAsia="Times New Roman" w:hAnsi="Calibri" w:cs="Calibri"/>
                <w:color w:val="000000"/>
                <w:sz w:val="20"/>
                <w:lang w:eastAsia="fr-FR"/>
              </w:rPr>
              <w:t>Alzeimer's</w:t>
            </w:r>
            <w:proofErr w:type="spellEnd"/>
            <w:r w:rsidR="008E2554" w:rsidRPr="00DF0790">
              <w:rPr>
                <w:rFonts w:ascii="Calibri" w:eastAsia="Times New Roman" w:hAnsi="Calibri" w:cs="Calibri"/>
                <w:color w:val="000000"/>
                <w:sz w:val="20"/>
                <w:lang w:eastAsia="fr-FR"/>
              </w:rPr>
              <w:t xml:space="preserve"> </w:t>
            </w:r>
            <w:proofErr w:type="spellStart"/>
            <w:r w:rsidR="008E2554" w:rsidRPr="00DF0790">
              <w:rPr>
                <w:rFonts w:ascii="Calibri" w:eastAsia="Times New Roman" w:hAnsi="Calibri" w:cs="Calibri"/>
                <w:color w:val="000000"/>
                <w:sz w:val="20"/>
                <w:lang w:eastAsia="fr-FR"/>
              </w:rPr>
              <w:t>disease</w:t>
            </w:r>
            <w:proofErr w:type="spellEnd"/>
            <w:r w:rsidRPr="00DF0790">
              <w:rPr>
                <w:rFonts w:ascii="Calibri" w:eastAsia="Times New Roman" w:hAnsi="Calibri" w:cs="Calibri"/>
                <w:color w:val="000000"/>
                <w:sz w:val="20"/>
                <w:lang w:eastAsia="fr-FR"/>
              </w:rPr>
              <w:t xml:space="preserve"> </w:t>
            </w:r>
            <w:r w:rsidRPr="00DF0790">
              <w:rPr>
                <w:rFonts w:ascii="Calibri" w:eastAsia="Times New Roman" w:hAnsi="Calibri" w:cs="Calibri"/>
                <w:color w:val="000000"/>
                <w:sz w:val="20"/>
                <w:lang w:eastAsia="fr-FR"/>
              </w:rPr>
              <w:fldChar w:fldCharType="begin"/>
            </w:r>
            <w:r w:rsidRPr="00DF0790">
              <w:rPr>
                <w:rFonts w:ascii="Calibri" w:eastAsia="Times New Roman" w:hAnsi="Calibri" w:cs="Calibri"/>
                <w:color w:val="000000"/>
                <w:sz w:val="20"/>
                <w:lang w:eastAsia="fr-FR"/>
              </w:rPr>
              <w:instrText xml:space="preserve"> ADDIN ZOTERO_ITEM CSL_CITATION {"citationID":"H3lQnfhh","properties":{"formattedCitation":"(Shaw &amp; Chang, 2013)","plainCitation":"(Shaw &amp; Chang, 2013)","noteIndex":0},"citationItems":[{"id":1321,"uris":["http://zotero.org/users/local/M3xvSJhM/items/J65DJC3R"],"itemData":{"id":1321,"type":"article-journal","abstract":"Post-mortem brains from Down syndrome (DS) and Alzheimer's disease (AD) patients show an upregulation of the Down syndrome critical region 1 protein (DSCR1), but its contribution to AD is not known. To gain insights into the role of DSCR1 in AD, we explored the functional interaction between DSCR1 and the amyloid precursor protein (APP), which is known to cause AD when duplicated or upregulated in DS. We find that the Drosophila homolog of DSCR1, Nebula, delays neurodegeneration and ameliorates axonal transport defects caused by APP overexpression. Live-imaging reveals that Nebula facilitates the transport of synaptic proteins and mitochondria affected by APP upregulation. Furthermore, we show that Nebula upregulation protects against axonal transport defects by restoring calcineurin and GSK-3</w:instrText>
            </w:r>
            <w:r w:rsidRPr="00DF0790">
              <w:rPr>
                <w:rFonts w:ascii="Calibri" w:eastAsia="Times New Roman" w:hAnsi="Calibri" w:cs="Calibri"/>
                <w:color w:val="000000"/>
                <w:sz w:val="20"/>
                <w:lang w:val="en-US" w:eastAsia="fr-FR"/>
              </w:rPr>
              <w:instrText>β</w:instrText>
            </w:r>
            <w:r w:rsidRPr="00DF0790">
              <w:rPr>
                <w:rFonts w:ascii="Calibri" w:eastAsia="Times New Roman" w:hAnsi="Calibri" w:cs="Calibri"/>
                <w:color w:val="000000"/>
                <w:sz w:val="20"/>
                <w:lang w:eastAsia="fr-FR"/>
              </w:rPr>
              <w:instrText xml:space="preserve"> signaling altered by APP overexpression, thereby preserving cargo-motor interactions. As impaired transport of essential organelles caused by APP perturbation is thought to be an underlying cause of synaptic failure and neurodegeneration in AD, our findings imply that correcting calcineurin and GSK-</w:instrText>
            </w:r>
            <w:r w:rsidRPr="00DF0790">
              <w:rPr>
                <w:rFonts w:ascii="Calibri" w:eastAsia="Times New Roman" w:hAnsi="Calibri" w:cs="Calibri"/>
                <w:color w:val="000000"/>
                <w:sz w:val="20"/>
                <w:lang w:val="en-US" w:eastAsia="fr-FR"/>
              </w:rPr>
              <w:instrText xml:space="preserve">3β signaling can prevent APP-induced pathologies. Our data further suggest that upregulation of Nebula/DSCR1 is neuroprotective in the presence of APP upregulation and provides evidence for calcineurin inhibition as a novel target for therapeutic intervention in preventing axonal transport impairments associated with AD.","container-title":"PLoS genetics","DOI":"10.1371/journal.pgen.1003792","ISSN":"1553-7404","issue":"9","journalAbbreviation":"PLoS Genet","language":"eng","note":"PMID: 24086147\nPMCID: PMC3784514","page":"e1003792","source":"PubMed","title":"Nebula/DSCR1 upregulation delays neurodegeneration and protects against APP-induced axonal transport defects by restoring calcineurin and GSK-3β signaling","volume":"9","author":[{"family":"Shaw","given":"Jillian L."},{"family":"Chang","given":"Karen T."}],"issued":{"date-parts":[["2013"]]}}}],"schema":"https://github.com/citation-style-language/schema/raw/master/csl-citation.json"} </w:instrText>
            </w:r>
            <w:r w:rsidRPr="00DF0790">
              <w:rPr>
                <w:rFonts w:ascii="Calibri" w:eastAsia="Times New Roman" w:hAnsi="Calibri" w:cs="Calibri"/>
                <w:color w:val="000000"/>
                <w:sz w:val="20"/>
                <w:lang w:eastAsia="fr-FR"/>
              </w:rPr>
              <w:fldChar w:fldCharType="separate"/>
            </w:r>
            <w:r w:rsidRPr="00DF0790">
              <w:rPr>
                <w:rFonts w:ascii="Calibri" w:hAnsi="Calibri" w:cs="Calibri"/>
                <w:sz w:val="20"/>
                <w:lang w:val="en-US"/>
              </w:rPr>
              <w:t>(Shaw &amp; Chang, 2013)</w:t>
            </w:r>
            <w:r w:rsidRPr="00DF0790">
              <w:rPr>
                <w:rFonts w:ascii="Calibri" w:eastAsia="Times New Roman" w:hAnsi="Calibri" w:cs="Calibri"/>
                <w:color w:val="000000"/>
                <w:sz w:val="20"/>
                <w:lang w:eastAsia="fr-FR"/>
              </w:rPr>
              <w:fldChar w:fldCharType="end"/>
            </w:r>
            <w:r w:rsidR="008E2554" w:rsidRPr="00DF0790">
              <w:rPr>
                <w:rFonts w:ascii="Calibri" w:eastAsia="Times New Roman" w:hAnsi="Calibri" w:cs="Calibri"/>
                <w:color w:val="000000"/>
                <w:sz w:val="20"/>
                <w:lang w:val="en-US" w:eastAsia="fr-FR"/>
              </w:rPr>
              <w:br/>
              <w:t>Epilepsy</w:t>
            </w:r>
            <w:r w:rsidRPr="00DF0790">
              <w:rPr>
                <w:rFonts w:ascii="Calibri" w:eastAsia="Times New Roman" w:hAnsi="Calibri" w:cs="Calibri"/>
                <w:color w:val="000000"/>
                <w:sz w:val="20"/>
                <w:lang w:val="en-US" w:eastAsia="fr-FR"/>
              </w:rPr>
              <w:t xml:space="preserve">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val="en-US" w:eastAsia="fr-FR"/>
              </w:rPr>
              <w:instrText xml:space="preserve"> ADDIN ZOTERO_ITEM CSL_CITATION {"citationID":"3DDe4dFg","properties":{"formattedCitation":"(Cheng {\\i{}et al}, 2020)","plainCitation":"(Cheng et al, 2020)","noteIndex":0},"citationItems":[{"id":1324,"uris":["http://zotero.org/users/local/M3xvSJhM/items/NBGKEMAF"],"itemData":{"id":1324,"type":"article-journal","abstract":"Human WWOX gene resides in the chromosomal common fragile site FRA16D and encodes a tumor suppressor WW domain-containing oxidoreductase. Loss-of-function mutations in both alleles of WWOX gene lead to autosomal recessive abnormalities in pediatric patients from consanguineous families, including microcephaly, cerebellar ataxia with epilepsy, mental retardation, retinal degeneration, developmental delay and early death. Here, we report that targeted disruption of Wwox gene in mice causes neurodevelopmental disorders, encompassing abnormal neuronal differentiation and migration in the brain. Cerebral malformations, such as microcephaly and incomplete separation of the hemispheres by a partial interhemispheric fissure, neuronal disorganization and heterotopia, and defective cerebellar midline fusion are observed in Wwox-/- mice. Degenerative alterations including severe hypomyelination in the central nervous system, optic nerve atrophy, Purkinje cell loss and granular cell apoptosis in the cerebellum, and peripheral nerve demyelination due to Schwann cell apoptosis correspond to reduced amplitudes and a latency prolongation of transcranial motor evoked potentials, motor deficits and gait ataxia in Wwox-/- mice. Wwox gene ablation leads to the occurrence of spontaneous epilepsy and increased susceptibility to pilocarpine- and pentylenetetrazol (PTZ)-induced seizures in preweaning mice. We determined that a significantly increased activation of glycogen synthase kinase 3β (GSK3β) occurs in Wwox-/- mouse cerebral cortex, hippocampus and cerebellum. Inhibition of GSK3β by lithium ion significantly abolishes the onset of PTZ-induced seizure in Wwox-/- mice. Together, our findings reveal that the neurodevelopmental and neurodegenerative deficits in Wwox knockout mice strikingly recapitulate the key features of human neuropathies, and that targeting GSK3β with lithium ion ameliorates epilepsy.","container-title":"Acta Neuropathologica Communications","DOI":"10.1186/s40478-020-0883-3","ISSN":"2051-5960","issue":"1","journalAbbreviation":"Acta Neuropathol Commun","language":"eng","note":"PMID: 32000863\nPMCID: PMC6990504","page":"6","source":"PubMed","title":"Wwox deficiency leads to neurodevelopmental and degenerative neuropathies and glycogen synthase kinase 3β-mediated epileptic seizure activity in mice","volume":"8","author":[{"family":"Cheng","given":"Ya-Yun"},{"family":"Chou","given":"Ying-Tsen"},{"family":"Lai","given":"Feng-Jie"},{"family":"Jan","given":"Ming-Shiou"},{"family":"Chang","given":"Tsung-Hao"},{"family":"Jou","given":"I.-Ming"},{"family":"Chen","given":"Pei-Shiuan"},{"family":"Lo","given":"Jui-Yen"},{"family":"Huang","given":"Shiang-Suo"},{"family":"Chang","given":"Nan-Shan"},{"family":"Liou","given":"Yung-Tsai"},{"family":"Hsu","given":"Po-Chih"},{"family":"Cheng","given":"Hui-Ching"},{"family":"Lin","given":"Yee-Shin"},{"family":"Hsu","given":"Li-Jin"}],"issued":{"date-parts":[["2020",1,30]]}}}],"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lang w:val="en-US"/>
              </w:rPr>
              <w:t xml:space="preserve">(Cheng </w:t>
            </w:r>
            <w:r w:rsidRPr="00DF0790">
              <w:rPr>
                <w:rFonts w:ascii="Calibri" w:hAnsi="Calibri" w:cs="Calibri"/>
                <w:i/>
                <w:iCs/>
                <w:sz w:val="20"/>
                <w:szCs w:val="24"/>
                <w:lang w:val="en-US"/>
              </w:rPr>
              <w:t>et al</w:t>
            </w:r>
            <w:r w:rsidRPr="00DF0790">
              <w:rPr>
                <w:rFonts w:ascii="Calibri" w:hAnsi="Calibri" w:cs="Calibri"/>
                <w:sz w:val="20"/>
                <w:szCs w:val="24"/>
                <w:lang w:val="en-US"/>
              </w:rPr>
              <w:t>, 2020)</w:t>
            </w:r>
            <w:r w:rsidRPr="00DF0790">
              <w:rPr>
                <w:rFonts w:ascii="Calibri" w:eastAsia="Times New Roman" w:hAnsi="Calibri" w:cs="Calibri"/>
                <w:color w:val="000000"/>
                <w:sz w:val="20"/>
                <w:lang w:val="en-US" w:eastAsia="fr-FR"/>
              </w:rPr>
              <w:fldChar w:fldCharType="end"/>
            </w:r>
          </w:p>
        </w:tc>
      </w:tr>
      <w:tr w:rsidR="008E2554" w:rsidRPr="008E2554" w:rsidTr="00D00720">
        <w:trPr>
          <w:trHeight w:val="1152"/>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PAK1</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Serine/threonine-protein kinase</w:t>
            </w:r>
          </w:p>
        </w:tc>
        <w:tc>
          <w:tcPr>
            <w:tcW w:w="7013" w:type="dxa"/>
            <w:tcBorders>
              <w:top w:val="nil"/>
              <w:left w:val="nil"/>
              <w:bottom w:val="single" w:sz="4" w:space="0" w:color="auto"/>
              <w:right w:val="single" w:sz="4" w:space="0" w:color="auto"/>
            </w:tcBorders>
            <w:shd w:val="clear" w:color="auto" w:fill="auto"/>
            <w:vAlign w:val="center"/>
            <w:hideMark/>
          </w:tcPr>
          <w:p w:rsidR="008E2554" w:rsidRPr="00DF0790" w:rsidRDefault="00B3323D" w:rsidP="00B3323D">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xml:space="preserve">ID and seizures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val="en-US" w:eastAsia="fr-FR"/>
              </w:rPr>
              <w:instrText xml:space="preserve"> ADDIN ZOTERO_ITEM CSL_CITATION {"citationID":"QzG1VkOE","properties":{"formattedCitation":"(Horn {\\i{}et al}, 2019; Kernohan {\\i{}et al}, 2019; Ohori {\\i{}et al}, 2020)","plainCitation":"(Horn et al, 2019; Kernohan et al, 2019; Ohori et al, 2020)","noteIndex":0},"citationItems":[{"id":1327,"uris":["http://zotero.org/users/local/M3xvSJhM/items/P4E8AGCM"],"itemData":{"id":1327,"type":"article-journal","abstract":"Using trio exome sequencing, we identified de novo heterozygous missense variants in PAK1 in four unrelated individuals with intellectual disability, macrocephaly and seizures. PAK1 encodes the p21-activated kinase, a major driver of neuronal development in humans and other organisms. In normal neurons, PAK1 dimers reside in a trans-inhibited conformation, where each autoinhibitory domain covers the kinase domain of the other monomer. Upon GTPase binding via CDC42 or RAC1, the PAK1 dimers dissociate and become activated. All identified variants are located within or close to the autoinhibitory switch domain that is necessary for trans-inhibition of resting PAK1 dimers. Protein modelling supports a model of reduced ability of regular autoinhibition, suggesting a gain of function mechanism for the identified missense variants. Alleviated dissociation into monomers, autophosphorylation and activation of PAK1 influences the actin dynamics of neurite outgrowth. Based on our clinical and genetic data, as well as the role of PAK1 in brain development, we suggest that gain of function pathogenic de novo missense variants in PAK1 lead to moderate-to-severe intellectual disability, macrocephaly caused by the presence of megalencephaly and ventriculomegaly, (febrile) seizures and autism-like behaviour.","container-title":"Brain: A Journal of Neurology","DOI":"10.1093/brain/awz264","ISSN":"1460-2156","issue":"11","journalAbbreviation":"Brain","language":"eng","note":"PMID: 31504246\nPMCID: PMC6821231","page":"3351-3359","source":"PubMed","title":"De novo variants in PAK1 lead to intellectual disability with macrocephaly and seizures","volume":"142","author":[{"family":"Horn","given":"Susanne"},{"family":"Au","given":"Margaret"},{"family":"Basel-Salmon","given":"Lina"},{"family":"Bayrak-Toydemir","given":"Pinar"},{"family":"Chapin","given":"Alexander"},{"family":"Cohen","given":"Lior"},{"family":"Elting","given":"Mariet W."},{"family":"Graham","given":"John M."},{"family":"Gonzaga-Jauregui","given":"Claudia"},{"family":"Konen","given":"Osnat"},{"family":"Holzer","given":"Max"},{"family":"Lemke","given":"Johannes"},{"family":"Miller","given":"Christine E."},{"family":"Rey","given":"Linda K."},{"family":"Wolf","given":"Nicole I."},{"family":"Weiss","given":"Marjan M."},{"family":"Waisfisz","given":"Quinten"},{"family":"Mirzaa","given":"Ghayda M."},{"family":"Wieczorek","given":"Dagmar"},{"family":"Sticht","given":"Heinrich"},{"family":"Abou Jamra","given":"Rami"}],"issued":{"date-parts":[["2019",11,1]]}}},{"id":1330,"uris":["http://zotero.org/users/local/M3xvSJhM/items/Q9NUCST8"],"itemData":{"id":1330,"type":"article-journal","abstract":"The p21-activated kinase (PAK) family of proteins function as key effectors of RHO family GTPases in mammalian cells to regulate many pathways including Ras/Raf/MEK/ERK and Wnt/β-catenin, amongst others. Here we report an individual with a novel autosomal dominant disorder characterized by severe regressive autism, intellectual disability, and epilepsy. Exome sequencing of the proband and her parents revealed a de novo variant in the PAK1 gene ([NM_001128620] c.362C&gt;T/p.Pro121Leu). Studies in patient cells showed a clear effect on PAK1 protein function, including altered phosphorylation of targets (JNK and ERK), decreased abundance of β-catenin, and concomitant altered expression downstream of these key regulators. Our findings add PAK1 to the list of PAK proteins and kinases which when mutated cause rare genetic diseases.","container-title":"Clinical Genetics","DOI":"10.1111/cge.13618","ISSN":"1399-0004","issue":"5","journalAbbreviation":"Clin Genet","language":"eng","note":"PMID: 31392718","page":"449-455","source":"PubMed","title":"p21 protein-activated kinase 1 is associated with severe regressive autism, and epilepsy","volume":"96","author":[{"family":"Kernohan","given":"Kristin D."},{"family":"McBride","given":"Arran"},{"family":"Hartley","given":"Taila"},{"family":"Rojas","given":"Samantha K."},{"literal":"Care4Rare Canada Consortium"},{"family":"Dyment","given":"David A."},{"family":"Boycott","given":"Kym M."},{"family":"Dyack","given":"Sarah"}],"issued":{"date-parts":[["2019",11]]}}},{"id":1332,"uris":["http://zotero.org/users/local/M3xvSJhM/items/LBS55CJT"],"itemData":{"id":1332,"type":"article-journal","abstract":"p21-activated kinases (PAKs) are protein serine/threonine kinases stimulated by Rho-family p21 GTPases such as CDC42 and RAC. PAKs have been implicated in several human disorders, with pathogenic variants in PAK3 associated with intellectual disability and several PAK members, especially PAK1 and PAK4, overexpressed in human cancer. Recently, de novo PAK1 variants were reported to be causative of neurodevelopmental disorder (ND) with secondary macrocephaly in three patients. We herein report a fourth patient with ND, epilepsy, and macrocephaly caused by a de novo PAK1 missense variant. Two previously reported missense PAK1 variants functioned as activating alleles by reducing PAK1 homodimerization. To examine the pathogenicity of the identified novel p.Ser110Thr variant, we carried out in silico structural analysis. Our findings suggest that this variant also prevents PAK1 homodimerization, leading to constitutive PAK1 activation.","container-title":"Journal of Human Genetics","DOI":"10.1038/s10038-020-0728-8","ISSN":"1435-232X","issue":"5","journalAbbreviation":"J Hum Genet","language":"eng","note":"PMID: 32005903","page":"481-485","source":"PubMed","title":"A novel PAK1 variant causative of neurodevelopmental disorder with postnatal macrocephaly","volume":"65","author":[{"family":"Ohori","given":"Sachiko"},{"family":"Mitsuhashi","given":"Satomi"},{"family":"Ben-Haim","given":"Revital"},{"family":"Heyman","given":"Eli"},{"family":"Sengoku","given":"Toru"},{"family":"Ogata","given":"Kazuhiro"},{"family":"Matsumoto","given":"Naomichi"}],"issued":{"date-parts":[["2020",5]]}}}],"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lang w:val="en-US"/>
              </w:rPr>
              <w:t xml:space="preserve">(Horn </w:t>
            </w:r>
            <w:r w:rsidRPr="00DF0790">
              <w:rPr>
                <w:rFonts w:ascii="Calibri" w:hAnsi="Calibri" w:cs="Calibri"/>
                <w:i/>
                <w:iCs/>
                <w:sz w:val="20"/>
                <w:szCs w:val="24"/>
                <w:lang w:val="en-US"/>
              </w:rPr>
              <w:t>et al</w:t>
            </w:r>
            <w:r w:rsidRPr="00DF0790">
              <w:rPr>
                <w:rFonts w:ascii="Calibri" w:hAnsi="Calibri" w:cs="Calibri"/>
                <w:sz w:val="20"/>
                <w:szCs w:val="24"/>
                <w:lang w:val="en-US"/>
              </w:rPr>
              <w:t xml:space="preserve">, 2019; Kernohan </w:t>
            </w:r>
            <w:r w:rsidRPr="00DF0790">
              <w:rPr>
                <w:rFonts w:ascii="Calibri" w:hAnsi="Calibri" w:cs="Calibri"/>
                <w:i/>
                <w:iCs/>
                <w:sz w:val="20"/>
                <w:szCs w:val="24"/>
                <w:lang w:val="en-US"/>
              </w:rPr>
              <w:t>et al</w:t>
            </w:r>
            <w:r w:rsidRPr="00DF0790">
              <w:rPr>
                <w:rFonts w:ascii="Calibri" w:hAnsi="Calibri" w:cs="Calibri"/>
                <w:sz w:val="20"/>
                <w:szCs w:val="24"/>
                <w:lang w:val="en-US"/>
              </w:rPr>
              <w:t xml:space="preserve">, 2019; Ohori </w:t>
            </w:r>
            <w:r w:rsidRPr="00DF0790">
              <w:rPr>
                <w:rFonts w:ascii="Calibri" w:hAnsi="Calibri" w:cs="Calibri"/>
                <w:i/>
                <w:iCs/>
                <w:sz w:val="20"/>
                <w:szCs w:val="24"/>
                <w:lang w:val="en-US"/>
              </w:rPr>
              <w:t>et al</w:t>
            </w:r>
            <w:r w:rsidRPr="00DF0790">
              <w:rPr>
                <w:rFonts w:ascii="Calibri" w:hAnsi="Calibri" w:cs="Calibri"/>
                <w:sz w:val="20"/>
                <w:szCs w:val="24"/>
                <w:lang w:val="en-US"/>
              </w:rPr>
              <w:t>, 2020)</w:t>
            </w:r>
            <w:r w:rsidRPr="00DF0790">
              <w:rPr>
                <w:rFonts w:ascii="Calibri" w:eastAsia="Times New Roman" w:hAnsi="Calibri" w:cs="Calibri"/>
                <w:color w:val="000000"/>
                <w:sz w:val="20"/>
                <w:lang w:val="en-US" w:eastAsia="fr-FR"/>
              </w:rPr>
              <w:fldChar w:fldCharType="end"/>
            </w:r>
            <w:r w:rsidR="008E2554" w:rsidRPr="00DF0790">
              <w:rPr>
                <w:rFonts w:ascii="Calibri" w:eastAsia="Times New Roman" w:hAnsi="Calibri" w:cs="Calibri"/>
                <w:color w:val="000000"/>
                <w:sz w:val="20"/>
                <w:lang w:val="en-US" w:eastAsia="fr-FR"/>
              </w:rPr>
              <w:br/>
              <w:t xml:space="preserve">Down syndrome and neurogenesis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val="en-US" w:eastAsia="fr-FR"/>
              </w:rPr>
              <w:instrText xml:space="preserve"> ADDIN ZOTERO_ITEM CSL_CITATION {"citationID":"aYl8QYbm","properties":{"formattedCitation":"(Tang {\\i{}et al}, 2021)","plainCitation":"(Tang et al, 2021)","noteIndex":0},"citationItems":[{"id":1334,"uris":["http://zotero.org/users/local/M3xvSJhM/items/U7RFJZZR"],"itemData":{"id":1334,"type":"article-journal","abstract":"Down syndrome (DS), caused by trisomy of chromosome 21, occurs in 1 of every 800 live births. Early defects in cortical development likely account for the cognitive impairments in DS, although the underlying molecular mechanism remains elusive. Here, we performed histological assays and unbiased single-cell RNA-Seq (scRNA-Seq) analysis on cerebral organoids derived from 4 euploid cell lines and from induced pluripotent stem cells (iPSCs) from 3 individuals with trisomy 21 to explore cell-type-specific abnormalities associated with DS during early brain development. We found that neurogenesis was significantly affected, given the diminished proliferation and decreased expression of layer II and IV markers in cortical neurons in the subcortical regions; this may have been responsible for the reduced size of the organoids. Furthermore, suppression of the DSCAM/PAK1 pathway, which showed enhanced activity in DS, using CRISPR/Cas9, CRISPR interference (CRISPRi), or small-molecule inhibitor treatment reversed abnormal neurogenesis, thereby increasing the size of organoids derived from DS iPSCs. Our study demonstrates that 3D cortical organoids developed in vitro are a valuable model of DS and provide a direct link between dysregulation of the DSCAM/PAK1 pathway and developmental brain defects in DS.","container-title":"The Journal of Clinical Investigation","DOI":"10.1172/JCI135763","ISSN":"1558-8238","issue":"12","journalAbbreviation":"J Clin Invest","language":"eng","note":"PMID: 33945512\nPMCID: PMC8203468","page":"e135763, 135763","source":"PubMed","title":"DSCAM/PAK1 pathway suppression reverses neurogenesis deficits in iPSC-derived cerebral organoids from patients with Down syndrome","volume":"131","author":[{"family":"Tang","given":"Xiao-Yan"},{"family":"Xu","given":"Lei"},{"family":"Wang","given":"Jingshen"},{"family":"Hong","given":"Yuan"},{"family":"Wang","given":"Yuanyuan"},{"family":"Zhu","given":"Qian"},{"family":"Wang","given":"Da"},{"family":"Zhang","given":"Xin-Yue"},{"family":"Liu","given":"Chun-Yue"},{"family":"Fang","given":"Kai-Heng"},{"family":"Han","given":"Xiao"},{"family":"Wang","given":"Shihua"},{"family":"Wang","given":"Xin"},{"family":"Xu","given":"Min"},{"family":"Bhattacharyya","given":"Anita"},{"family":"Guo","given":"Xing"},{"family":"Lin","given":"Mingyan"},{"family":"Liu","given":"Yan"}],"issued":{"date-parts":[["2021",6,15]]}}}],"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lang w:val="en-US"/>
              </w:rPr>
              <w:t xml:space="preserve">(Tang </w:t>
            </w:r>
            <w:r w:rsidRPr="00DF0790">
              <w:rPr>
                <w:rFonts w:ascii="Calibri" w:hAnsi="Calibri" w:cs="Calibri"/>
                <w:i/>
                <w:iCs/>
                <w:sz w:val="20"/>
                <w:szCs w:val="24"/>
                <w:lang w:val="en-US"/>
              </w:rPr>
              <w:t>et al</w:t>
            </w:r>
            <w:r w:rsidRPr="00DF0790">
              <w:rPr>
                <w:rFonts w:ascii="Calibri" w:hAnsi="Calibri" w:cs="Calibri"/>
                <w:sz w:val="20"/>
                <w:szCs w:val="24"/>
                <w:lang w:val="en-US"/>
              </w:rPr>
              <w:t>, 2021)</w:t>
            </w:r>
            <w:r w:rsidRPr="00DF0790">
              <w:rPr>
                <w:rFonts w:ascii="Calibri" w:eastAsia="Times New Roman" w:hAnsi="Calibri" w:cs="Calibri"/>
                <w:color w:val="000000"/>
                <w:sz w:val="20"/>
                <w:lang w:val="en-US" w:eastAsia="fr-FR"/>
              </w:rPr>
              <w:fldChar w:fldCharType="end"/>
            </w:r>
            <w:r w:rsidR="008E2554" w:rsidRPr="00DF0790">
              <w:rPr>
                <w:rFonts w:ascii="Calibri" w:eastAsia="Times New Roman" w:hAnsi="Calibri" w:cs="Calibri"/>
                <w:color w:val="000000"/>
                <w:sz w:val="20"/>
                <w:lang w:val="en-US" w:eastAsia="fr-FR"/>
              </w:rPr>
              <w:br/>
            </w:r>
            <w:r w:rsidRPr="00DF0790">
              <w:rPr>
                <w:rFonts w:ascii="Calibri" w:eastAsia="Times New Roman" w:hAnsi="Calibri" w:cs="Calibri"/>
                <w:color w:val="000000"/>
                <w:sz w:val="20"/>
                <w:lang w:val="en-US" w:eastAsia="fr-FR"/>
              </w:rPr>
              <w:t xml:space="preserve">Down syndrome and mitochondria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val="en-US" w:eastAsia="fr-FR"/>
              </w:rPr>
              <w:instrText xml:space="preserve"> ADDIN ZOTERO_ITEM CSL_CITATION {"citationID":"pHIJKAI1","properties":{"formattedCitation":"(Xu {\\i{}et al}, 2022)","plainCitation":"(Xu et al, 2022)","noteIndex":0},"citationItems":[{"id":1337,"uris":["http://zotero.org/users/local/M3xvSJhM/items/DYEHFC5Y"],"itemData":{"id":1337,"type":"article-journal","abstract":"Down syndrome (DS) is caused by trisomy 21, and it is characterized by developmental brain disorders and neurological dysfunction. Clinical studies and basic research have revealed that defects in mitochondrial function contribute to the pathogenesis of DS. However, the underlying mechanisms of mitochondrial dysfunction in DS remain unclear. In this study, we first generated GABAergic interneurons and medial ganglionic eminence (MGE) organoids from DS patients and control induced pluripotent stem cells. The mitochondria were abnormally clustered in the perinuclear region of GABA neurons and cell in MGE organoids from DS patients, which exhibited impaired mitochondrial function as assessed by seahorse oxidative phosphorylation assay. Inhibition of the DSCAM-PAK1 pathway by gene editing or treatment with a small molecule corrected mitochondrial perinuclear aggregation in cells from DS patients. Therefore, our study provides insight into the potential mechanism of mitochondrial dysfunction in DS.","container-title":"Biochimica Et Biophysica Acta. Molecular Basis of Disease","DOI":"10.1016/j.bbadis.2022.166388","ISSN":"1879-260X","issue":"6","journalAbbreviation":"Biochim Biophys Acta Mol Basis Dis","language":"eng","note":"PMID: 35301086","page":"166388","source":"PubMed","title":"Abnormal mitochondria in Down syndrome iPSC-derived GABAergic interneurons and organoids","volume":"1868","author":[{"family":"Xu","given":"Lei"},{"family":"Huo","given":"Hai-Qin"},{"family":"Lu","given":"Kai-Qin"},{"family":"Tang","given":"Xiao-Yan"},{"family":"Hong","given":"Yuan"},{"family":"Han","given":"Xiao"},{"family":"Fu","given":"Zi-Xing"},{"family":"Fang","given":"Kai-Heng"},{"family":"Xu","given":"Min"},{"family":"Guo","given":"Xing"},{"family":"Liu","given":"Yan"}],"issued":{"date-parts":[["2022",6,1]]}}}],"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rPr>
              <w:t xml:space="preserve">(Xu </w:t>
            </w:r>
            <w:r w:rsidRPr="00DF0790">
              <w:rPr>
                <w:rFonts w:ascii="Calibri" w:hAnsi="Calibri" w:cs="Calibri"/>
                <w:i/>
                <w:iCs/>
                <w:sz w:val="20"/>
                <w:szCs w:val="24"/>
              </w:rPr>
              <w:t>et al</w:t>
            </w:r>
            <w:r w:rsidRPr="00DF0790">
              <w:rPr>
                <w:rFonts w:ascii="Calibri" w:hAnsi="Calibri" w:cs="Calibri"/>
                <w:sz w:val="20"/>
                <w:szCs w:val="24"/>
              </w:rPr>
              <w:t>, 2022)</w:t>
            </w:r>
            <w:r w:rsidRPr="00DF0790">
              <w:rPr>
                <w:rFonts w:ascii="Calibri" w:eastAsia="Times New Roman" w:hAnsi="Calibri" w:cs="Calibri"/>
                <w:color w:val="000000"/>
                <w:sz w:val="20"/>
                <w:lang w:val="en-US" w:eastAsia="fr-FR"/>
              </w:rPr>
              <w:fldChar w:fldCharType="end"/>
            </w:r>
            <w:r w:rsidR="008E2554" w:rsidRPr="00DF0790">
              <w:rPr>
                <w:rFonts w:ascii="Calibri" w:eastAsia="Times New Roman" w:hAnsi="Calibri" w:cs="Calibri"/>
                <w:color w:val="000000"/>
                <w:sz w:val="20"/>
                <w:lang w:val="en-US" w:eastAsia="fr-FR"/>
              </w:rPr>
              <w:br/>
              <w:t>Proliferation of neur</w:t>
            </w:r>
            <w:r w:rsidRPr="00DF0790">
              <w:rPr>
                <w:rFonts w:ascii="Calibri" w:eastAsia="Times New Roman" w:hAnsi="Calibri" w:cs="Calibri"/>
                <w:color w:val="000000"/>
                <w:sz w:val="20"/>
                <w:lang w:val="en-US" w:eastAsia="fr-FR"/>
              </w:rPr>
              <w:t xml:space="preserve">al progenitor cells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val="en-US" w:eastAsia="fr-FR"/>
              </w:rPr>
              <w:instrText xml:space="preserve"> ADDIN ZOTERO_ITEM CSL_CITATION {"citationID":"h2wYfCf3","properties":{"formattedCitation":"(Pan {\\i{}et al}, 2015)","plainCitation":"(Pan et al, 2015)","noteIndex":0},"citationItems":[{"id":1339,"uris":["http://zotero.org/users/local/M3xvSJhM/items/RQ3ESULC"],"itemData":{"id":1339,"type":"article-journal","abstract":"BACKGROUND: p21-activated kinase 1 (PAK1) is a serine/threonine kinase known to be activated by the Rho family small GTPases and to play a key role in cytoskeletal reorganization, spine morphology and synaptic plasticity. PAK1 is also implicated in a number of neurodevelopmental and neurodegenerative diseases, including autism, intellectual disability and Alzheimer's disease. However, the role of PAK1 in early brain development remains unknown.\nRESULTS: In this study, we employed genetic manipulations to investigate the role of PAK1 in the cerebral cortical development in mice. We showed that compared to the wild type littermates, PAK1 knockout mice have a reduction in the number of pyramidal neurons in several layers of the cerebral cortex, which is associated with a smaller pool of neural progenitor cells and impaired neuronal migration.\nCONCLUSION: These results suggest that PAK1 regulates cortical development by promoting the proliferation of neural progenitor cells and facilitating the migration of these neurons to specific regions of the cortex.","container-title":"Molecular Brain","DOI":"10.1186/s13041-015-0124-z","ISSN":"1756-6606","journalAbbreviation":"Mol Brain","language":"eng","note":"PMID: 26043730\nPMCID: PMC4456803","page":"36","source":"PubMed","title":"PAK1 regulates cortical development via promoting neuronal migration and progenitor cell proliferation","volume":"8","author":[{"family":"Pan","given":"Xingxiu"},{"family":"Chang","given":"Xinxia"},{"family":"Leung","given":"Celeste"},{"family":"Zhou","given":"Zikai"},{"family":"Cao","given":"Feng"},{"family":"Xie","given":"Wei"},{"family":"Jia","given":"Zhengping"}],"issued":{"date-parts":[["2015",6,5]]}}}],"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rPr>
              <w:t xml:space="preserve">(Pan </w:t>
            </w:r>
            <w:r w:rsidRPr="00DF0790">
              <w:rPr>
                <w:rFonts w:ascii="Calibri" w:hAnsi="Calibri" w:cs="Calibri"/>
                <w:i/>
                <w:iCs/>
                <w:sz w:val="20"/>
                <w:szCs w:val="24"/>
              </w:rPr>
              <w:t>et al</w:t>
            </w:r>
            <w:r w:rsidRPr="00DF0790">
              <w:rPr>
                <w:rFonts w:ascii="Calibri" w:hAnsi="Calibri" w:cs="Calibri"/>
                <w:sz w:val="20"/>
                <w:szCs w:val="24"/>
              </w:rPr>
              <w:t>, 2015)</w:t>
            </w:r>
            <w:r w:rsidRPr="00DF0790">
              <w:rPr>
                <w:rFonts w:ascii="Calibri" w:eastAsia="Times New Roman" w:hAnsi="Calibri" w:cs="Calibri"/>
                <w:color w:val="000000"/>
                <w:sz w:val="20"/>
                <w:lang w:val="en-US" w:eastAsia="fr-FR"/>
              </w:rPr>
              <w:fldChar w:fldCharType="end"/>
            </w:r>
          </w:p>
        </w:tc>
      </w:tr>
      <w:tr w:rsidR="008E2554" w:rsidRPr="0085797D" w:rsidTr="00D00720">
        <w:trPr>
          <w:trHeight w:val="576"/>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STMN1</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Microtubule regulation</w:t>
            </w:r>
          </w:p>
        </w:tc>
        <w:tc>
          <w:tcPr>
            <w:tcW w:w="7013" w:type="dxa"/>
            <w:tcBorders>
              <w:top w:val="nil"/>
              <w:left w:val="nil"/>
              <w:bottom w:val="single" w:sz="4" w:space="0" w:color="auto"/>
              <w:right w:val="single" w:sz="4" w:space="0" w:color="auto"/>
            </w:tcBorders>
            <w:shd w:val="clear" w:color="auto" w:fill="auto"/>
            <w:vAlign w:val="center"/>
            <w:hideMark/>
          </w:tcPr>
          <w:p w:rsidR="008E2554" w:rsidRPr="00DF0790" w:rsidRDefault="008E2554" w:rsidP="003B573F">
            <w:pPr>
              <w:spacing w:after="0" w:line="240" w:lineRule="auto"/>
              <w:rPr>
                <w:rFonts w:ascii="Calibri" w:eastAsia="Times New Roman" w:hAnsi="Calibri" w:cs="Calibri"/>
                <w:color w:val="000000"/>
                <w:sz w:val="20"/>
                <w:lang w:val="en-US" w:eastAsia="fr-FR"/>
              </w:rPr>
            </w:pPr>
            <w:proofErr w:type="spellStart"/>
            <w:r w:rsidRPr="00DF0790">
              <w:rPr>
                <w:rFonts w:ascii="Calibri" w:eastAsia="Times New Roman" w:hAnsi="Calibri" w:cs="Calibri"/>
                <w:color w:val="000000"/>
                <w:sz w:val="20"/>
                <w:lang w:val="en-US" w:eastAsia="fr-FR"/>
              </w:rPr>
              <w:t>Alzeim</w:t>
            </w:r>
            <w:r w:rsidR="003B573F" w:rsidRPr="00DF0790">
              <w:rPr>
                <w:rFonts w:ascii="Calibri" w:eastAsia="Times New Roman" w:hAnsi="Calibri" w:cs="Calibri"/>
                <w:color w:val="000000"/>
                <w:sz w:val="20"/>
                <w:lang w:val="en-US" w:eastAsia="fr-FR"/>
              </w:rPr>
              <w:t>er's</w:t>
            </w:r>
            <w:proofErr w:type="spellEnd"/>
            <w:r w:rsidR="003B573F" w:rsidRPr="00DF0790">
              <w:rPr>
                <w:rFonts w:ascii="Calibri" w:eastAsia="Times New Roman" w:hAnsi="Calibri" w:cs="Calibri"/>
                <w:color w:val="000000"/>
                <w:sz w:val="20"/>
                <w:lang w:val="en-US" w:eastAsia="fr-FR"/>
              </w:rPr>
              <w:t xml:space="preserve"> disease and Down syndrome </w:t>
            </w:r>
            <w:r w:rsidR="003B573F" w:rsidRPr="00DF0790">
              <w:rPr>
                <w:rFonts w:ascii="Calibri" w:eastAsia="Times New Roman" w:hAnsi="Calibri" w:cs="Calibri"/>
                <w:color w:val="000000"/>
                <w:sz w:val="20"/>
                <w:lang w:val="en-US" w:eastAsia="fr-FR"/>
              </w:rPr>
              <w:fldChar w:fldCharType="begin"/>
            </w:r>
            <w:r w:rsidR="003B573F" w:rsidRPr="00DF0790">
              <w:rPr>
                <w:rFonts w:ascii="Calibri" w:eastAsia="Times New Roman" w:hAnsi="Calibri" w:cs="Calibri"/>
                <w:color w:val="000000"/>
                <w:sz w:val="20"/>
                <w:lang w:val="en-US" w:eastAsia="fr-FR"/>
              </w:rPr>
              <w:instrText xml:space="preserve"> ADDIN ZOTERO_ITEM CSL_CITATION {"citationID":"OoInacsV","properties":{"formattedCitation":"(Cheon {\\i{}et al}, 2001)","plainCitation":"(Cheon et al, 2001)","noteIndex":0},"citationItems":[{"id":1342,"uris":["http://zotero.org/users/local/M3xvSJhM/items/Z2V7PRFX"],"itemData":{"id":1342,"type":"article-journal","abstract":"Stathmin, distributed in neurons with high abundance, acts as an intracellular relay, integrating various transduction pathways triggered by extracellular signals and it is involved in physiological regulation of microtubule destabilization. Stathmin has been also shown to be a critical molecule in pathology of neurodegeneration such as Alzheimer's disease (AD), particularly, in neurofibrillary tangle (NFT) formation. Here we evaluated protein levels of stathmin in adult brain from patients with AD and Down syndrome (DS) showing AD-like pathology by applying proteomic technologies with two-dimensional (2-D) gel electrophoresis, matrix-assisted laser desorption ionization mass spectroscopy (MALDI-MS) identification and specific software for quantification of proteins. Significantly decreased protein levels of stathmin were observed in frontal (2.12+/-1.17, n = 6) and temporal (3.05+/-2.81, n = 10) cortices of AD compared to controls (frontal cortex: 4.41+/-1.70, n = 8; temporal cortex: 5.26+/-2.26, n = 13). Stathmin was also significantly decreased in frontal (2.47+/-1.11, n = 7) and temporal (2.02+/-1.18, n = 9) cortices of DS. We also investigated stathmin levels in fetal brain. Stathmin was not significantly changed between fetal DS brain and controls. We suggest that the decreased protein level of stathmin in brains is associated with tangle formation and microtubule instability in DS as well as AD, but stathmin is not involved in the abnormal development of fetal DS brain.","container-title":"Journal of Neural Transmission. Supplementum","DOI":"10.1007/978-3-7091-6262-0_23","ISSN":"0303-6995","issue":"61","journalAbbreviation":"J Neural Transm Suppl","language":"eng","note":"PMID: 11771751","page":"281-288","source":"PubMed","title":"Decreased protein levels of stathmin in adult brains with Down syndrome and Alzheimer's disease","author":[{"family":"Cheon","given":"M. S."},{"family":"Fountoulakis","given":"M."},{"family":"Cairns","given":"N. J."},{"family":"Dierssen","given":"M."},{"family":"Herkner","given":"K."},{"family":"Lubec","given":"G."}],"issued":{"date-parts":[["2001"]]}}}],"schema":"https://github.com/citation-style-language/schema/raw/master/csl-citation.json"} </w:instrText>
            </w:r>
            <w:r w:rsidR="003B573F" w:rsidRPr="00DF0790">
              <w:rPr>
                <w:rFonts w:ascii="Calibri" w:eastAsia="Times New Roman" w:hAnsi="Calibri" w:cs="Calibri"/>
                <w:color w:val="000000"/>
                <w:sz w:val="20"/>
                <w:lang w:val="en-US" w:eastAsia="fr-FR"/>
              </w:rPr>
              <w:fldChar w:fldCharType="separate"/>
            </w:r>
            <w:r w:rsidR="003B573F" w:rsidRPr="00DF0790">
              <w:rPr>
                <w:rFonts w:ascii="Calibri" w:hAnsi="Calibri" w:cs="Calibri"/>
                <w:sz w:val="20"/>
                <w:szCs w:val="24"/>
                <w:lang w:val="en-US"/>
              </w:rPr>
              <w:t xml:space="preserve">(Cheon </w:t>
            </w:r>
            <w:r w:rsidR="003B573F" w:rsidRPr="00DF0790">
              <w:rPr>
                <w:rFonts w:ascii="Calibri" w:hAnsi="Calibri" w:cs="Calibri"/>
                <w:i/>
                <w:iCs/>
                <w:sz w:val="20"/>
                <w:szCs w:val="24"/>
                <w:lang w:val="en-US"/>
              </w:rPr>
              <w:t>et al</w:t>
            </w:r>
            <w:r w:rsidR="003B573F" w:rsidRPr="00DF0790">
              <w:rPr>
                <w:rFonts w:ascii="Calibri" w:hAnsi="Calibri" w:cs="Calibri"/>
                <w:sz w:val="20"/>
                <w:szCs w:val="24"/>
                <w:lang w:val="en-US"/>
              </w:rPr>
              <w:t>, 2001)</w:t>
            </w:r>
            <w:r w:rsidR="003B573F" w:rsidRPr="00DF0790">
              <w:rPr>
                <w:rFonts w:ascii="Calibri" w:eastAsia="Times New Roman" w:hAnsi="Calibri" w:cs="Calibri"/>
                <w:color w:val="000000"/>
                <w:sz w:val="20"/>
                <w:lang w:val="en-US" w:eastAsia="fr-FR"/>
              </w:rPr>
              <w:fldChar w:fldCharType="end"/>
            </w:r>
            <w:r w:rsidR="003B573F" w:rsidRPr="00DF0790">
              <w:rPr>
                <w:rFonts w:ascii="Calibri" w:eastAsia="Times New Roman" w:hAnsi="Calibri" w:cs="Calibri"/>
                <w:color w:val="000000"/>
                <w:sz w:val="20"/>
                <w:lang w:val="en-US" w:eastAsia="fr-FR"/>
              </w:rPr>
              <w:br/>
              <w:t xml:space="preserve">Epilepsy </w:t>
            </w:r>
            <w:r w:rsidR="003B573F" w:rsidRPr="00DF0790">
              <w:rPr>
                <w:rFonts w:ascii="Calibri" w:eastAsia="Times New Roman" w:hAnsi="Calibri" w:cs="Calibri"/>
                <w:color w:val="000000"/>
                <w:sz w:val="20"/>
                <w:lang w:val="en-US" w:eastAsia="fr-FR"/>
              </w:rPr>
              <w:fldChar w:fldCharType="begin"/>
            </w:r>
            <w:r w:rsidR="003B573F" w:rsidRPr="00DF0790">
              <w:rPr>
                <w:rFonts w:ascii="Calibri" w:eastAsia="Times New Roman" w:hAnsi="Calibri" w:cs="Calibri"/>
                <w:color w:val="000000"/>
                <w:sz w:val="20"/>
                <w:lang w:val="en-US" w:eastAsia="fr-FR"/>
              </w:rPr>
              <w:instrText xml:space="preserve"> ADDIN ZOTERO_ITEM CSL_CITATION {"citationID":"JikgQ40h","properties":{"formattedCitation":"(Zhao {\\i{}et al}, 2012)","plainCitation":"(Zhao et al, 2012)","noteIndex":0},"citationItems":[{"id":1344,"uris":["http://zotero.org/users/local/M3xvSJhM/items/UVF26FIL"],"itemData":{"id":1344,"type":"article-journal","abstract":"Microtubule dynamics have been shown to contribute to neurite outgrowth, branching, and guidance. Stathmin 1 is a potent microtubule-destabilizing factor that is involved in the regulation of microtubule dynamics and plays an essential role in neurite elongation and synaptic plasticity. Here, we investigate the expression of stathmin 1 in the brain tissues of patients with intractable temporal lobe epilepsy (TLE) and experimental animals using immunohistochemistry, immunofluorescence and western blotting. We obtained 32 temporal neocortex tissue samples from patients with intractable TLE and 12 histologically normal temporal lobe tissues as controls. In addition, 48 Sprague Dawley rats were randomly divided into six groups, including one control group and five groups with epilepsy induced by lithium chloride-pilocarpine. Hippocampal and temporal lobe tissues were obtained from control and epileptic rats on Days 1, 7, 14, 30, and 60 after kindling. Stathmin 1 was mainly expressed in the neuronal membrane and cytoplasm in the human controls, and its expression levels were significantly higher in patients with intractable TLE. Moreover, stathmin 1 was also expressed in the neurons of both the control and the experimental rats. Stathmin 1 expression was decreased in the experimental animals from 1 to 14 days postseizure and then significantly increased at Days 30 and 60 compared with the control group. Many protruding neuronal processes were observed in the TLE patients and in the chronic stage epileptic rats. These data suggest that stathmin 1 may participate in the abnormal network reorganization of synapses and contribute to the pathogenesis of TLE.","container-title":"Synapse (New York, N.Y.)","DOI":"10.1002/syn.21567","ISSN":"1098-2396","issue":"9","journalAbbreviation":"Synapse","language":"eng","note":"PMID: 22535533","page":"781-791","source":"PubMed","title":"Abnormal expression of stathmin 1 in brain tissue of patients with intractable temporal lobe epilepsy and a rat model","volume":"66","author":[{"family":"Zhao","given":"Fenghua"},{"family":"Hu","given":"Yida"},{"family":"Zhang","given":"Ying"},{"family":"Zhu","given":"Qiong"},{"family":"Zhang","given":"Xiaogang"},{"family":"Luo","given":"Jing"},{"family":"Xu","given":"Yali"},{"family":"Wang","given":"Xuefeng"}],"issued":{"date-parts":[["2012",9]]}}}],"schema":"https://github.com/citation-style-language/schema/raw/master/csl-citation.json"} </w:instrText>
            </w:r>
            <w:r w:rsidR="003B573F" w:rsidRPr="00DF0790">
              <w:rPr>
                <w:rFonts w:ascii="Calibri" w:eastAsia="Times New Roman" w:hAnsi="Calibri" w:cs="Calibri"/>
                <w:color w:val="000000"/>
                <w:sz w:val="20"/>
                <w:lang w:val="en-US" w:eastAsia="fr-FR"/>
              </w:rPr>
              <w:fldChar w:fldCharType="separate"/>
            </w:r>
            <w:r w:rsidR="003B573F" w:rsidRPr="00DF0790">
              <w:rPr>
                <w:rFonts w:ascii="Calibri" w:hAnsi="Calibri" w:cs="Calibri"/>
                <w:sz w:val="20"/>
                <w:szCs w:val="24"/>
                <w:lang w:val="en-US"/>
              </w:rPr>
              <w:t xml:space="preserve">(Zhao </w:t>
            </w:r>
            <w:r w:rsidR="003B573F" w:rsidRPr="00DF0790">
              <w:rPr>
                <w:rFonts w:ascii="Calibri" w:hAnsi="Calibri" w:cs="Calibri"/>
                <w:i/>
                <w:iCs/>
                <w:sz w:val="20"/>
                <w:szCs w:val="24"/>
                <w:lang w:val="en-US"/>
              </w:rPr>
              <w:t>et al</w:t>
            </w:r>
            <w:r w:rsidR="003B573F" w:rsidRPr="00DF0790">
              <w:rPr>
                <w:rFonts w:ascii="Calibri" w:hAnsi="Calibri" w:cs="Calibri"/>
                <w:sz w:val="20"/>
                <w:szCs w:val="24"/>
                <w:lang w:val="en-US"/>
              </w:rPr>
              <w:t>, 2012)</w:t>
            </w:r>
            <w:r w:rsidR="003B573F" w:rsidRPr="00DF0790">
              <w:rPr>
                <w:rFonts w:ascii="Calibri" w:eastAsia="Times New Roman" w:hAnsi="Calibri" w:cs="Calibri"/>
                <w:color w:val="000000"/>
                <w:sz w:val="20"/>
                <w:lang w:val="en-US" w:eastAsia="fr-FR"/>
              </w:rPr>
              <w:fldChar w:fldCharType="end"/>
            </w:r>
          </w:p>
        </w:tc>
      </w:tr>
      <w:tr w:rsidR="008E2554" w:rsidRPr="008E2554"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FYN</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Tyrosine-protein kinase</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3B573F">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Linked to</w:t>
            </w:r>
            <w:r w:rsidR="003B573F" w:rsidRPr="00DF0790">
              <w:rPr>
                <w:rFonts w:ascii="Calibri" w:eastAsia="Times New Roman" w:hAnsi="Calibri" w:cs="Calibri"/>
                <w:color w:val="000000"/>
                <w:sz w:val="20"/>
                <w:lang w:val="en-US" w:eastAsia="fr-FR"/>
              </w:rPr>
              <w:t xml:space="preserve"> tau protein and seizures </w:t>
            </w:r>
            <w:r w:rsidR="003B573F" w:rsidRPr="00DF0790">
              <w:rPr>
                <w:rFonts w:ascii="Calibri" w:eastAsia="Times New Roman" w:hAnsi="Calibri" w:cs="Calibri"/>
                <w:color w:val="000000"/>
                <w:sz w:val="20"/>
                <w:lang w:val="en-US" w:eastAsia="fr-FR"/>
              </w:rPr>
              <w:fldChar w:fldCharType="begin"/>
            </w:r>
            <w:r w:rsidR="003B573F" w:rsidRPr="00DF0790">
              <w:rPr>
                <w:rFonts w:ascii="Calibri" w:eastAsia="Times New Roman" w:hAnsi="Calibri" w:cs="Calibri"/>
                <w:color w:val="000000"/>
                <w:sz w:val="20"/>
                <w:lang w:val="en-US" w:eastAsia="fr-FR"/>
              </w:rPr>
              <w:instrText xml:space="preserve"> ADDIN ZOTERO_ITEM CSL_CITATION {"citationID":"AwqKZIMv","properties":{"formattedCitation":"(Putra {\\i{}et al}, 2020)","plainCitation":"(Putra et al, 2020)","noteIndex":0},"citationItems":[{"id":1346,"uris":["http://zotero.org/users/local/M3xvSJhM/items/DYH6WEYA"],"itemData":{"id":1346,"type":"article-journal","abstract":"Both Fyn and tau have been associated with neuronal hyperexcitability and neurotoxicity in many tauopathies, including Alzheimer's disease (AD). Individual genetic ablation of fyn or tau appears to be protective against aberrant excitatory neuronal activities in AD and epilepsy models. It is, however, still unknown whether ablation of both Fyn and tau can likely elicit more profound anti-seizure and neuroprotective effects. Here, we show the effects of genetic deletion of Fyn and/or tau on seizure severity in response to pentylenetetrazole (PTZ)-induced seizure in mouse models and neurobiological changes 24 h post-seizures. We used Fyn KO (fyn -/-), tau KO (tau -/-), double knockout (DKO) (fyn -/- / tau -/-), and wild-type (WT) mice of the same genetic background. Both tau KO and DKO showed a significant increase in latency to convulsive seizures and significantly decreased the severity of seizures post-PTZ. Although Fyn KO did not differ significantly from WT, in response to PTZ, Fyn KO still had 36 ± 8% seizure reduction and a 30% increase in seizure latency compared to WT. Surprisingly, in contrast to WT, Fyn KO mice showed higher mortality in &lt;20 min of seizure induction; these mice had severe hydrocephalous. None of the tau -/- and DKO died during the study. In response to PTZ, all KO groups showed a significant reduction in neurodegeneration and gliosis, in contrast to WT, which showed increased neurodegeneration [especially, parvalbumin (PV)-GABAergic interneurons] and gliosis. DKO mice had the most reduced gliosis. Immunohistochemically, phospho-tau (AT8, pS199/S202), Fyn expression, as well as Fyn-tau interaction as measured by PLA increased in WT post-PTZ. Moreover, hippocampal Western blots revealed increased levels of AT8, tyrosine phospho-tau (pY18), and phosphorylated Src tyrosine family kinases (pSFK) in PTZ-treated WT, but not in KO, compared to respective controls. Furthermore, PV interneurons were protected from PTZ-induced seizure effects in all KO mice. The levels of inwardly rectifying potassium (Kir 4.1) channels were also downregulated in astrocytes in the WT post-PTZ, while its levels did not change in KO groups. Overall, our results demonstrated the role of Fyn and tau in seizures and their impact on the mediators of early epileptogenesis in PTZ model.","container-title":"Frontiers in Cellular Neuroscience","DOI":"10.3389/fncel.2020.592374","ISSN":"1662-5102","journalAbbreviation":"Front Cell Neurosci","language":"eng","note":"PMID: 33363455\nPMCID: PMC7752812","page":"592374","source":"PubMed","title":"Fyn-tau Ablation Modifies PTZ-Induced Seizures and Post-seizure Hallmarks of Early Epileptogenesis","volume":"14","author":[{"family":"Putra","given":"Marson"},{"family":"Puttachary","given":"Sreekanth"},{"family":"Liu","given":"Guanghao"},{"family":"Lee","given":"Gloria"},{"family":"Thippeswamy","given":"Thimmasettappa"}],"issued":{"date-parts":[["2020"]]}}}],"schema":"https://github.com/citation-style-language/schema/raw/master/csl-citation.json"} </w:instrText>
            </w:r>
            <w:r w:rsidR="003B573F" w:rsidRPr="00DF0790">
              <w:rPr>
                <w:rFonts w:ascii="Calibri" w:eastAsia="Times New Roman" w:hAnsi="Calibri" w:cs="Calibri"/>
                <w:color w:val="000000"/>
                <w:sz w:val="20"/>
                <w:lang w:val="en-US" w:eastAsia="fr-FR"/>
              </w:rPr>
              <w:fldChar w:fldCharType="separate"/>
            </w:r>
            <w:r w:rsidR="003B573F" w:rsidRPr="00DF0790">
              <w:rPr>
                <w:rFonts w:ascii="Calibri" w:hAnsi="Calibri" w:cs="Calibri"/>
                <w:sz w:val="20"/>
                <w:szCs w:val="24"/>
                <w:lang w:val="en-US"/>
              </w:rPr>
              <w:t xml:space="preserve">(Putra </w:t>
            </w:r>
            <w:r w:rsidR="003B573F" w:rsidRPr="00DF0790">
              <w:rPr>
                <w:rFonts w:ascii="Calibri" w:hAnsi="Calibri" w:cs="Calibri"/>
                <w:i/>
                <w:iCs/>
                <w:sz w:val="20"/>
                <w:szCs w:val="24"/>
                <w:lang w:val="en-US"/>
              </w:rPr>
              <w:t>et al</w:t>
            </w:r>
            <w:r w:rsidR="003B573F" w:rsidRPr="00DF0790">
              <w:rPr>
                <w:rFonts w:ascii="Calibri" w:hAnsi="Calibri" w:cs="Calibri"/>
                <w:sz w:val="20"/>
                <w:szCs w:val="24"/>
                <w:lang w:val="en-US"/>
              </w:rPr>
              <w:t>, 2020)</w:t>
            </w:r>
            <w:r w:rsidR="003B573F" w:rsidRPr="00DF0790">
              <w:rPr>
                <w:rFonts w:ascii="Calibri" w:eastAsia="Times New Roman" w:hAnsi="Calibri" w:cs="Calibri"/>
                <w:color w:val="000000"/>
                <w:sz w:val="20"/>
                <w:lang w:val="en-US" w:eastAsia="fr-FR"/>
              </w:rPr>
              <w:fldChar w:fldCharType="end"/>
            </w:r>
          </w:p>
        </w:tc>
      </w:tr>
      <w:tr w:rsidR="008E2554" w:rsidRPr="003B573F"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GNAI2</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G(</w:t>
            </w:r>
            <w:proofErr w:type="spellStart"/>
            <w:r w:rsidRPr="00DF0790">
              <w:rPr>
                <w:rFonts w:ascii="Calibri" w:eastAsia="Times New Roman" w:hAnsi="Calibri" w:cs="Calibri"/>
                <w:color w:val="000000"/>
                <w:sz w:val="20"/>
                <w:lang w:val="en-US" w:eastAsia="fr-FR"/>
              </w:rPr>
              <w:t>i</w:t>
            </w:r>
            <w:proofErr w:type="spellEnd"/>
            <w:r w:rsidRPr="00DF0790">
              <w:rPr>
                <w:rFonts w:ascii="Calibri" w:eastAsia="Times New Roman" w:hAnsi="Calibri" w:cs="Calibri"/>
                <w:color w:val="000000"/>
                <w:sz w:val="20"/>
                <w:lang w:val="en-US" w:eastAsia="fr-FR"/>
              </w:rPr>
              <w:t>) protein subunit</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3B573F" w:rsidP="003B573F">
            <w:pPr>
              <w:spacing w:after="0" w:line="240" w:lineRule="auto"/>
              <w:rPr>
                <w:rFonts w:ascii="Calibri" w:eastAsia="Times New Roman" w:hAnsi="Calibri" w:cs="Calibri"/>
                <w:color w:val="000000"/>
                <w:sz w:val="20"/>
                <w:lang w:eastAsia="fr-FR"/>
              </w:rPr>
            </w:pPr>
            <w:r w:rsidRPr="00DF0790">
              <w:rPr>
                <w:rFonts w:ascii="Calibri" w:eastAsia="Times New Roman" w:hAnsi="Calibri" w:cs="Calibri"/>
                <w:color w:val="000000"/>
                <w:sz w:val="20"/>
                <w:lang w:eastAsia="fr-FR"/>
              </w:rPr>
              <w:t xml:space="preserve">ID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eastAsia="fr-FR"/>
              </w:rPr>
              <w:instrText xml:space="preserve"> ADDIN ZOTERO_ITEM CSL_CITATION {"citationID":"XhVzLtKZ","properties":{"formattedCitation":"(Hamada {\\i{}et al}, 2017)","plainCitation":"(Hamada et al, 2017)","noteIndex":0},"citationItems":[{"id":1349,"uris":["http://zotero.org/users/local/M3xvSJhM/items/R5RWANVB"],"itemData":{"id":1349,"type":"article-journal","abstract":"We analyzed the role of a heterotrimeric G-protein, Gi2, in the development of the cerebral cortex. Acute knockdown of the </w:instrText>
            </w:r>
            <w:r w:rsidRPr="00DF0790">
              <w:rPr>
                <w:rFonts w:ascii="Calibri" w:eastAsia="Times New Roman" w:hAnsi="Calibri" w:cs="Calibri"/>
                <w:color w:val="000000"/>
                <w:sz w:val="20"/>
                <w:lang w:val="en-US" w:eastAsia="fr-FR"/>
              </w:rPr>
              <w:instrText>α</w:instrText>
            </w:r>
            <w:r w:rsidRPr="00DF0790">
              <w:rPr>
                <w:rFonts w:ascii="Calibri" w:eastAsia="Times New Roman" w:hAnsi="Calibri" w:cs="Calibri"/>
                <w:color w:val="000000"/>
                <w:sz w:val="20"/>
                <w:lang w:eastAsia="fr-FR"/>
              </w:rPr>
              <w:instrText>-subunit (G</w:instrText>
            </w:r>
            <w:r w:rsidRPr="00DF0790">
              <w:rPr>
                <w:rFonts w:ascii="Calibri" w:eastAsia="Times New Roman" w:hAnsi="Calibri" w:cs="Calibri"/>
                <w:color w:val="000000"/>
                <w:sz w:val="20"/>
                <w:lang w:val="en-US" w:eastAsia="fr-FR"/>
              </w:rPr>
              <w:instrText>α</w:instrText>
            </w:r>
            <w:r w:rsidRPr="00DF0790">
              <w:rPr>
                <w:rFonts w:ascii="Calibri" w:eastAsia="Times New Roman" w:hAnsi="Calibri" w:cs="Calibri"/>
                <w:color w:val="000000"/>
                <w:sz w:val="20"/>
                <w:lang w:eastAsia="fr-FR"/>
              </w:rPr>
              <w:instrText>i2) with in utero electroporation caused delayed radial migration of excitatory neurons during corticogenesis, perhaps because of impaired morphology. The migration phenotype was rescued by an RNAi-resistant version of G</w:instrText>
            </w:r>
            <w:r w:rsidRPr="00DF0790">
              <w:rPr>
                <w:rFonts w:ascii="Calibri" w:eastAsia="Times New Roman" w:hAnsi="Calibri" w:cs="Calibri"/>
                <w:color w:val="000000"/>
                <w:sz w:val="20"/>
                <w:lang w:val="en-US" w:eastAsia="fr-FR"/>
              </w:rPr>
              <w:instrText>α</w:instrText>
            </w:r>
            <w:r w:rsidRPr="00DF0790">
              <w:rPr>
                <w:rFonts w:ascii="Calibri" w:eastAsia="Times New Roman" w:hAnsi="Calibri" w:cs="Calibri"/>
                <w:color w:val="000000"/>
                <w:sz w:val="20"/>
                <w:lang w:eastAsia="fr-FR"/>
              </w:rPr>
              <w:instrText>i2. On the other hand, silencing of G</w:instrText>
            </w:r>
            <w:r w:rsidRPr="00DF0790">
              <w:rPr>
                <w:rFonts w:ascii="Calibri" w:eastAsia="Times New Roman" w:hAnsi="Calibri" w:cs="Calibri"/>
                <w:color w:val="000000"/>
                <w:sz w:val="20"/>
                <w:lang w:val="en-US" w:eastAsia="fr-FR"/>
              </w:rPr>
              <w:instrText>α</w:instrText>
            </w:r>
            <w:r w:rsidRPr="00DF0790">
              <w:rPr>
                <w:rFonts w:ascii="Calibri" w:eastAsia="Times New Roman" w:hAnsi="Calibri" w:cs="Calibri"/>
                <w:color w:val="000000"/>
                <w:sz w:val="20"/>
                <w:lang w:eastAsia="fr-FR"/>
              </w:rPr>
              <w:instrText>i2 did not affect axon elongation, dendritic arbor formation or neurogenesis at ventricular zone in vivo. When behavior analyses were conducted with acute G</w:instrText>
            </w:r>
            <w:r w:rsidRPr="00DF0790">
              <w:rPr>
                <w:rFonts w:ascii="Calibri" w:eastAsia="Times New Roman" w:hAnsi="Calibri" w:cs="Calibri"/>
                <w:color w:val="000000"/>
                <w:sz w:val="20"/>
                <w:lang w:val="en-US" w:eastAsia="fr-FR"/>
              </w:rPr>
              <w:instrText>α</w:instrText>
            </w:r>
            <w:r w:rsidRPr="00DF0790">
              <w:rPr>
                <w:rFonts w:ascii="Calibri" w:eastAsia="Times New Roman" w:hAnsi="Calibri" w:cs="Calibri"/>
                <w:color w:val="000000"/>
                <w:sz w:val="20"/>
                <w:lang w:eastAsia="fr-FR"/>
              </w:rPr>
              <w:instrText>i2-knockdown mice, they showed defects in social interaction, novelty recognition and active avoidance learning as well as increased anxiety. Subsequently, using whole-exome sequencing analysis, we identified a de novo heterozygous missense mutation (c.680C&gt;T; p.Ala227Val) in the GNAI2 gene encoding G</w:instrText>
            </w:r>
            <w:r w:rsidRPr="00DF0790">
              <w:rPr>
                <w:rFonts w:ascii="Calibri" w:eastAsia="Times New Roman" w:hAnsi="Calibri" w:cs="Calibri"/>
                <w:color w:val="000000"/>
                <w:sz w:val="20"/>
                <w:lang w:val="en-US" w:eastAsia="fr-FR"/>
              </w:rPr>
              <w:instrText>α</w:instrText>
            </w:r>
            <w:r w:rsidRPr="00DF0790">
              <w:rPr>
                <w:rFonts w:ascii="Calibri" w:eastAsia="Times New Roman" w:hAnsi="Calibri" w:cs="Calibri"/>
                <w:color w:val="000000"/>
                <w:sz w:val="20"/>
                <w:lang w:eastAsia="fr-FR"/>
              </w:rPr>
              <w:instrText>i2 in an individual with periventricular nodular heterotopia and intellectual disability. Collectively, the phenotypes in the knockdown experiments suggest a role of G</w:instrText>
            </w:r>
            <w:r w:rsidRPr="00DF0790">
              <w:rPr>
                <w:rFonts w:ascii="Calibri" w:eastAsia="Times New Roman" w:hAnsi="Calibri" w:cs="Calibri"/>
                <w:color w:val="000000"/>
                <w:sz w:val="20"/>
                <w:lang w:val="en-US" w:eastAsia="fr-FR"/>
              </w:rPr>
              <w:instrText>α</w:instrText>
            </w:r>
            <w:r w:rsidRPr="00DF0790">
              <w:rPr>
                <w:rFonts w:ascii="Calibri" w:eastAsia="Times New Roman" w:hAnsi="Calibri" w:cs="Calibri"/>
                <w:color w:val="000000"/>
                <w:sz w:val="20"/>
                <w:lang w:eastAsia="fr-FR"/>
              </w:rPr>
              <w:instrText xml:space="preserve">i2 in the brain development, and impairment of its function might cause defects in neuronal functions which lead to neurodevelopmental disorders.","container-title":"Journal of Neurochemistry","DOI":"10.1111/jnc.13878","ISSN":"1471-4159","issue":"1","journalAbbreviation":"J Neurochem","language":"eng","note":"PMID: 27787898","page":"82-95","source":"PubMed","title":"Role of a heterotrimeric G-protein, Gi2, in the corticogenesis: possible involvement in periventricular nodular heterotopia and intellectual disability","title-short":"Role of a heterotrimeric G-protein, Gi2, in the corticogenesis","volume":"140","author":[{"family":"Hamada","given":"Nanako"},{"family":"Negishi","given":"Yutaka"},{"family":"Mizuno","given":"Makoto"},{"family":"Miya","given":"Fuyuki"},{"family":"Hattori","given":"Ayako"},{"family":"Okamoto","given":"Nobuhiko"},{"family":"Kato","given":"Mitsuhiro"},{"family":"Tsunoda","given":"Tatsuhiko"},{"family":"Yamasaki","given":"Mami"},{"family":"Kanemura","given":"Yonehiro"},{"family":"Kosaki","given":"Kenjiro"},{"family":"Tabata","given":"Hidenori"},{"family":"Saitoh","given":"Shinji"},{"family":"Nagata","given":"Koh-Ichi"}],"issued":{"date-parts":[["2017",1]]}}}],"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rPr>
              <w:t xml:space="preserve">(Hamada </w:t>
            </w:r>
            <w:r w:rsidRPr="00DF0790">
              <w:rPr>
                <w:rFonts w:ascii="Calibri" w:hAnsi="Calibri" w:cs="Calibri"/>
                <w:i/>
                <w:iCs/>
                <w:sz w:val="20"/>
                <w:szCs w:val="24"/>
              </w:rPr>
              <w:t>et al</w:t>
            </w:r>
            <w:r w:rsidRPr="00DF0790">
              <w:rPr>
                <w:rFonts w:ascii="Calibri" w:hAnsi="Calibri" w:cs="Calibri"/>
                <w:sz w:val="20"/>
                <w:szCs w:val="24"/>
              </w:rPr>
              <w:t>, 2017)</w:t>
            </w:r>
            <w:r w:rsidRPr="00DF0790">
              <w:rPr>
                <w:rFonts w:ascii="Calibri" w:eastAsia="Times New Roman" w:hAnsi="Calibri" w:cs="Calibri"/>
                <w:color w:val="000000"/>
                <w:sz w:val="20"/>
                <w:lang w:val="en-US" w:eastAsia="fr-FR"/>
              </w:rPr>
              <w:fldChar w:fldCharType="end"/>
            </w:r>
          </w:p>
        </w:tc>
      </w:tr>
      <w:tr w:rsidR="008E2554" w:rsidRPr="008E2554"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MYO5A</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Unconventional myosin</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D00720">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Autism spect</w:t>
            </w:r>
            <w:r w:rsidR="00D00720" w:rsidRPr="00DF0790">
              <w:rPr>
                <w:rFonts w:ascii="Calibri" w:eastAsia="Times New Roman" w:hAnsi="Calibri" w:cs="Calibri"/>
                <w:color w:val="000000"/>
                <w:sz w:val="20"/>
                <w:lang w:val="en-US" w:eastAsia="fr-FR"/>
              </w:rPr>
              <w:t xml:space="preserve">rum disorder and synapses </w:t>
            </w:r>
            <w:r w:rsidR="00D00720" w:rsidRPr="00DF0790">
              <w:rPr>
                <w:rFonts w:ascii="Calibri" w:eastAsia="Times New Roman" w:hAnsi="Calibri" w:cs="Calibri"/>
                <w:color w:val="000000"/>
                <w:sz w:val="20"/>
                <w:lang w:val="en-US" w:eastAsia="fr-FR"/>
              </w:rPr>
              <w:fldChar w:fldCharType="begin"/>
            </w:r>
            <w:r w:rsidR="00D00720" w:rsidRPr="00DF0790">
              <w:rPr>
                <w:rFonts w:ascii="Calibri" w:eastAsia="Times New Roman" w:hAnsi="Calibri" w:cs="Calibri"/>
                <w:color w:val="000000"/>
                <w:sz w:val="20"/>
                <w:lang w:val="en-US" w:eastAsia="fr-FR"/>
              </w:rPr>
              <w:instrText xml:space="preserve"> ADDIN ZOTERO_ITEM CSL_CITATION {"citationID":"qO9IvrJp","properties":{"formattedCitation":"(Pandian {\\i{}et al}, 2020)","plainCitation":"(Pandian et al, 2020)","noteIndex":0},"citationItems":[{"id":1352,"uris":["http://zotero.org/users/local/M3xvSJhM/items/W8VHCUGC"],"itemData":{"id":1352,"type":"article-journal","abstract":"Myosin Va (MyoVa) is a plus-end filamentous-actin motor protein that is highly and broadly expressed in the vertebrate body, including in the nervous system. In excitatory neurons, MyoVa transports cargo toward the tip of the dendritic spine, where the postsynaptic density (PSD) is formed and maintained. MyoVa mutations in humans cause neurologic dysfunction, intellectual disability, hypomelanation, and death in infancy or childhood. Here, we characterize the Flailer (Flr) mutant mouse, which is homozygous for a myo5a mutation that drives high levels of mutant MyoVa (Flr protein) specifically in the CNS. Flr protein functions as a dominant-negative MyoVa, sequestering cargo and blocking its transport to the PSD. Flr mice have early seizures and mild ataxia but mature and breed normally. Flr mice display several abnormal behaviors known to be associated with brain regions that show high expression of Flr protein. Flr mice are defective in the transport of synaptic components to the PSD and in mGluR-dependent long-term depression (LTD) and have a reduced number of mature dendritic spines. The synaptic and behavioral abnormalities of Flr mice result in anxiety and memory deficits similar to that of other mouse mutants with obsessive-compulsive disorder and autism spectrum disorder (ASD). Because of the dominant-negative nature of the Flr protein, the Flr mouse offers a powerful system for the analysis of how the disruption of synaptic transport and lack of LTD can alter synaptic function, development and wiring of the brain and result in symptoms that characterize many neuropsychiatric disorders.","container-title":"eNeuro","DOI":"10.1523/ENEURO.0284-20.2020","ISSN":"2373-2822","issue":"6","journalAbbreviation":"eNeuro","language":"eng","note":"PMID: 33229412\nPMCID: PMC7769881","page":"ENEURO.0284-20.2020","source":"PubMed","title":"Myosin Va Brain-Specific Mutation Alters Mouse Behavior and Disrupts Hippocampal Synapses","volume":"7","author":[{"family":"Pandian","given":"Swarna"},{"family":"Zhao","given":"Jian-Ping"},{"family":"Murata","given":"Yasunobu"},{"family":"Bustos","given":"Fernando J."},{"family":"Tunca","given":"Cansu"},{"family":"Almeida","given":"Ramiro D."},{"family":"Constantine-Paton","given":"Martha"}],"issued":{"date-parts":[["2020"]]}}}],"schema":"https://github.com/citation-style-language/schema/raw/master/csl-citation.json"} </w:instrText>
            </w:r>
            <w:r w:rsidR="00D00720" w:rsidRPr="00DF0790">
              <w:rPr>
                <w:rFonts w:ascii="Calibri" w:eastAsia="Times New Roman" w:hAnsi="Calibri" w:cs="Calibri"/>
                <w:color w:val="000000"/>
                <w:sz w:val="20"/>
                <w:lang w:val="en-US" w:eastAsia="fr-FR"/>
              </w:rPr>
              <w:fldChar w:fldCharType="separate"/>
            </w:r>
            <w:r w:rsidR="00D00720" w:rsidRPr="00DF0790">
              <w:rPr>
                <w:rFonts w:ascii="Calibri" w:hAnsi="Calibri" w:cs="Calibri"/>
                <w:sz w:val="20"/>
                <w:szCs w:val="24"/>
              </w:rPr>
              <w:t xml:space="preserve">(Pandian </w:t>
            </w:r>
            <w:r w:rsidR="00D00720" w:rsidRPr="00DF0790">
              <w:rPr>
                <w:rFonts w:ascii="Calibri" w:hAnsi="Calibri" w:cs="Calibri"/>
                <w:i/>
                <w:iCs/>
                <w:sz w:val="20"/>
                <w:szCs w:val="24"/>
              </w:rPr>
              <w:t>et al</w:t>
            </w:r>
            <w:r w:rsidR="00D00720" w:rsidRPr="00DF0790">
              <w:rPr>
                <w:rFonts w:ascii="Calibri" w:hAnsi="Calibri" w:cs="Calibri"/>
                <w:sz w:val="20"/>
                <w:szCs w:val="24"/>
              </w:rPr>
              <w:t>, 2020)</w:t>
            </w:r>
            <w:r w:rsidR="00D00720" w:rsidRPr="00DF0790">
              <w:rPr>
                <w:rFonts w:ascii="Calibri" w:eastAsia="Times New Roman" w:hAnsi="Calibri" w:cs="Calibri"/>
                <w:color w:val="000000"/>
                <w:sz w:val="20"/>
                <w:lang w:val="en-US" w:eastAsia="fr-FR"/>
              </w:rPr>
              <w:fldChar w:fldCharType="end"/>
            </w:r>
          </w:p>
        </w:tc>
      </w:tr>
      <w:tr w:rsidR="008E2554" w:rsidRPr="008E2554" w:rsidTr="00D00720">
        <w:trPr>
          <w:trHeight w:val="576"/>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PAK2</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Serine/threonine-protein kinase</w:t>
            </w:r>
          </w:p>
        </w:tc>
        <w:tc>
          <w:tcPr>
            <w:tcW w:w="7013" w:type="dxa"/>
            <w:tcBorders>
              <w:top w:val="nil"/>
              <w:left w:val="nil"/>
              <w:bottom w:val="single" w:sz="4" w:space="0" w:color="auto"/>
              <w:right w:val="single" w:sz="4" w:space="0" w:color="auto"/>
            </w:tcBorders>
            <w:shd w:val="clear" w:color="auto" w:fill="auto"/>
            <w:vAlign w:val="center"/>
            <w:hideMark/>
          </w:tcPr>
          <w:p w:rsidR="008E2554" w:rsidRPr="00DF0790" w:rsidRDefault="00D00720" w:rsidP="00D00720">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xml:space="preserve">ID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val="en-US" w:eastAsia="fr-FR"/>
              </w:rPr>
              <w:instrText xml:space="preserve"> ADDIN ZOTERO_ITEM CSL_CITATION {"citationID":"BxSoYE7a","properties":{"formattedCitation":"(Antonarakis {\\i{}et al}, 2021)","plainCitation":"(Antonarakis et al, 2021)","noteIndex":0},"citationItems":[{"id":1354,"uris":["http://zotero.org/users/local/M3xvSJhM/items/HHTYMWAD"],"itemData":{"id":1354,"type":"article-journal","abstract":"Knobloch syndrome is an autosomal recessive phenotype mainly characterized by retinal detachment and encephalocele caused by biallelic pathogenic variants in the COL18A1 gene. However, there are patients clinically diagnosed as Knobloch syndrome with unknown molecular etiology not linked to COL18A1. We studied an historical pedigree (published in 1998) designated as KNO2 (Knobloch type 2 syndrome with intellectual disability, autistic behavior, retinal degeneration, encephalocele). Whole exome sequencing of the two affected siblings and the normal parents resulted in the identification of a PAK2 non-synonymous substitution p.(Glu435Lys) as a causative variant. The variant was monoallelic and apparently de novo in both siblings indicating a likely germ-line mosaicism in one of the parents; the mosaicism, however, could not be observed after deep sequencing of blood parental DNA. PAK2 encodes a member of a small group of serine/threonine kinases; these P21-activating kinases (PAKs) are essential in signal transduction and cellular regulation (cytoskeletal dynamics, cell motility, death and survival signaling and cell cycle progression). Structural analysis of the PAK2 p.(Glu435Lys) variant that is located in the kinase domain of the protein predicts a possible compromise in the kinase activity. Functional analysis of the p.(Glu435Lys) PAK2 variant in transfected HEK293T cells results in a partial loss of the kinase activity. PAK2 has been previously suggested as an autism-related gene. Our results show that PAK2-induced phenotypic spectrum is broad and not fully understood. We conclude that the KNO2 syndrome in the studied family is dominant and caused by a deleterious variant in the PAK2 gene.","container-title":"Human Molecular Genetics","DOI":"10.1093/hmg/ddab026","ISSN":"1460-2083","issue":"1","journalAbbreviation":"Hum Mol Genet","language":"eng","note":"PMID: 33693784","page":"1-9","source":"PubMed","title":"Dominant monoallelic variant in the PAK2 gene causes Knobloch syndrome type 2","volume":"31","author":[{"family":"Antonarakis","given":"Stylianos E."},{"family":"Holoubek","given":"Aleš"},{"family":"Rapti","given":"Melivoia"},{"family":"Rademaker","given":"Jesse"},{"family":"Meylan","given":"Jenny"},{"family":"Iwaszkiewicz","given":"Justyna"},{"family":"Zoete","given":"Vincent"},{"family":"Wilson","given":"Callum"},{"family":"Taylor","given":"Juliet"},{"family":"Ansar","given":"Muhammad"},{"family":"Borel","given":"Christelle"},{"family":"Menzel","given":"Olivier"},{"family":"Kuželová","given":"Kateřina"},{"family":"Santoni","given":"Federico A."}],"issued":{"date-parts":[["2021",12,17]]}}}],"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lang w:val="en-US"/>
              </w:rPr>
              <w:t xml:space="preserve">(Antonarakis </w:t>
            </w:r>
            <w:r w:rsidRPr="00DF0790">
              <w:rPr>
                <w:rFonts w:ascii="Calibri" w:hAnsi="Calibri" w:cs="Calibri"/>
                <w:i/>
                <w:iCs/>
                <w:sz w:val="20"/>
                <w:szCs w:val="24"/>
                <w:lang w:val="en-US"/>
              </w:rPr>
              <w:t>et al</w:t>
            </w:r>
            <w:r w:rsidRPr="00DF0790">
              <w:rPr>
                <w:rFonts w:ascii="Calibri" w:hAnsi="Calibri" w:cs="Calibri"/>
                <w:sz w:val="20"/>
                <w:szCs w:val="24"/>
                <w:lang w:val="en-US"/>
              </w:rPr>
              <w:t>, 2021)</w:t>
            </w:r>
            <w:r w:rsidRPr="00DF0790">
              <w:rPr>
                <w:rFonts w:ascii="Calibri" w:eastAsia="Times New Roman" w:hAnsi="Calibri" w:cs="Calibri"/>
                <w:color w:val="000000"/>
                <w:sz w:val="20"/>
                <w:lang w:val="en-US" w:eastAsia="fr-FR"/>
              </w:rPr>
              <w:fldChar w:fldCharType="end"/>
            </w:r>
            <w:r w:rsidRPr="00DF0790">
              <w:rPr>
                <w:rFonts w:ascii="Calibri" w:eastAsia="Times New Roman" w:hAnsi="Calibri" w:cs="Calibri"/>
                <w:color w:val="000000"/>
                <w:sz w:val="20"/>
                <w:lang w:val="en-US" w:eastAsia="fr-FR"/>
              </w:rPr>
              <w:br/>
              <w:t xml:space="preserve">Autism-related behaviors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val="en-US" w:eastAsia="fr-FR"/>
              </w:rPr>
              <w:instrText xml:space="preserve"> ADDIN ZOTERO_ITEM CSL_CITATION {"citationID":"Q5bPsZu1","properties":{"formattedCitation":"(Wang {\\i{}et al}, 2018)","plainCitation":"(Wang et al, 2018)","noteIndex":0},"citationItems":[{"id":732,"uris":["http://zotero.org/users/local/M3xvSJhM/items/2U3ACR82"],"itemData":{"id":732,"type":"article-journal","abstract":"Synaptic cytoskeleton dysfunction represents a common pathogenesis in neurodevelopmental disorders, such as autism spectrum disorder (ASD). The serine/threonine kinase PAK2 is a critical regulator of cytoskeleton dynamics. However, its function within the central nervous system and its role in ASD pathogenesis remain undefined. Here, we found that Pak2 haploinsufficiency resulted in markedly decreased synapse densities, defective long-term potentiation, and autism-related behaviors in mice. Phosphorylation levels of key actin regulators LIMK1 and cofilin, together with their mediated actin polymerization, were reduced in Pak2+/-mice. We identified one de novo PAK2 nonsense mutation that impaired PAK2 function in vitro and in vivo and four de novo copy-number deletions containing PAK2 in large cohorts of patients with ASD. PAK2 deficiency extensively perturbed functional networks associated with ASD by regulating actin cytoskeleton dynamics. Our genetic and functional results demonstrate a critical role of PAK2 in brain development and autism pathogenesis.","container-title":"Cell Reports","DOI":"10.1016/j.celrep.2018.07.061","ISSN":"2211-1247","issue":"8","journalAbbreviation":"Cell Rep","language":"eng","note":"PMID: 30134165","page":"2029-2041","source":"PubMed","title":"PAK2 Haploinsufficiency Results in Synaptic Cytoskeleton Impairment and Autism-Related Behavior","volume":"24","author":[{"family":"Wang","given":"Yan"},{"family":"Zeng","given":"Cheng"},{"family":"Li","given":"Jinchen"},{"family":"Zhou","given":"Zikai"},{"family":"Ju","given":"Xingda"},{"family":"Xia","given":"Shuting"},{"family":"Li","given":"Yuanyuan"},{"family":"Liu","given":"An"},{"family":"Teng","given":"Huajing"},{"family":"Zhang","given":"Kun"},{"family":"Shi","given":"Leisheng"},{"family":"Bi","given":"Cheng"},{"family":"Xie","given":"Wei"},{"family":"He","given":"Xin"},{"family":"Jia","given":"Zhengping"},{"family":"Jiang","given":"Yonghui"},{"family":"Cai","given":"Tao"},{"family":"Wu","given":"Jinyu"},{"family":"Xia","given":"Kun"},{"family":"Sun","given":"Zhong Sheng"}],"issued":{"date-parts":[["2018",8,21]]}}}],"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lang w:val="en-US"/>
              </w:rPr>
              <w:t xml:space="preserve">(Wang </w:t>
            </w:r>
            <w:r w:rsidRPr="00DF0790">
              <w:rPr>
                <w:rFonts w:ascii="Calibri" w:hAnsi="Calibri" w:cs="Calibri"/>
                <w:i/>
                <w:iCs/>
                <w:sz w:val="20"/>
                <w:szCs w:val="24"/>
                <w:lang w:val="en-US"/>
              </w:rPr>
              <w:t>et al</w:t>
            </w:r>
            <w:r w:rsidRPr="00DF0790">
              <w:rPr>
                <w:rFonts w:ascii="Calibri" w:hAnsi="Calibri" w:cs="Calibri"/>
                <w:sz w:val="20"/>
                <w:szCs w:val="24"/>
                <w:lang w:val="en-US"/>
              </w:rPr>
              <w:t>, 2018)</w:t>
            </w:r>
            <w:r w:rsidRPr="00DF0790">
              <w:rPr>
                <w:rFonts w:ascii="Calibri" w:eastAsia="Times New Roman" w:hAnsi="Calibri" w:cs="Calibri"/>
                <w:color w:val="000000"/>
                <w:sz w:val="20"/>
                <w:lang w:val="en-US" w:eastAsia="fr-FR"/>
              </w:rPr>
              <w:fldChar w:fldCharType="end"/>
            </w:r>
          </w:p>
        </w:tc>
      </w:tr>
      <w:tr w:rsidR="008E2554" w:rsidRPr="00F429DA"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DCTN1</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Dynactin subunit</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D00720">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Perry sy</w:t>
            </w:r>
            <w:r w:rsidR="00D00720" w:rsidRPr="00DF0790">
              <w:rPr>
                <w:rFonts w:ascii="Calibri" w:eastAsia="Times New Roman" w:hAnsi="Calibri" w:cs="Calibri"/>
                <w:color w:val="000000"/>
                <w:sz w:val="20"/>
                <w:lang w:val="en-US" w:eastAsia="fr-FR"/>
              </w:rPr>
              <w:t>ndrome (neurodegeneration</w:t>
            </w:r>
            <w:r w:rsidRPr="00DF0790">
              <w:rPr>
                <w:rFonts w:ascii="Calibri" w:eastAsia="Times New Roman" w:hAnsi="Calibri" w:cs="Calibri"/>
                <w:color w:val="000000"/>
                <w:sz w:val="20"/>
                <w:lang w:val="en-US" w:eastAsia="fr-FR"/>
              </w:rPr>
              <w:t>)</w:t>
            </w:r>
            <w:r w:rsidR="00D00720" w:rsidRPr="00DF0790">
              <w:rPr>
                <w:rFonts w:ascii="Calibri" w:eastAsia="Times New Roman" w:hAnsi="Calibri" w:cs="Calibri"/>
                <w:color w:val="000000"/>
                <w:sz w:val="20"/>
                <w:lang w:val="en-US" w:eastAsia="fr-FR"/>
              </w:rPr>
              <w:t xml:space="preserve"> </w:t>
            </w:r>
            <w:r w:rsidR="00D00720" w:rsidRPr="00DF0790">
              <w:rPr>
                <w:rFonts w:ascii="Calibri" w:eastAsia="Times New Roman" w:hAnsi="Calibri" w:cs="Calibri"/>
                <w:color w:val="000000"/>
                <w:sz w:val="20"/>
                <w:lang w:val="en-US" w:eastAsia="fr-FR"/>
              </w:rPr>
              <w:fldChar w:fldCharType="begin"/>
            </w:r>
            <w:r w:rsidR="00D00720" w:rsidRPr="00DF0790">
              <w:rPr>
                <w:rFonts w:ascii="Calibri" w:eastAsia="Times New Roman" w:hAnsi="Calibri" w:cs="Calibri"/>
                <w:color w:val="000000"/>
                <w:sz w:val="20"/>
                <w:lang w:val="en-US" w:eastAsia="fr-FR"/>
              </w:rPr>
              <w:instrText xml:space="preserve"> ADDIN ZOTERO_ITEM CSL_CITATION {"citationID":"NcDI8zqk","properties":{"formattedCitation":"(Dulski {\\i{}et al}, 1993)","plainCitation":"(Dulski et al, 1993)","noteIndex":0},"citationItems":[{"id":1361,"uris":["http://zotero.org/users/local/M3xvSJhM/items/5VWTJFGI"],"itemData":{"id":1361,"type":"chapter","abstract":"The spectrum of DCTN1-related neurodegeneration includes Perry syndrome, distal hereditary motor neuronopathy type 7B (dHMN7B), frontotemporal dementia (FTD), motor neuron disease / amyotrophic lateral sclerosis (ALS), and progressive supranuclear palsy. Some individuals present with overlapping phenotypes (e.g., FTD-ALS, Perry syndrome-dHMN7B). Perry syndrome (the most common of the phenotypes associated with DCTN1) is characterized by parkinsonism, neuropsychiatric symptoms, hypoventilation, and weight loss. The mean age of onset in those with Perry syndrome is 49 years (range: 35-70 years), and the mean disease duration is five years (range: 2-14 years). In most affected persons, the reported cause/circumstance of death relates to sudden death/hypoventilation or suicide., The diagnosis of DCTN1-related neurodegeneration is established in a proband by identification of a heterozygous DCTN1 pathogenic variant on molecular genetic testing., Treatment of manifestations: Dopaminergic therapy in individuals with significant parkinsonism; ventilation support; anti depressants and psychiatric care for depression; high caloric intake for weight loss; feeding tube when needed to prevent aspiration pneumonia and provide adequate caloric intake; arytenoidectomy for vocal cord paralysis to provide a larger airway for respiration; orthosis for neuropathic foot. Surveillance: Evaluation of weight and calorie intake, respiratory function (particularly at night or during sleep), motor function, and mood/personality changes annually or more frequently as needed. Agents/circumstances to avoid: Central respiratory depressants (e.g., benzodiazepines, alcohol, narcotics)., DCTN1-related neurodegeneration is inherited in an autosomal dominant manner. Most individuals diagnosed with DCTN1-related neurodegeneration have an affected parent. Less commonly, individuals diagnosed with DCTN1-related neurodegeneration have the disorder as the result of a de novo pathogenic variant. Each child of an individual with DCTN1-related neurodegeneration has a 50% chance of inheriting the pathogenic variant. Once the DCTN1 pathogenic variant has been identified in an affected family member, prenatal testing for a pregnancy at increased risk and preimplantation genetic testing for DCTN1-related neurodegeneration are possible.","call-number":"NBK47027","container-title":"GeneReviews®","event-place":"Seattle (WA)","language":"eng","note":"PMID: 20945553","publisher":"University of Washington, Seattle","publisher-place":"Seattle (WA)","source":"PubMed","title":"DCTN1-Related Neurodegeneration","URL":"http://www.ncbi.nlm.nih.gov/books/NBK47027/","author":[{"family":"Dulski","given":"Jaroslaw"},{"family":"Konno","given":"Takuya"},{"family":"Wszolek","given":"Zbigniew"}],"editor":[{"family":"Adam","given":"Margaret P."},{"family":"Everman","given":"David B."},{"family":"Mirzaa","given":"Ghayda M."},{"family":"Pagon","given":"Roberta A."},{"family":"Wallace","given":"Stephanie E."},{"family":"Bean","given":"Lora JH"},{"family":"Gripp","given":"Karen W."},{"family":"Amemiya","given":"Anne"}],"accessed":{"date-parts":[["2023",2,3]]},"issued":{"date-parts":[["1993"]]}}}],"schema":"https://github.com/citation-style-language/schema/raw/master/csl-citation.json"} </w:instrText>
            </w:r>
            <w:r w:rsidR="00D00720" w:rsidRPr="00DF0790">
              <w:rPr>
                <w:rFonts w:ascii="Calibri" w:eastAsia="Times New Roman" w:hAnsi="Calibri" w:cs="Calibri"/>
                <w:color w:val="000000"/>
                <w:sz w:val="20"/>
                <w:lang w:val="en-US" w:eastAsia="fr-FR"/>
              </w:rPr>
              <w:fldChar w:fldCharType="separate"/>
            </w:r>
            <w:r w:rsidR="00D00720" w:rsidRPr="00DF0790">
              <w:rPr>
                <w:rFonts w:ascii="Calibri" w:hAnsi="Calibri" w:cs="Calibri"/>
                <w:sz w:val="20"/>
                <w:szCs w:val="24"/>
              </w:rPr>
              <w:t xml:space="preserve">(Dulski </w:t>
            </w:r>
            <w:r w:rsidR="00D00720" w:rsidRPr="00DF0790">
              <w:rPr>
                <w:rFonts w:ascii="Calibri" w:hAnsi="Calibri" w:cs="Calibri"/>
                <w:i/>
                <w:iCs/>
                <w:sz w:val="20"/>
                <w:szCs w:val="24"/>
              </w:rPr>
              <w:t>et al</w:t>
            </w:r>
            <w:r w:rsidR="00D00720" w:rsidRPr="00DF0790">
              <w:rPr>
                <w:rFonts w:ascii="Calibri" w:hAnsi="Calibri" w:cs="Calibri"/>
                <w:sz w:val="20"/>
                <w:szCs w:val="24"/>
              </w:rPr>
              <w:t>, 1993)</w:t>
            </w:r>
            <w:r w:rsidR="00D00720" w:rsidRPr="00DF0790">
              <w:rPr>
                <w:rFonts w:ascii="Calibri" w:eastAsia="Times New Roman" w:hAnsi="Calibri" w:cs="Calibri"/>
                <w:color w:val="000000"/>
                <w:sz w:val="20"/>
                <w:lang w:val="en-US" w:eastAsia="fr-FR"/>
              </w:rPr>
              <w:fldChar w:fldCharType="end"/>
            </w:r>
          </w:p>
        </w:tc>
      </w:tr>
      <w:tr w:rsidR="008E2554" w:rsidRPr="00F429DA"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LMNA</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proofErr w:type="spellStart"/>
            <w:r w:rsidRPr="00DF0790">
              <w:rPr>
                <w:rFonts w:ascii="Calibri" w:eastAsia="Times New Roman" w:hAnsi="Calibri" w:cs="Calibri"/>
                <w:color w:val="000000"/>
                <w:sz w:val="20"/>
                <w:lang w:val="en-US" w:eastAsia="fr-FR"/>
              </w:rPr>
              <w:t>Prelamin</w:t>
            </w:r>
            <w:proofErr w:type="spellEnd"/>
            <w:r w:rsidRPr="00DF0790">
              <w:rPr>
                <w:rFonts w:ascii="Calibri" w:eastAsia="Times New Roman" w:hAnsi="Calibri" w:cs="Calibri"/>
                <w:color w:val="000000"/>
                <w:sz w:val="20"/>
                <w:lang w:val="en-US" w:eastAsia="fr-FR"/>
              </w:rPr>
              <w:t xml:space="preserve"> A/C</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w:t>
            </w:r>
          </w:p>
        </w:tc>
      </w:tr>
      <w:tr w:rsidR="008E2554" w:rsidRPr="0085797D" w:rsidTr="00D00720">
        <w:trPr>
          <w:trHeight w:val="576"/>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SRC</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Proto-oncogene tyrosine-protein kinase</w:t>
            </w:r>
          </w:p>
        </w:tc>
        <w:tc>
          <w:tcPr>
            <w:tcW w:w="7013" w:type="dxa"/>
            <w:tcBorders>
              <w:top w:val="nil"/>
              <w:left w:val="nil"/>
              <w:bottom w:val="single" w:sz="4" w:space="0" w:color="auto"/>
              <w:right w:val="single" w:sz="4" w:space="0" w:color="auto"/>
            </w:tcBorders>
            <w:shd w:val="clear" w:color="auto" w:fill="auto"/>
            <w:vAlign w:val="center"/>
            <w:hideMark/>
          </w:tcPr>
          <w:p w:rsidR="008E2554" w:rsidRPr="00DF0790" w:rsidRDefault="00D00720" w:rsidP="00D00720">
            <w:pPr>
              <w:spacing w:after="0" w:line="240" w:lineRule="auto"/>
              <w:rPr>
                <w:rFonts w:ascii="Calibri" w:eastAsia="Times New Roman" w:hAnsi="Calibri" w:cs="Calibri"/>
                <w:color w:val="000000"/>
                <w:sz w:val="20"/>
                <w:lang w:val="en-US" w:eastAsia="fr-FR"/>
              </w:rPr>
            </w:pPr>
            <w:proofErr w:type="spellStart"/>
            <w:r w:rsidRPr="00DF0790">
              <w:rPr>
                <w:rFonts w:ascii="Calibri" w:eastAsia="Times New Roman" w:hAnsi="Calibri" w:cs="Calibri"/>
                <w:color w:val="000000"/>
                <w:sz w:val="20"/>
                <w:lang w:eastAsia="fr-FR"/>
              </w:rPr>
              <w:t>Seizures</w:t>
            </w:r>
            <w:proofErr w:type="spellEnd"/>
            <w:r w:rsidRPr="00DF0790">
              <w:rPr>
                <w:rFonts w:ascii="Calibri" w:eastAsia="Times New Roman" w:hAnsi="Calibri" w:cs="Calibri"/>
                <w:color w:val="000000"/>
                <w:sz w:val="20"/>
                <w:lang w:eastAsia="fr-FR"/>
              </w:rPr>
              <w:t xml:space="preserve">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eastAsia="fr-FR"/>
              </w:rPr>
              <w:instrText xml:space="preserve"> ADDIN ZOTERO_ITEM CSL_CITATION {"citationID":"SZtzDYdx","properties":{"formattedCitation":"(Liu {\\i{}et al}, 2022)","plainCitation":"(Liu et al, 2022)","noteIndex":0},"citationItems":[{"id":1364,"uris":["http://zotero.org/users/local/M3xvSJhM/items/UBRPU5QY"],"itemData":{"id":1364,"type":"article-journal","abstract":"OBJECTIVE: To explore the effect of SRC activation on spontaneously recurrent seizures and to investigate the underlying mechanisms of NR2B phosphorylation.\nMETHODS: C57BL/6 mice were injected intrahippocampally with kainic acid (KA, 0.4 </w:instrText>
            </w:r>
            <w:r w:rsidRPr="00DF0790">
              <w:rPr>
                <w:rFonts w:ascii="Calibri" w:eastAsia="Times New Roman" w:hAnsi="Calibri" w:cs="Calibri"/>
                <w:color w:val="000000"/>
                <w:sz w:val="20"/>
                <w:lang w:val="en-US" w:eastAsia="fr-FR"/>
              </w:rPr>
              <w:instrText>μ</w:instrText>
            </w:r>
            <w:r w:rsidRPr="00DF0790">
              <w:rPr>
                <w:rFonts w:ascii="Calibri" w:eastAsia="Times New Roman" w:hAnsi="Calibri" w:cs="Calibri"/>
                <w:color w:val="000000"/>
                <w:sz w:val="20"/>
                <w:lang w:eastAsia="fr-FR"/>
              </w:rPr>
              <w:instrText>g/25 g) to induce status epilepticus (SE). Saracatinib(STB) was used as an SRC inhibitor. Spontaneously recurrent seizures were monitored from day 7 to day 14 after the KA injection. Nissl's stain and NeuN were used to detect neuron loss and Timm stain was used to evaluate mossy fibre sprouting 14 days after KA injection. We also investigated the effect of SRC on full-length expression of NR2B. MDL28170 was used to inhibit calpain activity. Western blotting and qPCR were performed to verify phosphorylation levels and expression of SRC and NR2B 24 h after KA injection.\nRESULTS: The duration of status epileptics in the SRC inhibitor group decreased significantly compared to the KA group 24 h after the injection of KA (P &lt; 0.05). The application of the SRC inhibitor significantly reduced the degree of contralateral mossy fibre sprouting (P &lt; 0.05) and improved the degree of neuron loss (P &lt; 0.01) compared to the epilepsy group. Full-length NR2B levels in the ipsilateral hippocampus decreased in the epilepsy group (P &lt; 0.01) compared to the sh</w:instrText>
            </w:r>
            <w:r w:rsidRPr="0085797D">
              <w:rPr>
                <w:rFonts w:ascii="Calibri" w:eastAsia="Times New Roman" w:hAnsi="Calibri" w:cs="Calibri"/>
                <w:color w:val="000000"/>
                <w:sz w:val="20"/>
                <w:lang w:val="en-US" w:eastAsia="fr-FR"/>
              </w:rPr>
              <w:instrText xml:space="preserve">am group, and it further decreased in the STB inhibitor group (P &lt; 0.01). The effect of the STB inhibitor was counteracted by simultaneous inhibition of SRC activity and calpain activation, while the level of full-length NR2B increased compared to the KA+STB group(P &lt; 0.01). Reduction of NR2B cleavage by MDL28170 significantly increased the duration of epileptic status compared to the KA group (P &lt; 0.05).\nSIGNIFICANCE: Our data indicated that the early application of SRC inhibitors exerted protective effects on seizure severity, loss of neurons, and sprouting of mossy fibres in KA-induced mouse epilepsy. Seizure severity attenuation due to SRC inhibition was associated with the decrease of NR2B in both the phosphorylation and full-length forms.","container-title":"Epilepsy Research","DOI":"10.1016/j.eplepsyres.2022.106975","ISSN":"1872-6844","journalAbbreviation":"Epilepsy Res","language":"eng","note":"PMID: 35907325","page":"106975","source":"PubMed","title":"Inhibiting SRC activity attenuates kainic-acid induced mouse epilepsy via reducing NR2B phosphorylation and full-length NR2B expression","volume":"185","author":[{"family":"Liu","given":"Lu"},{"family":"Xia","given":"Lu"},{"family":"Li","given":"Yuxiang"},{"family":"Zhang","given":"Yiying"},{"family":"Wang","given":"Qiang"},{"family":"Ding","given":"Jing"},{"family":"Wang","given":"Xin"}],"issued":{"date-parts":[["2022",9]]}}}],"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85797D">
              <w:rPr>
                <w:rFonts w:ascii="Calibri" w:hAnsi="Calibri" w:cs="Calibri"/>
                <w:sz w:val="20"/>
                <w:szCs w:val="24"/>
                <w:lang w:val="en-US"/>
              </w:rPr>
              <w:t xml:space="preserve">(Liu </w:t>
            </w:r>
            <w:r w:rsidRPr="0085797D">
              <w:rPr>
                <w:rFonts w:ascii="Calibri" w:hAnsi="Calibri" w:cs="Calibri"/>
                <w:i/>
                <w:iCs/>
                <w:sz w:val="20"/>
                <w:szCs w:val="24"/>
                <w:lang w:val="en-US"/>
              </w:rPr>
              <w:t>et al</w:t>
            </w:r>
            <w:r w:rsidRPr="0085797D">
              <w:rPr>
                <w:rFonts w:ascii="Calibri" w:hAnsi="Calibri" w:cs="Calibri"/>
                <w:sz w:val="20"/>
                <w:szCs w:val="24"/>
                <w:lang w:val="en-US"/>
              </w:rPr>
              <w:t>, 2022)</w:t>
            </w:r>
            <w:r w:rsidRPr="00DF0790">
              <w:rPr>
                <w:rFonts w:ascii="Calibri" w:eastAsia="Times New Roman" w:hAnsi="Calibri" w:cs="Calibri"/>
                <w:color w:val="000000"/>
                <w:sz w:val="20"/>
                <w:lang w:val="en-US" w:eastAsia="fr-FR"/>
              </w:rPr>
              <w:fldChar w:fldCharType="end"/>
            </w:r>
            <w:r w:rsidR="008E2554" w:rsidRPr="0085797D">
              <w:rPr>
                <w:rFonts w:ascii="Calibri" w:eastAsia="Times New Roman" w:hAnsi="Calibri" w:cs="Calibri"/>
                <w:color w:val="000000"/>
                <w:sz w:val="20"/>
                <w:lang w:val="en-US" w:eastAsia="fr-FR"/>
              </w:rPr>
              <w:br/>
              <w:t>NMDA recepto</w:t>
            </w:r>
            <w:r w:rsidRPr="0085797D">
              <w:rPr>
                <w:rFonts w:ascii="Calibri" w:eastAsia="Times New Roman" w:hAnsi="Calibri" w:cs="Calibri"/>
                <w:color w:val="000000"/>
                <w:sz w:val="20"/>
                <w:lang w:val="en-US" w:eastAsia="fr-FR"/>
              </w:rPr>
              <w:t xml:space="preserve">r and synaptic plasticity </w:t>
            </w:r>
            <w:r w:rsidRPr="00DF0790">
              <w:rPr>
                <w:rFonts w:ascii="Calibri" w:eastAsia="Times New Roman" w:hAnsi="Calibri" w:cs="Calibri"/>
                <w:color w:val="000000"/>
                <w:sz w:val="20"/>
                <w:lang w:val="en-US" w:eastAsia="fr-FR"/>
              </w:rPr>
              <w:fldChar w:fldCharType="begin"/>
            </w:r>
            <w:r w:rsidRPr="0085797D">
              <w:rPr>
                <w:rFonts w:ascii="Calibri" w:eastAsia="Times New Roman" w:hAnsi="Calibri" w:cs="Calibri"/>
                <w:color w:val="000000"/>
                <w:sz w:val="20"/>
                <w:lang w:val="en-US" w:eastAsia="fr-FR"/>
              </w:rPr>
              <w:instrText xml:space="preserve"> ADDIN ZOTERO_ITEM CSL_CITATION {"citationID":"dc5G9X6M","properties":{"formattedCitation":"(Sinai {\\i{}et al}, 2010)","plainCitation":"(Sinai et al, 2010)","noteIndex":0},"citationItems":[{"id":1366,"uris":["http://zotero.org/users/local/M3xvSJhM/items/P9DXKG3C"],"itemData":{"id":1366,"type":"article-journal","abstract":"The Src protein tyrosine kinase plays a central role in the regulation of N-methyl-d-aspartate receptor (NMDAR) activity by regulating NMDAR subunit 2B (NR2B) surface expression. In the amygdala, NMDA-dependent synaptic plasticity resulting from convergent somatosensory and auditory inputs contributes to emotional memory; however, the role of Src tyrosine kinase has not been investigated. We have synthesized a Src-derived peptide, Tat-Src (40-58), that crosses the blood-brain barrier following injection and accumulates intracellularly. Tat-Src (40-58) blocks the interaction of Src with NMDA receptors. Following injection, mice demonstrate impaired amygdala-dependent cued fear conditioning, as well as impairments in an amygdala-dependent nonassociative social recognition task. The Src inhibitor decreased NR2B phosphorylation in amygdala tissue and reduced NR2B surface expression in cultured amygdala neurons with a concomitant reduction in NMDA multimer-containing dendritic puncta. In addition, preincubation of this inhibitory peptide blocked amygdalar long-term potentiation in the lateral to basolater</w:instrText>
            </w:r>
            <w:r w:rsidRPr="00DF0790">
              <w:rPr>
                <w:rFonts w:ascii="Calibri" w:eastAsia="Times New Roman" w:hAnsi="Calibri" w:cs="Calibri"/>
                <w:color w:val="000000"/>
                <w:sz w:val="20"/>
                <w:lang w:val="en-US" w:eastAsia="fr-FR"/>
              </w:rPr>
              <w:instrText xml:space="preserve">al pathway in vitro. These results indicate that Src is a key regulator of NMDAR trafficking in the amygdala. Furthermore, Src-dependent phosphorylation of NR2B supports amygdala plasticity and amygdalar-dependent learning.","container-title":"Learning &amp; Memory (Cold Spring Harbor, N.Y.)","DOI":"10.1101/lm.1765710","ISSN":"1549-5485","issue":"8","journalAbbreviation":"Learn Mem","language":"eng","note":"PMID: 20660101","page":"364-371","source":"PubMed","title":"Src inhibition reduces NR2B surface expression and synaptic plasticity in the amygdala","volume":"17","author":[{"family":"Sinai","given":"Laleh"},{"family":"Duffy","given":"Steven"},{"family":"Roder","given":"John C."}],"issued":{"date-parts":[["2010",8]]}}}],"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lang w:val="en-US"/>
              </w:rPr>
              <w:t xml:space="preserve">(Sinai </w:t>
            </w:r>
            <w:r w:rsidRPr="00DF0790">
              <w:rPr>
                <w:rFonts w:ascii="Calibri" w:hAnsi="Calibri" w:cs="Calibri"/>
                <w:i/>
                <w:iCs/>
                <w:sz w:val="20"/>
                <w:szCs w:val="24"/>
                <w:lang w:val="en-US"/>
              </w:rPr>
              <w:t>et al</w:t>
            </w:r>
            <w:r w:rsidRPr="00DF0790">
              <w:rPr>
                <w:rFonts w:ascii="Calibri" w:hAnsi="Calibri" w:cs="Calibri"/>
                <w:sz w:val="20"/>
                <w:szCs w:val="24"/>
                <w:lang w:val="en-US"/>
              </w:rPr>
              <w:t>, 2010)</w:t>
            </w:r>
            <w:r w:rsidRPr="00DF0790">
              <w:rPr>
                <w:rFonts w:ascii="Calibri" w:eastAsia="Times New Roman" w:hAnsi="Calibri" w:cs="Calibri"/>
                <w:color w:val="000000"/>
                <w:sz w:val="20"/>
                <w:lang w:val="en-US" w:eastAsia="fr-FR"/>
              </w:rPr>
              <w:fldChar w:fldCharType="end"/>
            </w:r>
          </w:p>
        </w:tc>
      </w:tr>
      <w:tr w:rsidR="008E2554" w:rsidRPr="0085797D"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GNAQ</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G(q) protein subunit</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D00720">
            <w:pPr>
              <w:spacing w:after="0" w:line="240" w:lineRule="auto"/>
              <w:rPr>
                <w:rFonts w:ascii="Calibri" w:eastAsia="Times New Roman" w:hAnsi="Calibri" w:cs="Calibri"/>
                <w:color w:val="000000"/>
                <w:sz w:val="20"/>
                <w:lang w:val="en-US" w:eastAsia="fr-FR"/>
              </w:rPr>
            </w:pPr>
            <w:proofErr w:type="spellStart"/>
            <w:r w:rsidRPr="00DF0790">
              <w:rPr>
                <w:rFonts w:ascii="Calibri" w:eastAsia="Times New Roman" w:hAnsi="Calibri" w:cs="Calibri"/>
                <w:color w:val="000000"/>
                <w:sz w:val="20"/>
                <w:lang w:val="en-US" w:eastAsia="fr-FR"/>
              </w:rPr>
              <w:t>Sturge</w:t>
            </w:r>
            <w:proofErr w:type="spellEnd"/>
            <w:r w:rsidRPr="00DF0790">
              <w:rPr>
                <w:rFonts w:ascii="Calibri" w:eastAsia="Times New Roman" w:hAnsi="Calibri" w:cs="Calibri"/>
                <w:color w:val="000000"/>
                <w:sz w:val="20"/>
                <w:lang w:val="en-US" w:eastAsia="fr-FR"/>
              </w:rPr>
              <w:t>-Weber synd</w:t>
            </w:r>
            <w:r w:rsidR="00D00720" w:rsidRPr="00DF0790">
              <w:rPr>
                <w:rFonts w:ascii="Calibri" w:eastAsia="Times New Roman" w:hAnsi="Calibri" w:cs="Calibri"/>
                <w:color w:val="000000"/>
                <w:sz w:val="20"/>
                <w:lang w:val="en-US" w:eastAsia="fr-FR"/>
              </w:rPr>
              <w:t xml:space="preserve">rome with seizures and ID </w:t>
            </w:r>
            <w:r w:rsidR="00D00720" w:rsidRPr="00DF0790">
              <w:rPr>
                <w:rFonts w:ascii="Calibri" w:eastAsia="Times New Roman" w:hAnsi="Calibri" w:cs="Calibri"/>
                <w:color w:val="000000"/>
                <w:sz w:val="20"/>
                <w:lang w:val="en-US" w:eastAsia="fr-FR"/>
              </w:rPr>
              <w:fldChar w:fldCharType="begin"/>
            </w:r>
            <w:r w:rsidR="00D00720" w:rsidRPr="00DF0790">
              <w:rPr>
                <w:rFonts w:ascii="Calibri" w:eastAsia="Times New Roman" w:hAnsi="Calibri" w:cs="Calibri"/>
                <w:color w:val="000000"/>
                <w:sz w:val="20"/>
                <w:lang w:val="en-US" w:eastAsia="fr-FR"/>
              </w:rPr>
              <w:instrText xml:space="preserve"> ADDIN ZOTERO_ITEM CSL_CITATION {"citationID":"Zoq6GKH8","properties":{"formattedCitation":"(Day {\\i{}et al}, 2019)","plainCitation":"(Day et al, 2019)","noteIndex":0},"citationItems":[{"id":1368,"uris":["http://zotero.org/users/local/M3xvSJhM/items/IM77K5KI"],"itemData":{"id":1368,"type":"article-journal","abstract":"BACKGROUND: Sturge-Weber syndrome (SWS) is caused by a somatic mutation in GNAQ leading to capillary venous malformations in the brain presenting with various neurological, ophthalmic, and cognitive symptoms of variable severity. This clinical variability makes accurate prognosis difficult. We hypothesized that the greater extent of physical factors (extent of skin, eye, and brain involvement), presence of possible genetic factors (gender and family history), and age of seizure onset may be associated with greater symptom severity and need for surgery in patients with SWS.\nMETHODS: The questionnaire was collected from 277 participants (age: two months to 66 years) with SWS brain involvement at seven US sites.\nRESULTS: Bilateral brain involvement was associated with both learning disorder and intellectual disability, whereas port-wine birthmark extent was associated with epilepsy and an increased likelihood of glaucoma surgery. Subjects with family history of vascular birthmarks were also more likely to report symptomatic strokes, and family history of seizures was associated with earlier seizure onset. Learning disorder, intellectual disability, strokelike episodes, symptomatic stroke, hemiparesis, visual field deficit, and brain surgery were all significantly associated with earlier onset of seizures.\nCONCLUSION: The extent of brain and skin involvement in SWS, as well as the age of seizure onset, affect prognosis. Other genetic factors, particularly variants involved in vascular development and epilepsy, may also contribute to neurological prognosis, and further study is needed.","container-title":"Pediatric Neurology","DOI":"10.1016/j.pediatrneurol.2018.12.002","ISSN":"1873-5150","journalAbbreviation":"Pediatr Neurol","language":"eng","note":"PMID: 30853154\nPMCID: PMC7288445","page":"30-36","source":"PubMed","title":"Physical and Family History Variables Associated With Neurological and Cognitive Development in Sturge-Weber Syndrome","volume":"96","author":[{"family":"Day","given":"Alyssa M."},{"family":"McCulloch","given":"Charles E."},{"family":"Hammill","given":"Adrienne M."},{"family":"Juhász","given":"Csaba"},{"family":"Lo","given":"Warren D."},{"family":"Pinto","given":"Anna L."},{"family":"Miles","given":"Daniel K."},{"family":"Fisher","given":"Brian J."},{"family":"Ball","given":"Karen L."},{"family":"Wilfong","given":"Angus A."},{"family":"Levin","given":"Alex V."},{"family":"Thau","given":"Avrey J."},{"family":"Comi","given":"Anne M."},{"literal":"National Institute of Health Sponsor: Rare Disease Clinical Research Consortium (RDCRN) Brain and Vascular Malformation Consortium (BVMC) SWS Investigator Group"},{"family":"Koenig","given":"Jim I."},{"family":"Lawton","given":"Michael T."},{"family":"Marchuk","given":"Douglas A."},{"family":"Moses","given":"Marsha A."},{"family":"Freedman","given":"Sharon F."},{"family":"Pevsner","given":"Jonathan"}],"issued":{"date-parts":[["2019",7]]}}}],"schema":"https://github.com/citation-style-language/schema/raw/master/csl-citation.json"} </w:instrText>
            </w:r>
            <w:r w:rsidR="00D00720" w:rsidRPr="00DF0790">
              <w:rPr>
                <w:rFonts w:ascii="Calibri" w:eastAsia="Times New Roman" w:hAnsi="Calibri" w:cs="Calibri"/>
                <w:color w:val="000000"/>
                <w:sz w:val="20"/>
                <w:lang w:val="en-US" w:eastAsia="fr-FR"/>
              </w:rPr>
              <w:fldChar w:fldCharType="separate"/>
            </w:r>
            <w:r w:rsidR="00D00720" w:rsidRPr="00DF0790">
              <w:rPr>
                <w:rFonts w:ascii="Calibri" w:hAnsi="Calibri" w:cs="Calibri"/>
                <w:sz w:val="20"/>
                <w:szCs w:val="24"/>
                <w:lang w:val="en-US"/>
              </w:rPr>
              <w:t xml:space="preserve">(Day </w:t>
            </w:r>
            <w:r w:rsidR="00D00720" w:rsidRPr="00DF0790">
              <w:rPr>
                <w:rFonts w:ascii="Calibri" w:hAnsi="Calibri" w:cs="Calibri"/>
                <w:i/>
                <w:iCs/>
                <w:sz w:val="20"/>
                <w:szCs w:val="24"/>
                <w:lang w:val="en-US"/>
              </w:rPr>
              <w:t>et al</w:t>
            </w:r>
            <w:r w:rsidR="00D00720" w:rsidRPr="00DF0790">
              <w:rPr>
                <w:rFonts w:ascii="Calibri" w:hAnsi="Calibri" w:cs="Calibri"/>
                <w:sz w:val="20"/>
                <w:szCs w:val="24"/>
                <w:lang w:val="en-US"/>
              </w:rPr>
              <w:t>, 2019)</w:t>
            </w:r>
            <w:r w:rsidR="00D00720" w:rsidRPr="00DF0790">
              <w:rPr>
                <w:rFonts w:ascii="Calibri" w:eastAsia="Times New Roman" w:hAnsi="Calibri" w:cs="Calibri"/>
                <w:color w:val="000000"/>
                <w:sz w:val="20"/>
                <w:lang w:val="en-US" w:eastAsia="fr-FR"/>
              </w:rPr>
              <w:fldChar w:fldCharType="end"/>
            </w:r>
          </w:p>
        </w:tc>
      </w:tr>
      <w:tr w:rsidR="008E2554" w:rsidRPr="008E2554" w:rsidTr="00D00720">
        <w:trPr>
          <w:trHeight w:val="576"/>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CDK5</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Cyclin-dependent kinase</w:t>
            </w:r>
          </w:p>
        </w:tc>
        <w:tc>
          <w:tcPr>
            <w:tcW w:w="7013" w:type="dxa"/>
            <w:tcBorders>
              <w:top w:val="nil"/>
              <w:left w:val="nil"/>
              <w:bottom w:val="single" w:sz="4" w:space="0" w:color="auto"/>
              <w:right w:val="single" w:sz="4" w:space="0" w:color="auto"/>
            </w:tcBorders>
            <w:shd w:val="clear" w:color="auto" w:fill="auto"/>
            <w:vAlign w:val="center"/>
            <w:hideMark/>
          </w:tcPr>
          <w:p w:rsidR="008E2554" w:rsidRPr="00DF0790" w:rsidRDefault="008E2554" w:rsidP="00D00720">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xml:space="preserve">Neurodegeneration </w:t>
            </w:r>
            <w:r w:rsidR="00D00720" w:rsidRPr="00DF0790">
              <w:rPr>
                <w:rFonts w:ascii="Calibri" w:eastAsia="Times New Roman" w:hAnsi="Calibri" w:cs="Calibri"/>
                <w:color w:val="000000"/>
                <w:sz w:val="20"/>
                <w:lang w:val="en-US" w:eastAsia="fr-FR"/>
              </w:rPr>
              <w:t xml:space="preserve">and cognitive dysfunction </w:t>
            </w:r>
            <w:r w:rsidR="00D00720" w:rsidRPr="00DF0790">
              <w:rPr>
                <w:rFonts w:ascii="Calibri" w:eastAsia="Times New Roman" w:hAnsi="Calibri" w:cs="Calibri"/>
                <w:color w:val="000000"/>
                <w:sz w:val="20"/>
                <w:lang w:val="en-US" w:eastAsia="fr-FR"/>
              </w:rPr>
              <w:fldChar w:fldCharType="begin"/>
            </w:r>
            <w:r w:rsidR="00D00720" w:rsidRPr="00DF0790">
              <w:rPr>
                <w:rFonts w:ascii="Calibri" w:eastAsia="Times New Roman" w:hAnsi="Calibri" w:cs="Calibri"/>
                <w:color w:val="000000"/>
                <w:sz w:val="20"/>
                <w:lang w:val="en-US" w:eastAsia="fr-FR"/>
              </w:rPr>
              <w:instrText xml:space="preserve"> ADDIN ZOTERO_ITEM CSL_CITATION {"citationID":"HSoDyelj","properties":{"formattedCitation":"(Guti\\uc0\\u233{}rrez-Vargas {\\i{}et al}, 2015)","plainCitation":"(Gutiérrez-Vargas et al, 2015)","noteIndex":0},"citationItems":[{"id":1372,"uris":["http://zotero.org/users/local/M3xvSJhM/items/ZKWIT9MJ"],"itemData":{"id":1372,"type":"article-journal","abstract":"Acute ischemic stroke is a cerebrovascular accident and it is the most common cause of physical disabilities around the globe. Patients may present with repeated ictuses, experiencing mental consequences, such as depression and cognitive disorders. Cyclin-dependent kinase 5 (CDK5) is a kinase that is involved in neurotransmission and plasticity, but its dysregulation contributes to cognitive disorders and dementia. Gene therapy targeting CDK5 was administered to the right hippocampus of ischemic rats during transient cerebral middle artery occlusion. Physiologic parameters (blood pressure, pH, pO2, and pCO2) were measured. The CDK5 downregulation resulted in neurologic and motor improvement during the first week after ischemia. Cyclin-dependent kinase 5 RNA interference (RNAi) prevented dysfunctions in learning, memory, and reversal learning at 1 month after ischemia. These observations were supported by the prevention of neuronal loss, the reduction of microtubule-associated protein 2 (MAP2) immunoreactivity, and a decrease in astroglial and microglia hyperreactivities and tauopathy. Additionally, CDK5 silencing led to an increase in the expression of brain-derived neurotrophic factor (BDNF), its Tropomyosin Receptor kinase B (TRKB) receptor, and activation of cyclic AMP response element-binding protein (CREB) and extracellular signal-regulated kinase (ERK), which are important targets in neuronal plasticity. Together, our findings suggest that gene therapy based on CDK5 silencing prevents cerebral ischemia-induced neurodegeneration and motor and cognitive deficits.","container-title":"Journal of Cerebral Blood Flow and Metabolism: Official Journal of the International Society of Cerebral Blood Flow and Metabolism","DOI":"10.1038/jcbfm.2015.150","ISSN":"1559-7016","issue":"12","journalAbbreviation":"J Cereb Blood Flow Metab","language":"eng","note":"PMID: 26104286\nPMCID: PMC4671113","page":"1937-1949","source":"PubMed","title":"CDK5 knockdown prevents hippocampal degeneration and cognitive dysfunction produced by cerebral ischemia","volume":"35","author":[{"family":"Gutiérrez-Vargas","given":"Johana A."},{"family":"Múnera","given":"Alejandro"},{"family":"Cardona-Gómez","given":"Gloria P."}],"issued":{"date-parts":[["2015",12]]}}}],"schema":"https://github.com/citation-style-language/schema/raw/master/csl-citation.json"} </w:instrText>
            </w:r>
            <w:r w:rsidR="00D00720" w:rsidRPr="00DF0790">
              <w:rPr>
                <w:rFonts w:ascii="Calibri" w:eastAsia="Times New Roman" w:hAnsi="Calibri" w:cs="Calibri"/>
                <w:color w:val="000000"/>
                <w:sz w:val="20"/>
                <w:lang w:val="en-US" w:eastAsia="fr-FR"/>
              </w:rPr>
              <w:fldChar w:fldCharType="separate"/>
            </w:r>
            <w:r w:rsidR="00D00720" w:rsidRPr="00DF0790">
              <w:rPr>
                <w:rFonts w:ascii="Calibri" w:hAnsi="Calibri" w:cs="Calibri"/>
                <w:sz w:val="20"/>
                <w:szCs w:val="24"/>
                <w:lang w:val="en-US"/>
              </w:rPr>
              <w:t xml:space="preserve">(Gutiérrez-Vargas </w:t>
            </w:r>
            <w:r w:rsidR="00D00720" w:rsidRPr="00DF0790">
              <w:rPr>
                <w:rFonts w:ascii="Calibri" w:hAnsi="Calibri" w:cs="Calibri"/>
                <w:i/>
                <w:iCs/>
                <w:sz w:val="20"/>
                <w:szCs w:val="24"/>
                <w:lang w:val="en-US"/>
              </w:rPr>
              <w:t>et al</w:t>
            </w:r>
            <w:r w:rsidR="00D00720" w:rsidRPr="00DF0790">
              <w:rPr>
                <w:rFonts w:ascii="Calibri" w:hAnsi="Calibri" w:cs="Calibri"/>
                <w:sz w:val="20"/>
                <w:szCs w:val="24"/>
                <w:lang w:val="en-US"/>
              </w:rPr>
              <w:t>, 2015)</w:t>
            </w:r>
            <w:r w:rsidR="00D00720" w:rsidRPr="00DF0790">
              <w:rPr>
                <w:rFonts w:ascii="Calibri" w:eastAsia="Times New Roman" w:hAnsi="Calibri" w:cs="Calibri"/>
                <w:color w:val="000000"/>
                <w:sz w:val="20"/>
                <w:lang w:val="en-US" w:eastAsia="fr-FR"/>
              </w:rPr>
              <w:fldChar w:fldCharType="end"/>
            </w:r>
            <w:r w:rsidR="00D00720" w:rsidRPr="00DF0790">
              <w:rPr>
                <w:rFonts w:ascii="Calibri" w:eastAsia="Times New Roman" w:hAnsi="Calibri" w:cs="Calibri"/>
                <w:color w:val="000000"/>
                <w:sz w:val="20"/>
                <w:lang w:val="en-US" w:eastAsia="fr-FR"/>
              </w:rPr>
              <w:br/>
              <w:t xml:space="preserve">ID </w:t>
            </w:r>
            <w:r w:rsidR="00D00720" w:rsidRPr="00DF0790">
              <w:rPr>
                <w:rFonts w:ascii="Calibri" w:eastAsia="Times New Roman" w:hAnsi="Calibri" w:cs="Calibri"/>
                <w:color w:val="000000"/>
                <w:sz w:val="20"/>
                <w:lang w:val="en-US" w:eastAsia="fr-FR"/>
              </w:rPr>
              <w:fldChar w:fldCharType="begin"/>
            </w:r>
            <w:r w:rsidR="00D00720" w:rsidRPr="00DF0790">
              <w:rPr>
                <w:rFonts w:ascii="Calibri" w:eastAsia="Times New Roman" w:hAnsi="Calibri" w:cs="Calibri"/>
                <w:color w:val="000000"/>
                <w:sz w:val="20"/>
                <w:lang w:val="en-US" w:eastAsia="fr-FR"/>
              </w:rPr>
              <w:instrText xml:space="preserve"> ADDIN ZOTERO_ITEM CSL_CITATION {"citationID":"3v51uncL","properties":{"formattedCitation":"(Moncini {\\i{}et al}, 2016)","plainCitation":"(Moncini et al, 2016)","noteIndex":0},"citationItems":[{"id":1375,"uris":["http://zotero.org/users/local/M3xvSJhM/items/P46QYRXU"],"itemData":{"id":1375,"type":"article-journal","abstract":"Cyclin-dependent kinase 5 (CDK5) and cyclin-dependent kinase 5, regulatory subunit 1 (CDK5R1), encoding CDK5 activator p35, have a fundamental role in central nervous system (CNS) development and function, and are involved in the pathogenesis of several neurodegenerative disorders, thus constituting strong candidate genes for the onset of intellectual disability (ID). We carried out a mutation screening of CDK5 and CDK5R1 coding regions and CDK5R1 3'-UTR on a cohort of 360 patients with non-syndromic ID (NS-ID) using denaturing high performance liquid chromatography (DHPLC) and direct sequencing. We found one novel silent mutation in CDK5 and one novel silent mutation in CDK5R1 coding regions, three novel intronic variations in CDK5, not causing any splicing defect, and four novel heterozygous variations in CDK5R1 3'-UTR. None of these variations was present in 450 healthy controls and single-nucleotide polymorphism (SNP) databases. The functional study of CDK5R1 p.A108V mutation evidenced an impaired p35 cleavage by the calcium-dependent protease calpain. Moreover, luciferase constructs containing the CDK5R1 3'-UTR mutations showed altered gene expression levels. Eight known polymorphisms were also identified displaying different frequencies in NS-ID patients compared with the controls. In particular, the minor allele of CDK5R1 3'-UTR rs735555 polymorphism was associated with increased risk for NS-ID. In conclusion, our data suggest that mutations and polymorphisms in CDK5 and CDK5R1 genes may contribute to the onset of the NS-ID phenotype.","container-title":"Journal of Human Genetics","DOI":"10.1038/jhg.2015.144","ISSN":"1435-232X","issue":"4","journalAbbreviation":"J Hum Genet","language":"eng","note":"PMID: 26657932","page":"283-293","source":"PubMed","title":"Functional characterization of CDK5 and CDK5R1 mutations identified in patients with non-syndromic intellectual disability","volume":"61","author":[{"family":"Moncini","given":"Silvia"},{"family":"Castronovo","given":"Paola"},{"family":"Murgia","given":"Alessandra"},{"family":"Russo","given":"Silvia"},{"family":"Bedeschi","given":"Maria Francesca"},{"family":"Lunghi","given":"Marta"},{"family":"Selicorni","given":"Angelo"},{"family":"Bonati","given":"Maria Teresa"},{"family":"Riva","given":"Paola"},{"family":"Venturin","given":"Marco"}],"issued":{"date-parts":[["2016",4]]}}}],"schema":"https://github.com/citation-style-language/schema/raw/master/csl-citation.json"} </w:instrText>
            </w:r>
            <w:r w:rsidR="00D00720" w:rsidRPr="00DF0790">
              <w:rPr>
                <w:rFonts w:ascii="Calibri" w:eastAsia="Times New Roman" w:hAnsi="Calibri" w:cs="Calibri"/>
                <w:color w:val="000000"/>
                <w:sz w:val="20"/>
                <w:lang w:val="en-US" w:eastAsia="fr-FR"/>
              </w:rPr>
              <w:fldChar w:fldCharType="separate"/>
            </w:r>
            <w:r w:rsidR="00D00720" w:rsidRPr="00DF0790">
              <w:rPr>
                <w:rFonts w:ascii="Calibri" w:hAnsi="Calibri" w:cs="Calibri"/>
                <w:sz w:val="20"/>
                <w:szCs w:val="24"/>
                <w:lang w:val="en-US"/>
              </w:rPr>
              <w:t xml:space="preserve">(Moncini </w:t>
            </w:r>
            <w:r w:rsidR="00D00720" w:rsidRPr="00DF0790">
              <w:rPr>
                <w:rFonts w:ascii="Calibri" w:hAnsi="Calibri" w:cs="Calibri"/>
                <w:i/>
                <w:iCs/>
                <w:sz w:val="20"/>
                <w:szCs w:val="24"/>
                <w:lang w:val="en-US"/>
              </w:rPr>
              <w:t>et al</w:t>
            </w:r>
            <w:r w:rsidR="00D00720" w:rsidRPr="00DF0790">
              <w:rPr>
                <w:rFonts w:ascii="Calibri" w:hAnsi="Calibri" w:cs="Calibri"/>
                <w:sz w:val="20"/>
                <w:szCs w:val="24"/>
                <w:lang w:val="en-US"/>
              </w:rPr>
              <w:t>, 2016)</w:t>
            </w:r>
            <w:r w:rsidR="00D00720" w:rsidRPr="00DF0790">
              <w:rPr>
                <w:rFonts w:ascii="Calibri" w:eastAsia="Times New Roman" w:hAnsi="Calibri" w:cs="Calibri"/>
                <w:color w:val="000000"/>
                <w:sz w:val="20"/>
                <w:lang w:val="en-US" w:eastAsia="fr-FR"/>
              </w:rPr>
              <w:fldChar w:fldCharType="end"/>
            </w:r>
          </w:p>
        </w:tc>
      </w:tr>
      <w:tr w:rsidR="008E2554" w:rsidRPr="008E2554"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PLCG1</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Phospholipase</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D00720">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xml:space="preserve">Synapse </w:t>
            </w:r>
            <w:r w:rsidR="00D00720" w:rsidRPr="00DF0790">
              <w:rPr>
                <w:rFonts w:ascii="Calibri" w:eastAsia="Times New Roman" w:hAnsi="Calibri" w:cs="Calibri"/>
                <w:color w:val="000000"/>
                <w:sz w:val="20"/>
                <w:lang w:val="en-US" w:eastAsia="fr-FR"/>
              </w:rPr>
              <w:t xml:space="preserve">transmission and seizures </w:t>
            </w:r>
            <w:r w:rsidR="00D00720" w:rsidRPr="00DF0790">
              <w:rPr>
                <w:rFonts w:ascii="Calibri" w:eastAsia="Times New Roman" w:hAnsi="Calibri" w:cs="Calibri"/>
                <w:color w:val="000000"/>
                <w:sz w:val="20"/>
                <w:lang w:val="en-US" w:eastAsia="fr-FR"/>
              </w:rPr>
              <w:fldChar w:fldCharType="begin"/>
            </w:r>
            <w:r w:rsidR="00D00720" w:rsidRPr="00DF0790">
              <w:rPr>
                <w:rFonts w:ascii="Calibri" w:eastAsia="Times New Roman" w:hAnsi="Calibri" w:cs="Calibri"/>
                <w:color w:val="000000"/>
                <w:sz w:val="20"/>
                <w:lang w:val="en-US" w:eastAsia="fr-FR"/>
              </w:rPr>
              <w:instrText xml:space="preserve"> ADDIN ZOTERO_ITEM CSL_CITATION {"citationID":"Xtgq69PT","properties":{"formattedCitation":"(Kim {\\i{}et al}, 2019)","plainCitation":"(Kim et al, 2019)","noteIndex":0},"citationItems":[{"id":1378,"uris":["http://zotero.org/users/local/M3xvSJhM/items/JWWVCYZG"],"itemData":{"id":1378,"type":"article-journal","abstract":"Synaptic inhibition plays a fundamental role in the information processing of neural circuits. It sculpts excitatory signals and prevents hyperexcitability of neurons. Owing to these essential functions, dysregulated synaptic inhibition causes a plethora of neurological disorders, including epilepsy, autism, and schizophrenia. Among these disorders, epilepsy is associated with abnormal hyperexcitability of neurons caused by the deficits of GABAergic neuron or decreased GABAergic inhibition at synapses. Although many antiepileptic drugs are intended to improve GABA-mediated inhibition, the molecular mechanisms of synaptic inhibition regulated by GABAergic neurons are not fully understood. Increasing evidence indicates that phospholipase Cγ1 (PLCγ1) is involved in the generation of seizure, while the causal relationship between PLCγ1 and seizure has not been firmly established yet. Here, we show that genetic deletion of PLCγ1 in GABAergic neurons leads to handling-induced seizure in aged mice. In addition, aged Plcg1F/F; Dlx5/6-Cre mice exhibit other behavioral alterations, including hypoactivity, reduced anxiety, and fear memory deficit. Notably, inhibitory synaptic transmission as well as the number of inhibitory synapses are decreased in the subregions of hippocampus. These findings suggest that PLCγ1 may be a key determinant of maintaining both inhibitory synapses and synaptic transmission, potentially contributing to the regulation of E/I balance in the hippocampus.","container-title":"Scientific Reports","DOI":"10.1038/s41598-019-54477-4","ISSN":"2045-2322","issue":"1","journalAbbreviation":"Sci Rep","language":"eng","note":"PMID: 31780806\nPMCID: PMC6882884","page":"17761","source":"PubMed","title":"Deletion of PLCγ1 in GABAergic neurons increases seizure susceptibility in aged mice","volume":"9","author":[{"family":"Kim","given":"Hye Yun"},{"family":"Yang","given":"Yong Ryoul"},{"family":"Hwang","given":"Hongik"},{"family":"Lee","given":"Ha-Eun"},{"family":"Jang","given":"Hyun-Jun"},{"family":"Kim","given":"Jeongyeon"},{"family":"Yang","given":"Esther"},{"family":"Kim","given":"Hyun"},{"family":"Rhim","given":"Hyewhon"},{"family":"Suh","given":"Pann-Ghill"},{"family":"Kim","given":"Jae-Ick"}],"issued":{"date-parts":[["2019",11,28]]}}}],"schema":"https://github.com/citation-style-language/schema/raw/master/csl-citation.json"} </w:instrText>
            </w:r>
            <w:r w:rsidR="00D00720" w:rsidRPr="00DF0790">
              <w:rPr>
                <w:rFonts w:ascii="Calibri" w:eastAsia="Times New Roman" w:hAnsi="Calibri" w:cs="Calibri"/>
                <w:color w:val="000000"/>
                <w:sz w:val="20"/>
                <w:lang w:val="en-US" w:eastAsia="fr-FR"/>
              </w:rPr>
              <w:fldChar w:fldCharType="separate"/>
            </w:r>
            <w:r w:rsidR="00D00720" w:rsidRPr="00DF0790">
              <w:rPr>
                <w:rFonts w:ascii="Calibri" w:hAnsi="Calibri" w:cs="Calibri"/>
                <w:sz w:val="20"/>
                <w:szCs w:val="24"/>
              </w:rPr>
              <w:t xml:space="preserve">(Kim </w:t>
            </w:r>
            <w:r w:rsidR="00D00720" w:rsidRPr="00DF0790">
              <w:rPr>
                <w:rFonts w:ascii="Calibri" w:hAnsi="Calibri" w:cs="Calibri"/>
                <w:i/>
                <w:iCs/>
                <w:sz w:val="20"/>
                <w:szCs w:val="24"/>
              </w:rPr>
              <w:t>et al</w:t>
            </w:r>
            <w:r w:rsidR="00D00720" w:rsidRPr="00DF0790">
              <w:rPr>
                <w:rFonts w:ascii="Calibri" w:hAnsi="Calibri" w:cs="Calibri"/>
                <w:sz w:val="20"/>
                <w:szCs w:val="24"/>
              </w:rPr>
              <w:t>, 2019)</w:t>
            </w:r>
            <w:r w:rsidR="00D00720" w:rsidRPr="00DF0790">
              <w:rPr>
                <w:rFonts w:ascii="Calibri" w:eastAsia="Times New Roman" w:hAnsi="Calibri" w:cs="Calibri"/>
                <w:color w:val="000000"/>
                <w:sz w:val="20"/>
                <w:lang w:val="en-US" w:eastAsia="fr-FR"/>
              </w:rPr>
              <w:fldChar w:fldCharType="end"/>
            </w:r>
          </w:p>
        </w:tc>
      </w:tr>
      <w:tr w:rsidR="008E2554" w:rsidRPr="00D00720"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MECP2</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Methyl-</w:t>
            </w:r>
            <w:proofErr w:type="spellStart"/>
            <w:r w:rsidRPr="00DF0790">
              <w:rPr>
                <w:rFonts w:ascii="Calibri" w:eastAsia="Times New Roman" w:hAnsi="Calibri" w:cs="Calibri"/>
                <w:color w:val="000000"/>
                <w:sz w:val="20"/>
                <w:lang w:val="en-US" w:eastAsia="fr-FR"/>
              </w:rPr>
              <w:t>CpG</w:t>
            </w:r>
            <w:proofErr w:type="spellEnd"/>
            <w:r w:rsidRPr="00DF0790">
              <w:rPr>
                <w:rFonts w:ascii="Calibri" w:eastAsia="Times New Roman" w:hAnsi="Calibri" w:cs="Calibri"/>
                <w:color w:val="000000"/>
                <w:sz w:val="20"/>
                <w:lang w:val="en-US" w:eastAsia="fr-FR"/>
              </w:rPr>
              <w:t xml:space="preserve"> binding protein</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D00720" w:rsidP="00D00720">
            <w:pPr>
              <w:spacing w:after="0" w:line="240" w:lineRule="auto"/>
              <w:rPr>
                <w:rFonts w:ascii="Calibri" w:eastAsia="Times New Roman" w:hAnsi="Calibri" w:cs="Calibri"/>
                <w:color w:val="000000"/>
                <w:sz w:val="20"/>
                <w:lang w:eastAsia="fr-FR"/>
              </w:rPr>
            </w:pPr>
            <w:proofErr w:type="spellStart"/>
            <w:r w:rsidRPr="00DF0790">
              <w:rPr>
                <w:rFonts w:ascii="Calibri" w:eastAsia="Times New Roman" w:hAnsi="Calibri" w:cs="Calibri"/>
                <w:color w:val="000000"/>
                <w:sz w:val="20"/>
                <w:lang w:eastAsia="fr-FR"/>
              </w:rPr>
              <w:t>Rett</w:t>
            </w:r>
            <w:proofErr w:type="spellEnd"/>
            <w:r w:rsidRPr="00DF0790">
              <w:rPr>
                <w:rFonts w:ascii="Calibri" w:eastAsia="Times New Roman" w:hAnsi="Calibri" w:cs="Calibri"/>
                <w:color w:val="000000"/>
                <w:sz w:val="20"/>
                <w:lang w:eastAsia="fr-FR"/>
              </w:rPr>
              <w:t xml:space="preserve"> syndrome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eastAsia="fr-FR"/>
              </w:rPr>
              <w:instrText xml:space="preserve"> ADDIN ZOTERO_ITEM CSL_CITATION {"citationID":"B9l3h7yM","properties":{"formattedCitation":"(Kyle {\\i{}et al}, 2018)","plainCitation":"(Kyle et al, 2018)","noteIndex":0},"citationItems":[{"id":1381,"uris":["http://zotero.org/users/local/M3xvSJhM/items/SYZQ2VEL"],"itemData":{"id":1381,"type":"article-journal","abstract":"Rett syndrome (RTT) is a neurological disorder caused by mutations in the X-linked gene methyl-CpG-binding protein 2 (MECP2), a ubiquitously expressed transcriptional regulator. Despite remarkable scientific progress since its discovery, the mechanism by which MECP2 mutations cause RTT symptoms is largely unknown. Consequently, treatment options for patients are currently limited and centred on symptom relief. Thought to be an entirely neurological disorder, RTT research has focused on the role of MECP2 in the central nervous system. However, the variety of phenotypes identified in Mecp2 mutant mouse models and RTT patients implicate important roles for MeCP2 in peripheral systems. Here, we review the history of RTT, highlighting breakthroughs in the field that have led us to present day. We explore the current evidence supporting metabolic dysfunction as a component of RTT, presenting recent studies that have revealed perturbed lipid metabolism in the brain and peripheral tissues of mouse models and patients. Such findings may have an impact on the quality of life of RTT patients as both dietary and drug intervention can alter lipid metabolism. Ultimately, we conclude that a thorough knowledge of MeCP2's varied functional targets in the brain and body will be required to treat this complex syndrome.","container-title":"Open Biology","DOI":"10.1098/rsob.170216","ISSN":"2046-2441","issue":"2","journalAbbreviation":"Open Biol","language":"eng","note":"PMID: 29445033\nPMCID: PMC5830535","page":"170216","source":"PubMed","title":"Rett syndrome: a neurological disorder with metabolic components","title-short":"Rett syndrome","volume":"8","author":[{"family":"Kyle","given":"Stephanie M."},{"family":"Vashi","given":"Neeti"},{"family":"Justice","given":"Monica J."}],"issued":{"date-parts":[["2018",2]]}}}],"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rPr>
              <w:t xml:space="preserve">(Kyle </w:t>
            </w:r>
            <w:r w:rsidRPr="00DF0790">
              <w:rPr>
                <w:rFonts w:ascii="Calibri" w:hAnsi="Calibri" w:cs="Calibri"/>
                <w:i/>
                <w:iCs/>
                <w:sz w:val="20"/>
                <w:szCs w:val="24"/>
              </w:rPr>
              <w:t>et al</w:t>
            </w:r>
            <w:r w:rsidRPr="00DF0790">
              <w:rPr>
                <w:rFonts w:ascii="Calibri" w:hAnsi="Calibri" w:cs="Calibri"/>
                <w:sz w:val="20"/>
                <w:szCs w:val="24"/>
              </w:rPr>
              <w:t>, 2018)</w:t>
            </w:r>
            <w:r w:rsidRPr="00DF0790">
              <w:rPr>
                <w:rFonts w:ascii="Calibri" w:eastAsia="Times New Roman" w:hAnsi="Calibri" w:cs="Calibri"/>
                <w:color w:val="000000"/>
                <w:sz w:val="20"/>
                <w:lang w:val="en-US" w:eastAsia="fr-FR"/>
              </w:rPr>
              <w:fldChar w:fldCharType="end"/>
            </w:r>
          </w:p>
        </w:tc>
      </w:tr>
      <w:tr w:rsidR="008E2554" w:rsidRPr="00B3323D"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ACTN3</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Alpha-</w:t>
            </w:r>
            <w:proofErr w:type="spellStart"/>
            <w:r w:rsidRPr="00DF0790">
              <w:rPr>
                <w:rFonts w:ascii="Calibri" w:eastAsia="Times New Roman" w:hAnsi="Calibri" w:cs="Calibri"/>
                <w:color w:val="000000"/>
                <w:sz w:val="20"/>
                <w:lang w:val="en-US" w:eastAsia="fr-FR"/>
              </w:rPr>
              <w:t>actinin</w:t>
            </w:r>
            <w:proofErr w:type="spellEnd"/>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w:t>
            </w:r>
          </w:p>
        </w:tc>
      </w:tr>
      <w:tr w:rsidR="008E2554" w:rsidRPr="0085797D"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HMGB2</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Chromosomal protein</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D00720">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Neural stem cell proliferati</w:t>
            </w:r>
            <w:r w:rsidR="00D00720" w:rsidRPr="00DF0790">
              <w:rPr>
                <w:rFonts w:ascii="Calibri" w:eastAsia="Times New Roman" w:hAnsi="Calibri" w:cs="Calibri"/>
                <w:color w:val="000000"/>
                <w:sz w:val="20"/>
                <w:lang w:val="en-US" w:eastAsia="fr-FR"/>
              </w:rPr>
              <w:t xml:space="preserve">on and adult neurogenesis </w:t>
            </w:r>
            <w:r w:rsidR="00D00720" w:rsidRPr="00DF0790">
              <w:rPr>
                <w:rFonts w:ascii="Calibri" w:eastAsia="Times New Roman" w:hAnsi="Calibri" w:cs="Calibri"/>
                <w:color w:val="000000"/>
                <w:sz w:val="20"/>
                <w:lang w:val="en-US" w:eastAsia="fr-FR"/>
              </w:rPr>
              <w:fldChar w:fldCharType="begin"/>
            </w:r>
            <w:r w:rsidR="00D00720" w:rsidRPr="00DF0790">
              <w:rPr>
                <w:rFonts w:ascii="Calibri" w:eastAsia="Times New Roman" w:hAnsi="Calibri" w:cs="Calibri"/>
                <w:color w:val="000000"/>
                <w:sz w:val="20"/>
                <w:lang w:val="en-US" w:eastAsia="fr-FR"/>
              </w:rPr>
              <w:instrText xml:space="preserve"> ADDIN ZOTERO_ITEM CSL_CITATION {"citationID":"n60rbVjv","properties":{"formattedCitation":"(Abraham {\\i{}et al}, 2013)","plainCitation":"(Abraham et al, 2013)","noteIndex":0},"citationItems":[{"id":1384,"uris":["http://zotero.org/users/local/M3xvSJhM/items/532LJYZP"],"itemData":{"id":1384,"type":"article-journal","abstract":"Neural stem and progenitor cells (NSCs/NPCs) are distinct groups of cells found in the mammalian central nervous system (CNS). Previously we determined that members of the High Mobility Group (HMG) B family of chromatin structural proteins modulate NSC proliferation and self-renewal. Among them HMGB2 was found to be dynamically expressed in proliferating and differentiating NSCs, suggesting that it may regulate NSC maintenance. We report now that Hmgb2(-/-) mice exhibit SVZ hyperproliferation, increased numbers of SVZ NSCs, and a trend towards aberrant increases in newly born neurons in the olfactory bulb (OB) granule cell layer. Increases in the levels of the transcription factor p21 and the Neural cell adhesion molecule (NCAM), along with down-regulation of the transcription/pluripotency factor Oct4 in the Hmgb2-/- SVZ point to a possible pathway for this increased proliferation/differentiation. Our findings suggest that HMGB2 functions as a modulator of neurogenesis in young adult mice through regulation of NSC proliferation, and identify a potential target via which CNS repair could be amplified following trauma or disease-based neuronal degeneration.","container-title":"PloS One","DOI":"10.1371/journal.pone.0084838","ISSN":"1932-6203","issue":"12","journalAbbreviation":"PLoS One","language":"eng","note":"PMID: 24391977\nPMCID: PMC3877347","page":"e84838","source":"PubMed","title":"Aberrant neural stem cell proliferation and increased adult neurogenesis in mice lacking chromatin protein HMGB2","volume":"8","author":[{"family":"Abraham","given":"Ariel B."},{"family":"Bronstein","given":"Robert"},{"family":"Reddy","given":"Avanish S."},{"family":"Maletic-Savatic","given":"Mirjana"},{"family":"Aguirre","given":"Adan"},{"family":"Tsirka","given":"Stella E."}],"issued":{"date-parts":[["2013"]]}}}],"schema":"https://github.com/citation-style-language/schema/raw/master/csl-citation.json"} </w:instrText>
            </w:r>
            <w:r w:rsidR="00D00720" w:rsidRPr="00DF0790">
              <w:rPr>
                <w:rFonts w:ascii="Calibri" w:eastAsia="Times New Roman" w:hAnsi="Calibri" w:cs="Calibri"/>
                <w:color w:val="000000"/>
                <w:sz w:val="20"/>
                <w:lang w:val="en-US" w:eastAsia="fr-FR"/>
              </w:rPr>
              <w:fldChar w:fldCharType="separate"/>
            </w:r>
            <w:r w:rsidR="00D00720" w:rsidRPr="00DF0790">
              <w:rPr>
                <w:rFonts w:ascii="Calibri" w:hAnsi="Calibri" w:cs="Calibri"/>
                <w:sz w:val="20"/>
                <w:szCs w:val="24"/>
                <w:lang w:val="en-US"/>
              </w:rPr>
              <w:t xml:space="preserve">(Abraham </w:t>
            </w:r>
            <w:r w:rsidR="00D00720" w:rsidRPr="00DF0790">
              <w:rPr>
                <w:rFonts w:ascii="Calibri" w:hAnsi="Calibri" w:cs="Calibri"/>
                <w:i/>
                <w:iCs/>
                <w:sz w:val="20"/>
                <w:szCs w:val="24"/>
                <w:lang w:val="en-US"/>
              </w:rPr>
              <w:t>et al</w:t>
            </w:r>
            <w:r w:rsidR="00D00720" w:rsidRPr="00DF0790">
              <w:rPr>
                <w:rFonts w:ascii="Calibri" w:hAnsi="Calibri" w:cs="Calibri"/>
                <w:sz w:val="20"/>
                <w:szCs w:val="24"/>
                <w:lang w:val="en-US"/>
              </w:rPr>
              <w:t>, 2013)</w:t>
            </w:r>
            <w:r w:rsidR="00D00720" w:rsidRPr="00DF0790">
              <w:rPr>
                <w:rFonts w:ascii="Calibri" w:eastAsia="Times New Roman" w:hAnsi="Calibri" w:cs="Calibri"/>
                <w:color w:val="000000"/>
                <w:sz w:val="20"/>
                <w:lang w:val="en-US" w:eastAsia="fr-FR"/>
              </w:rPr>
              <w:fldChar w:fldCharType="end"/>
            </w:r>
          </w:p>
        </w:tc>
      </w:tr>
      <w:tr w:rsidR="008E2554" w:rsidRPr="008E2554"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SYT1</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Membrane-trafficking protein</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D00720">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Mediator of neurotransmitter releas</w:t>
            </w:r>
            <w:r w:rsidR="00D00720" w:rsidRPr="00DF0790">
              <w:rPr>
                <w:rFonts w:ascii="Calibri" w:eastAsia="Times New Roman" w:hAnsi="Calibri" w:cs="Calibri"/>
                <w:color w:val="000000"/>
                <w:sz w:val="20"/>
                <w:lang w:val="en-US" w:eastAsia="fr-FR"/>
              </w:rPr>
              <w:t xml:space="preserve">e, ID, movement disorders </w:t>
            </w:r>
            <w:r w:rsidR="00D00720" w:rsidRPr="00DF0790">
              <w:rPr>
                <w:rFonts w:ascii="Calibri" w:eastAsia="Times New Roman" w:hAnsi="Calibri" w:cs="Calibri"/>
                <w:color w:val="000000"/>
                <w:sz w:val="20"/>
                <w:lang w:val="en-US" w:eastAsia="fr-FR"/>
              </w:rPr>
              <w:fldChar w:fldCharType="begin"/>
            </w:r>
            <w:r w:rsidR="00D00720" w:rsidRPr="00DF0790">
              <w:rPr>
                <w:rFonts w:ascii="Calibri" w:eastAsia="Times New Roman" w:hAnsi="Calibri" w:cs="Calibri"/>
                <w:color w:val="000000"/>
                <w:sz w:val="20"/>
                <w:lang w:val="en-US" w:eastAsia="fr-FR"/>
              </w:rPr>
              <w:instrText xml:space="preserve"> ADDIN ZOTERO_ITEM CSL_CITATION {"citationID":"RV7bHNFE","properties":{"formattedCitation":"(Melland {\\i{}et al}, 2022)","plainCitation":"(Melland et al, 2022)","noteIndex":0},"citationItems":[{"id":1387,"uris":["http://zotero.org/users/local/M3xvSJhM/items/XZ64AA78"],"itemData":{"id":1387,"type":"article-journal","abstract":"PURPOSE: Synaptotagmin-1 (SYT1) is a critical mediator of neurotransmitter release in the central nervous system. Previously reported missense SYT1 variants in the C2B domain are associated with severe intellectual disability, movement disorders, behavioral disturbances, and electroencephalogram abnormalities. In this study, we expand the genotypes and phenotypes and identify discriminating features of this disorder.\nMETHODS: We describe 22 individuals with 15 de novo missense SYT1 variants. The evidence for pathogenicity is discussed, including the American College of Medical Genetics and Genomics/Association for Molecular Pathology criteria, known structure-function relationships, and molecular dynamics simulations. Quantitative behavioral data for 14 cases were compared with other monogenic neurodevelopmental disorders.\nRESULTS: Four variants were located in the C2A domain with the remainder in the C2B domain. We classified 6 variants as pathogenic, 4 as likely pathogenic, and 5 as variants of uncertain significance. Prevalent clinical phenotypes included delayed developmental milestones, abnormal eye physiology, movement disorders, and sleep disturbances. Discriminating behavioral characteristics were severity of motor and communication impairment, presence of motor stereotypies, and mood instability.\nCONCLUSION: Neurodevelopmental disorder-associated SYT1 variants extend beyond previously reported regions, and the phenotypic spectrum encompasses a broader range of severities than initially reported. This study guides the diagnosis and molecular understanding of this rare neurodevelopmental disorder and highlights a key role for SYT1 function in emotional regulation, motor control, and emergent cognitive function.","container-title":"Genetics in Medicine: Official Journal of the American College of Medical Genetics","DOI":"10.1016/j.gim.2021.12.002","ISSN":"1530-0366","issue":"4","journalAbbreviation":"Genet Med","language":"eng","note":"PMID: 35101335\nPMCID: PMC8986325","page":"880-893","source":"PubMed","title":"Expanding the genotype and phenotype spectrum of SYT1-associated neurodevelopmental disorder","volume":"24","author":[{"family":"Melland","given":"Holly"},{"family":"Bumbak","given":"Fabian"},{"family":"Kolesnik-Taylor","given":"Anna"},{"family":"Ng-Cordell","given":"Elise"},{"family":"John","given":"Abinayah"},{"family":"Constantinou","given":"Panayiotis"},{"family":"Joss","given":"Shelagh"},{"family":"Larsen","given":"Martin"},{"family":"Fagerberg","given":"Christina"},{"family":"Laulund","given":"Lone Walentin"},{"family":"Thies","given":"Jenny"},{"family":"Emslie","given":"Frances"},{"family":"Willemsen","given":"Marjolein"},{"family":"Kleefstra","given":"Tjitske"},{"family":"Pfundt","given":"Rolf"},{"family":"Barrick","given":"Rebekah"},{"family":"Chang","given":"Richard"},{"family":"Loong","given":"Lucy"},{"family":"Alfadhel","given":"Majid"},{"family":"Smagt","given":"Jasper","non-dropping-particle":"van der"},{"family":"Nizon","given":"Mathilde"},{"family":"Kurian","given":"Manju A."},{"family":"Scott","given":"Daniel J."},{"family":"Ziarek","given":"Joshua J."},{"family":"Gordon","given":"Sarah L."},{"family":"Baker","given":"Kate"}],"issued":{"date-parts":[["2022",4]]}}}],"schema":"https://github.com/citation-style-language/schema/raw/master/csl-citation.json"} </w:instrText>
            </w:r>
            <w:r w:rsidR="00D00720" w:rsidRPr="00DF0790">
              <w:rPr>
                <w:rFonts w:ascii="Calibri" w:eastAsia="Times New Roman" w:hAnsi="Calibri" w:cs="Calibri"/>
                <w:color w:val="000000"/>
                <w:sz w:val="20"/>
                <w:lang w:val="en-US" w:eastAsia="fr-FR"/>
              </w:rPr>
              <w:fldChar w:fldCharType="separate"/>
            </w:r>
            <w:r w:rsidR="00D00720" w:rsidRPr="00DF0790">
              <w:rPr>
                <w:rFonts w:ascii="Calibri" w:hAnsi="Calibri" w:cs="Calibri"/>
                <w:sz w:val="20"/>
                <w:szCs w:val="24"/>
                <w:lang w:val="en-US"/>
              </w:rPr>
              <w:t xml:space="preserve">(Melland </w:t>
            </w:r>
            <w:r w:rsidR="00D00720" w:rsidRPr="00DF0790">
              <w:rPr>
                <w:rFonts w:ascii="Calibri" w:hAnsi="Calibri" w:cs="Calibri"/>
                <w:i/>
                <w:iCs/>
                <w:sz w:val="20"/>
                <w:szCs w:val="24"/>
                <w:lang w:val="en-US"/>
              </w:rPr>
              <w:t>et al</w:t>
            </w:r>
            <w:r w:rsidR="00D00720" w:rsidRPr="00DF0790">
              <w:rPr>
                <w:rFonts w:ascii="Calibri" w:hAnsi="Calibri" w:cs="Calibri"/>
                <w:sz w:val="20"/>
                <w:szCs w:val="24"/>
                <w:lang w:val="en-US"/>
              </w:rPr>
              <w:t>, 2022)</w:t>
            </w:r>
            <w:r w:rsidR="00D00720" w:rsidRPr="00DF0790">
              <w:rPr>
                <w:rFonts w:ascii="Calibri" w:eastAsia="Times New Roman" w:hAnsi="Calibri" w:cs="Calibri"/>
                <w:color w:val="000000"/>
                <w:sz w:val="20"/>
                <w:lang w:val="en-US" w:eastAsia="fr-FR"/>
              </w:rPr>
              <w:fldChar w:fldCharType="end"/>
            </w:r>
          </w:p>
        </w:tc>
      </w:tr>
      <w:tr w:rsidR="008E2554" w:rsidRPr="003B573F"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CALM1</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Calcium-binding messenger protein</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w:t>
            </w:r>
          </w:p>
        </w:tc>
      </w:tr>
      <w:tr w:rsidR="008E2554" w:rsidRPr="003B573F"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ANXA2</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proofErr w:type="spellStart"/>
            <w:r w:rsidRPr="00DF0790">
              <w:rPr>
                <w:rFonts w:ascii="Calibri" w:eastAsia="Times New Roman" w:hAnsi="Calibri" w:cs="Calibri"/>
                <w:color w:val="000000"/>
                <w:sz w:val="20"/>
                <w:lang w:val="en-US" w:eastAsia="fr-FR"/>
              </w:rPr>
              <w:t>Annexin</w:t>
            </w:r>
            <w:proofErr w:type="spellEnd"/>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w:t>
            </w:r>
          </w:p>
        </w:tc>
      </w:tr>
      <w:tr w:rsidR="008E2554" w:rsidRPr="003B573F"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L1CAM</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Neural cell adhesion molecule</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D00720" w:rsidP="00D00720">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xml:space="preserve">ID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val="en-US" w:eastAsia="fr-FR"/>
              </w:rPr>
              <w:instrText xml:space="preserve"> ADDIN ZOTERO_ITEM CSL_CITATION {"citationID":"rz0SJSV3","properties":{"formattedCitation":"(Bousquet {\\i{}et al}, 2021; Patzke {\\i{}et al}, 2016)","plainCitation":"(Bousquet et al, 2021; Patzke et al, 2016)","noteIndex":0},"citationItems":[{"id":1390,"uris":["http://zotero.org/users/local/M3xvSJhM/items/8RVGUF3E"],"itemData":{"id":1390,"type":"article-journal","abstract":"Pathogenic variants in L1CAM, the gene encoding the L1 cell adhesion molecule, are responsible for a wide clinical spectrum including X-linked hydrocephalus with stenosis of the Sylvius aqueduct, MASA syndrome (mental retardation, aphasia, shuffling gait, adducted thumbs), and a form of spastic paraplegia (SPG1). A moderate phenotype with mild intellectual disability (ID) and X-linked partial corpus callosum agenesis (CCA) has only been related to L1CAM in one family. We report here a second family, including 5 patients with mild to moderate ID and partial CCA without signs usually associated with L1CAM pathogenic variations (such as hydrocephalus, pyramidal syndrome, thumb adductus, aphasia). We identified a previously unreported c.3226A &gt; C transversion leading to a p.Thr1076Pro amino acid substitution in the fifth fibronectin type III domain (FnIII) of the protein which co-segregates with the phenotype within the family. We performed in vitro assays to assess the pathogenic status of this variation. First, the expression of the novel p.Thr1076Pro mutant in COS7 cells resulted in endoplasmic reticulum (ER) retention and reduced L1CAM cell surface expression, which is expected to affect both L1CAM-mediated cell-cell adhesion and neurite growth. Second, immunoblotting techniques showed that the immature form of the L1CAM protein was increased, indicating that this variation led to a lack of maturation of the protein. ID associated with CCA is not a common clinical presentation of L1CAM pathogenic variants. Genome-wide analyses will identify such variations and it is important to acknowledge this atypical phenotype.","container-title":"Neurogenetics","DOI":"10.1007/s10048-020-00629-y","ISSN":"1364-6753","issue":"1","journalAbbreviation":"Neurogenetics","language":"eng","note":"PMID: 33415589","page":"43-51","source":"PubMed","title":"X-linked partial corpus callosum agenesis with mild intellectual disability: identification of a novel L1CAM pathogenic variant","title-short":"X-linked partial corpus callosum agenesis with mild intellectual disability","volume":"22","author":[{"family":"Bousquet","given":"Idriss"},{"family":"Bozon","given":"Muriel"},{"family":"Castellani","given":"Valérie"},{"family":"Touraine","given":"Renaud"},{"family":"Piton","given":"Amélie"},{"family":"Gérard","given":"Bénédicte"},{"family":"Guibaud","given":"Laurent"},{"family":"Sanlaville","given":"Damien"},{"family":"Edery","given":"Patrick"},{"family":"Saugier-Veber","given":"Pascale"},{"family":"Putoux","given":"Audrey"}],"issued":{"date-parts":[["2021",3]]}}},{"id":1392,"uris":["http://zotero.org/users/local/M3xvSJhM/items/QKZ3IKVW"],"itemData":{"id":1392,"type":"article-journal","abstract":"Hundreds of L1CAM gene mutations have been shown to be associated with congenital hydrocephalus, severe intellectual disability, aphasia, and motor symptoms. How such mutations impair neuronal function, however, remains unclear. Here, we generated human embryonic stem (ES) cells carrying a conditional L1CAM loss-of-function mutation and produced precisely matching control and L1CAM-deficient neurons from these ES cells. In analyzing two independent conditionally mutant ES cell clones, we found that deletion of L1CAM dramatically impaired axonal elongation and, to a lesser extent, dendritic arborization. Unexpectedly, we also detected an </w:instrText>
            </w:r>
            <w:r w:rsidRPr="00DF0790">
              <w:rPr>
                <w:rFonts w:ascii="Cambria Math" w:eastAsia="Times New Roman" w:hAnsi="Cambria Math" w:cs="Cambria Math"/>
                <w:color w:val="000000"/>
                <w:sz w:val="20"/>
                <w:lang w:val="en-US" w:eastAsia="fr-FR"/>
              </w:rPr>
              <w:instrText>∼</w:instrText>
            </w:r>
            <w:r w:rsidRPr="00DF0790">
              <w:rPr>
                <w:rFonts w:ascii="Calibri" w:eastAsia="Times New Roman" w:hAnsi="Calibri" w:cs="Calibri"/>
                <w:color w:val="000000"/>
                <w:sz w:val="20"/>
                <w:lang w:val="en-US" w:eastAsia="fr-FR"/>
              </w:rPr>
              <w:instrText xml:space="preserve">20-50% and </w:instrText>
            </w:r>
            <w:r w:rsidRPr="00DF0790">
              <w:rPr>
                <w:rFonts w:ascii="Cambria Math" w:eastAsia="Times New Roman" w:hAnsi="Cambria Math" w:cs="Cambria Math"/>
                <w:color w:val="000000"/>
                <w:sz w:val="20"/>
                <w:lang w:val="en-US" w:eastAsia="fr-FR"/>
              </w:rPr>
              <w:instrText>∼</w:instrText>
            </w:r>
            <w:r w:rsidRPr="00DF0790">
              <w:rPr>
                <w:rFonts w:ascii="Calibri" w:eastAsia="Times New Roman" w:hAnsi="Calibri" w:cs="Calibri"/>
                <w:color w:val="000000"/>
                <w:sz w:val="20"/>
                <w:lang w:val="en-US" w:eastAsia="fr-FR"/>
              </w:rPr>
              <w:instrText xml:space="preserve">20-30% decrease, respectively, in the levels of ankyrinG and ankyrinB protein, and observed that the size and intensity of ankyrinG staining in the axon initial segment was significantly reduced. Overexpression of wild-type L1CAM, but not of the L1CAM point mutants R1166X and S1224L, rescued the decrease in ankyrin levels. Importantly, we found that the L1CAM mutation selectively decreased activity-dependent Na(+)-currents, altered neuronal excitability, and caused impairments in action potential (AP) generation. Thus, our results suggest that the clinical presentations of L1CAM mutations in human patients could be accounted for, at least in part, by cell-autonomous changes in the functional development of neurons, such that neurons are unable to develop normal axons and dendrites and to generate normal APs.","container-title":"The Journal of Experimental Medicine","DOI":"10.1084/jem.20150951","ISSN":"1540-9538","issue":"4","journalAbbreviation":"J Exp Med","language":"eng","note":"PMID: 27001749\nPMCID: PMC4821644","page":"499-515","source":"PubMed","title":"Conditional deletion of L1CAM in human neurons impairs both axonal and dendritic arborization and action potential generation","volume":"213","author":[{"family":"Patzke","given":"Christopher"},{"family":"Acuna","given":"Claudio"},{"family":"Giam","given":"Louise R."},{"family":"Wernig","given":"Marius"},{"family":"Südhof","given":"Thomas C."}],"issued":{"date-parts":[["2016",4,4]]}}}],"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lang w:val="en-US"/>
              </w:rPr>
              <w:t xml:space="preserve">(Bousquet </w:t>
            </w:r>
            <w:r w:rsidRPr="00DF0790">
              <w:rPr>
                <w:rFonts w:ascii="Calibri" w:hAnsi="Calibri" w:cs="Calibri"/>
                <w:i/>
                <w:iCs/>
                <w:sz w:val="20"/>
                <w:szCs w:val="24"/>
                <w:lang w:val="en-US"/>
              </w:rPr>
              <w:t>et al</w:t>
            </w:r>
            <w:r w:rsidRPr="00DF0790">
              <w:rPr>
                <w:rFonts w:ascii="Calibri" w:hAnsi="Calibri" w:cs="Calibri"/>
                <w:sz w:val="20"/>
                <w:szCs w:val="24"/>
                <w:lang w:val="en-US"/>
              </w:rPr>
              <w:t xml:space="preserve">, 2021; Patzke </w:t>
            </w:r>
            <w:r w:rsidRPr="00DF0790">
              <w:rPr>
                <w:rFonts w:ascii="Calibri" w:hAnsi="Calibri" w:cs="Calibri"/>
                <w:i/>
                <w:iCs/>
                <w:sz w:val="20"/>
                <w:szCs w:val="24"/>
                <w:lang w:val="en-US"/>
              </w:rPr>
              <w:t>et al</w:t>
            </w:r>
            <w:r w:rsidRPr="00DF0790">
              <w:rPr>
                <w:rFonts w:ascii="Calibri" w:hAnsi="Calibri" w:cs="Calibri"/>
                <w:sz w:val="20"/>
                <w:szCs w:val="24"/>
                <w:lang w:val="en-US"/>
              </w:rPr>
              <w:t>, 2016)</w:t>
            </w:r>
            <w:r w:rsidRPr="00DF0790">
              <w:rPr>
                <w:rFonts w:ascii="Calibri" w:eastAsia="Times New Roman" w:hAnsi="Calibri" w:cs="Calibri"/>
                <w:color w:val="000000"/>
                <w:sz w:val="20"/>
                <w:lang w:val="en-US" w:eastAsia="fr-FR"/>
              </w:rPr>
              <w:fldChar w:fldCharType="end"/>
            </w:r>
          </w:p>
        </w:tc>
      </w:tr>
      <w:tr w:rsidR="008E2554" w:rsidRPr="0085797D"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ANK2</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proofErr w:type="spellStart"/>
            <w:r w:rsidRPr="00DF0790">
              <w:rPr>
                <w:rFonts w:ascii="Calibri" w:eastAsia="Times New Roman" w:hAnsi="Calibri" w:cs="Calibri"/>
                <w:color w:val="000000"/>
                <w:sz w:val="20"/>
                <w:lang w:val="en-US" w:eastAsia="fr-FR"/>
              </w:rPr>
              <w:t>Ankyrin</w:t>
            </w:r>
            <w:proofErr w:type="spellEnd"/>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D00720">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Autism</w:t>
            </w:r>
            <w:r w:rsidR="00D00720" w:rsidRPr="00DF0790">
              <w:rPr>
                <w:rFonts w:ascii="Calibri" w:eastAsia="Times New Roman" w:hAnsi="Calibri" w:cs="Calibri"/>
                <w:color w:val="000000"/>
                <w:sz w:val="20"/>
                <w:lang w:val="en-US" w:eastAsia="fr-FR"/>
              </w:rPr>
              <w:t xml:space="preserve"> </w:t>
            </w:r>
            <w:r w:rsidR="00D00720" w:rsidRPr="00DF0790">
              <w:rPr>
                <w:rFonts w:ascii="Calibri" w:eastAsia="Times New Roman" w:hAnsi="Calibri" w:cs="Calibri"/>
                <w:color w:val="000000"/>
                <w:sz w:val="20"/>
                <w:lang w:val="en-US" w:eastAsia="fr-FR"/>
              </w:rPr>
              <w:fldChar w:fldCharType="begin"/>
            </w:r>
            <w:r w:rsidR="00D00720" w:rsidRPr="00DF0790">
              <w:rPr>
                <w:rFonts w:ascii="Calibri" w:eastAsia="Times New Roman" w:hAnsi="Calibri" w:cs="Calibri"/>
                <w:color w:val="000000"/>
                <w:sz w:val="20"/>
                <w:lang w:val="en-US" w:eastAsia="fr-FR"/>
              </w:rPr>
              <w:instrText xml:space="preserve"> ADDIN ZOTERO_ITEM CSL_CITATION {"citationID":"7RAfHjDc","properties":{"formattedCitation":"(Yang {\\i{}et al}, 2019; Kawano {\\i{}et al}, 2022)","plainCitation":"(Yang et al, 2019; Kawano et al, 2022)","noteIndex":0},"citationItems":[{"id":1395,"uris":["http://zotero.org/users/local/M3xvSJhM/items/X5PQSQ2P"],"itemData":{"id":1395,"type":"article-journal","abstract":"Giant ankyrin-B (ankB) is a neurospecific alternatively spliced variant of ANK2, a high-confidence autism spectrum disorder (ASD) gene. We report that a mouse model for human ASD mutation of giant ankB exhibits increased axonal branching in cultured neurons with ectopic CNS axon connectivity, as well as with a transient increase in excitatory synapses during postnatal development. We elucidate a mechanism normally limiting axon branching, whereby giant ankB localizes to periodic axonal plasma membrane domains through L1 cell-adhesion molecule protein, where it couples microtubules to the plasma membrane and prevents microtubule entry into nascent axon branches. Giant ankB mutation or deficiency results in a dominantly inherited impairment in selected communicative and social behaviors combined with superior executive function. Thus, gain of axon branching due to giant ankB-deficiency/mutation is a candidate cellular mechanism to explain aberrant structural connectivity and penetrant behavioral consequences in mice as well as humans bearing ASD-related ANK2 mutations.","container-title":"Proceedings of the National Academy of Sciences of the United States of America","DOI":"10.1073/pnas.1904348116","ISSN":"1091-6490","issue":"30","journalAbbreviation":"Proc Natl Acad Sci U S A","language":"eng","note":"PMID: 31285321\nPMCID: PMC6660793","page":"15262-15271","source":"PubMed","title":"ANK2 autism mutation targeting giant ankyrin-B promotes axon branching and ectopic connectivity","volume":"116","author":[{"family":"Yang","given":"Rui"},{"family":"Walder-Christensen","given":"Kathryn K."},{"family":"Kim","given":"Namsoo"},{"family":"Wu","given":"Danwei"},{"family":"Lorenzo","given":"Damaris N."},{"family":"Badea","given":"Alexandra"},{"family":"Jiang","given":"Yong-Hui"},{"family":"Yin","given":"Henry H."},{"family":"Wetsel","given":"William C."},{"family":"Bennett","given":"Vann"}],"issued":{"date-parts":[["2019",7,23]]}}},{"id":1398,"uris":["http://zotero.org/users/local/M3xvSJhM/items/CZMYJZAS"],"itemData":{"id":1398,"type":"article-journal","abstract":"Autism spectrum disorder (ASD) is a neurodevelopmental condition characterized by altered social communication, restricted interests, and stereotypic behaviors. Although the molecular and cellular pathogeneses of ASD remain elusive, impaired neural stem cell differentiation and neuronal migration during cortical development are suggested to be critically involved in ASD. ANK2, which encodes for a cytoskeletal scaffolding protein involved in recruiting membrane proteins into specialized membrane domains, has been identified as a high-confidence ASD risk gene. However, the role of ANK2 in early neural development remains unclear. In this study, we analyzed the role of ANK2 in the cerebral cortex of developing mouse using in utero electroporation. We provide evidence suggesting that ANK2 regulates neural stem cell differentiation and neuronal migration in the embryonic cerebral cortex, where Ank2 is highly expressed. We also demonstrated that Ank2 knockdown alters the expression of genes involved in neural development. Taken together, these results support the view that ANK2 haploinsufficiency in patients may impair neural development, resulting in an increased risk of ASD. Our study findings provide new insights into the molecular and cellular pathogenesis of ASD, given that among high-confidence ASD genes, ANK2 is rare in that it encodes for a scaffolding protein for the membrane protein complex required for neuronal functions.","container-title":"Biochemical and Biophysical Research Communications","DOI":"10.1016/j.bbrc.2022.03.058","ISSN":"1090-2104","journalAbbreviation":"Biochem Biophys Res Commun","language":"eng","note":"PMID: 35313230","page":"45-50","source":"PubMed","title":"Autism-associated ANK2 regulates embryonic neurodevelopment","volume":"605","author":[{"family":"Kawano","given":"Shotaro"},{"family":"Baba","given":"Masayuki"},{"family":"Fukushima","given":"Hotaka"},{"family":"Miura","given":"Daiki"},{"family":"Hashimoto","given":"Hitoshi"},{"family":"Nakazawa","given":"Takanobu"}],"issued":{"date-parts":[["2022",5,21]]}}}],"schema":"https://github.com/citation-style-language/schema/raw/master/csl-citation.json"} </w:instrText>
            </w:r>
            <w:r w:rsidR="00D00720" w:rsidRPr="00DF0790">
              <w:rPr>
                <w:rFonts w:ascii="Calibri" w:eastAsia="Times New Roman" w:hAnsi="Calibri" w:cs="Calibri"/>
                <w:color w:val="000000"/>
                <w:sz w:val="20"/>
                <w:lang w:val="en-US" w:eastAsia="fr-FR"/>
              </w:rPr>
              <w:fldChar w:fldCharType="separate"/>
            </w:r>
            <w:r w:rsidR="00D00720" w:rsidRPr="00DF0790">
              <w:rPr>
                <w:rFonts w:ascii="Calibri" w:hAnsi="Calibri" w:cs="Calibri"/>
                <w:sz w:val="20"/>
                <w:szCs w:val="24"/>
                <w:lang w:val="en-US"/>
              </w:rPr>
              <w:t xml:space="preserve">(Yang </w:t>
            </w:r>
            <w:r w:rsidR="00D00720" w:rsidRPr="00DF0790">
              <w:rPr>
                <w:rFonts w:ascii="Calibri" w:hAnsi="Calibri" w:cs="Calibri"/>
                <w:i/>
                <w:iCs/>
                <w:sz w:val="20"/>
                <w:szCs w:val="24"/>
                <w:lang w:val="en-US"/>
              </w:rPr>
              <w:t>et al</w:t>
            </w:r>
            <w:r w:rsidR="00D00720" w:rsidRPr="00DF0790">
              <w:rPr>
                <w:rFonts w:ascii="Calibri" w:hAnsi="Calibri" w:cs="Calibri"/>
                <w:sz w:val="20"/>
                <w:szCs w:val="24"/>
                <w:lang w:val="en-US"/>
              </w:rPr>
              <w:t xml:space="preserve">, 2019; Kawano </w:t>
            </w:r>
            <w:r w:rsidR="00D00720" w:rsidRPr="00DF0790">
              <w:rPr>
                <w:rFonts w:ascii="Calibri" w:hAnsi="Calibri" w:cs="Calibri"/>
                <w:i/>
                <w:iCs/>
                <w:sz w:val="20"/>
                <w:szCs w:val="24"/>
                <w:lang w:val="en-US"/>
              </w:rPr>
              <w:t>et al</w:t>
            </w:r>
            <w:r w:rsidR="00D00720" w:rsidRPr="00DF0790">
              <w:rPr>
                <w:rFonts w:ascii="Calibri" w:hAnsi="Calibri" w:cs="Calibri"/>
                <w:sz w:val="20"/>
                <w:szCs w:val="24"/>
                <w:lang w:val="en-US"/>
              </w:rPr>
              <w:t>, 2022)</w:t>
            </w:r>
            <w:r w:rsidR="00D00720" w:rsidRPr="00DF0790">
              <w:rPr>
                <w:rFonts w:ascii="Calibri" w:eastAsia="Times New Roman" w:hAnsi="Calibri" w:cs="Calibri"/>
                <w:color w:val="000000"/>
                <w:sz w:val="20"/>
                <w:lang w:val="en-US" w:eastAsia="fr-FR"/>
              </w:rPr>
              <w:fldChar w:fldCharType="end"/>
            </w:r>
          </w:p>
        </w:tc>
      </w:tr>
      <w:tr w:rsidR="008E2554" w:rsidRPr="0085797D"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ACTN2</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Alpha-</w:t>
            </w:r>
            <w:proofErr w:type="spellStart"/>
            <w:r w:rsidRPr="00DF0790">
              <w:rPr>
                <w:rFonts w:ascii="Calibri" w:eastAsia="Times New Roman" w:hAnsi="Calibri" w:cs="Calibri"/>
                <w:color w:val="000000"/>
                <w:sz w:val="20"/>
                <w:lang w:val="en-US" w:eastAsia="fr-FR"/>
              </w:rPr>
              <w:t>actinin</w:t>
            </w:r>
            <w:proofErr w:type="spellEnd"/>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w:t>
            </w:r>
          </w:p>
        </w:tc>
      </w:tr>
      <w:tr w:rsidR="008E2554" w:rsidRPr="0085797D"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TNNT2</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Tropomyosin-binding subunit of troponin</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w:t>
            </w:r>
          </w:p>
        </w:tc>
      </w:tr>
      <w:tr w:rsidR="008E2554" w:rsidRPr="0085797D"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MYH6</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Myosin</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w:t>
            </w:r>
          </w:p>
        </w:tc>
      </w:tr>
      <w:tr w:rsidR="008E2554" w:rsidRPr="0085797D"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ANXA1</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proofErr w:type="spellStart"/>
            <w:r w:rsidRPr="00DF0790">
              <w:rPr>
                <w:rFonts w:ascii="Calibri" w:eastAsia="Times New Roman" w:hAnsi="Calibri" w:cs="Calibri"/>
                <w:color w:val="000000"/>
                <w:sz w:val="20"/>
                <w:lang w:val="en-US" w:eastAsia="fr-FR"/>
              </w:rPr>
              <w:t>Annexin</w:t>
            </w:r>
            <w:proofErr w:type="spellEnd"/>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D00720">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xml:space="preserve">Autism spectrum </w:t>
            </w:r>
            <w:r w:rsidR="00D00720" w:rsidRPr="00DF0790">
              <w:rPr>
                <w:rFonts w:ascii="Calibri" w:eastAsia="Times New Roman" w:hAnsi="Calibri" w:cs="Calibri"/>
                <w:color w:val="000000"/>
                <w:sz w:val="20"/>
                <w:lang w:val="en-US" w:eastAsia="fr-FR"/>
              </w:rPr>
              <w:t xml:space="preserve">disorder </w:t>
            </w:r>
            <w:r w:rsidR="00D00720" w:rsidRPr="00DF0790">
              <w:rPr>
                <w:rFonts w:ascii="Calibri" w:eastAsia="Times New Roman" w:hAnsi="Calibri" w:cs="Calibri"/>
                <w:color w:val="000000"/>
                <w:sz w:val="20"/>
                <w:lang w:val="en-US" w:eastAsia="fr-FR"/>
              </w:rPr>
              <w:fldChar w:fldCharType="begin"/>
            </w:r>
            <w:r w:rsidR="00D00720" w:rsidRPr="00DF0790">
              <w:rPr>
                <w:rFonts w:ascii="Calibri" w:eastAsia="Times New Roman" w:hAnsi="Calibri" w:cs="Calibri"/>
                <w:color w:val="000000"/>
                <w:sz w:val="20"/>
                <w:lang w:val="en-US" w:eastAsia="fr-FR"/>
              </w:rPr>
              <w:instrText xml:space="preserve"> ADDIN ZOTERO_ITEM CSL_CITATION {"citationID":"lojo2VM7","properties":{"formattedCitation":"(Correia {\\i{}et al}, 2014)","plainCitation":"(Correia et al, 2014)","noteIndex":0},"citationItems":[{"id":1400,"uris":["http://zotero.org/users/local/M3xvSJhM/items/XDWLIQG7"],"itemData":{"id":1400,"type":"article-journal","abstract":"BACKGROUND: Validating the potential pathogenicity of copy number variants (CNVs) identified in genome-wide studies of autism spectrum disorders (ASD) requires detailed assessment of case/control frequencies, inheritance patterns, clinical correlations, and functional impact. Here, we characterize a small recurrent duplication in the annexin A1 (ANXA1) gene, identified by the Autism Genome Project (AGP) study.\nMETHODS: From the AGP CNV genomic screen in 2,147 ASD individuals, we selected for characterization an ANXA1 gene duplication that was absent in 4,964 population-based controls. We further screened the duplication in a follow-up sample including 1,496 patients and 410 controls, and evaluated clinical correlations and family segregation. Sequencing of exonic/downstream ANXA1 regions was performed in 490 ASD patients for identification of additional variants.\nRESULTS: The ANXA1 duplication, overlapping the last four exons and 3'UTR region, had an overall prevalence of 11/3,643 (0.30%) in unrelated ASD patients but was not identified in 5,374 controls. Duplication carriers presented no distinctive clinical phenotype. Family analysis showed neuropsychiatric deficits and ASD traits in multiple relatives carrying the duplication, suggestive of a complex genetic inheritance. Sequencing of exonic regions and the 3'UTR identified 11 novel changes, but no obvious variants with clinical significance.\nCONCLUSIONS: We provide multilevel evidence for a role of ANXA1 in ASD etiology. Given its important role as mediator of glucocorticoid function in a wide variety of brain processes, including neuroprotection, apoptosis, and control of the neuroendocrine system, the results add ANXA1 to the growing list of rare candidate genetic etiological factors for ASD.","container-title":"Molecular Autism","DOI":"10.1186/2040-2392-5-28","ISSN":"2040-2392","issue":"1","journalAbbreviation":"Mol Autism","language":"eng","note":"PMID: 24720851\nPMCID: PMC4098665","page":"28","source":"PubMed","title":"Recurrent duplications of the annexin A1 gene (ANXA1) in autism spectrum disorders","volume":"5","author":[{"family":"Correia","given":"Catarina T."},{"family":"Conceição","given":"Inês C."},{"family":"Oliveira","given":"Bárbara"},{"family":"Coelho","given":"Joana"},{"family":"Sousa","given":"Inês"},{"family":"Sequeira","given":"Ana F."},{"family":"Almeida","given":"Joana"},{"family":"Café","given":"Cátia"},{"family":"Duque","given":"Frederico"},{"family":"Mouga","given":"Susana"},{"family":"Roberts","given":"Wendy"},{"family":"Gao","given":"Kun"},{"family":"Lowe","given":"Jennifer K."},{"family":"Thiruvahindrapuram","given":"Bhooma"},{"family":"Walker","given":"Susan"},{"family":"Marshall","given":"Christian R."},{"family":"Pinto","given":"Dalila"},{"family":"Nurnberger","given":"John I."},{"family":"Scherer","given":"Stephen W."},{"family":"Geschwind","given":"Daniel H."},{"family":"Oliveira","given":"Guiomar"},{"family":"Vicente","given":"Astrid M."}],"issued":{"date-parts":[["2014",4,10]]}}}],"schema":"https://github.com/citation-style-language/schema/raw/master/csl-citation.json"} </w:instrText>
            </w:r>
            <w:r w:rsidR="00D00720" w:rsidRPr="00DF0790">
              <w:rPr>
                <w:rFonts w:ascii="Calibri" w:eastAsia="Times New Roman" w:hAnsi="Calibri" w:cs="Calibri"/>
                <w:color w:val="000000"/>
                <w:sz w:val="20"/>
                <w:lang w:val="en-US" w:eastAsia="fr-FR"/>
              </w:rPr>
              <w:fldChar w:fldCharType="separate"/>
            </w:r>
            <w:r w:rsidR="00D00720" w:rsidRPr="00DF0790">
              <w:rPr>
                <w:rFonts w:ascii="Calibri" w:hAnsi="Calibri" w:cs="Calibri"/>
                <w:sz w:val="20"/>
                <w:szCs w:val="24"/>
                <w:lang w:val="en-US"/>
              </w:rPr>
              <w:t xml:space="preserve">(Correia </w:t>
            </w:r>
            <w:r w:rsidR="00D00720" w:rsidRPr="00DF0790">
              <w:rPr>
                <w:rFonts w:ascii="Calibri" w:hAnsi="Calibri" w:cs="Calibri"/>
                <w:i/>
                <w:iCs/>
                <w:sz w:val="20"/>
                <w:szCs w:val="24"/>
                <w:lang w:val="en-US"/>
              </w:rPr>
              <w:t>et al</w:t>
            </w:r>
            <w:r w:rsidR="00D00720" w:rsidRPr="00DF0790">
              <w:rPr>
                <w:rFonts w:ascii="Calibri" w:hAnsi="Calibri" w:cs="Calibri"/>
                <w:sz w:val="20"/>
                <w:szCs w:val="24"/>
                <w:lang w:val="en-US"/>
              </w:rPr>
              <w:t>, 2014)</w:t>
            </w:r>
            <w:r w:rsidR="00D00720" w:rsidRPr="00DF0790">
              <w:rPr>
                <w:rFonts w:ascii="Calibri" w:eastAsia="Times New Roman" w:hAnsi="Calibri" w:cs="Calibri"/>
                <w:color w:val="000000"/>
                <w:sz w:val="20"/>
                <w:lang w:val="en-US" w:eastAsia="fr-FR"/>
              </w:rPr>
              <w:fldChar w:fldCharType="end"/>
            </w:r>
          </w:p>
        </w:tc>
      </w:tr>
      <w:tr w:rsidR="008E2554" w:rsidRPr="0085797D"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PTK7</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Tyrosine-protein kinase</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w:t>
            </w:r>
          </w:p>
        </w:tc>
      </w:tr>
      <w:tr w:rsidR="008E2554" w:rsidRPr="0085797D"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TPM1</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Tropomyosin</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w:t>
            </w:r>
          </w:p>
        </w:tc>
      </w:tr>
      <w:tr w:rsidR="008E2554" w:rsidRPr="00D00720"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SFRP1</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Secreted frizzled-related protein</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D00720" w:rsidP="00D00720">
            <w:pPr>
              <w:spacing w:after="0" w:line="240" w:lineRule="auto"/>
              <w:rPr>
                <w:rFonts w:ascii="Calibri" w:eastAsia="Times New Roman" w:hAnsi="Calibri" w:cs="Calibri"/>
                <w:color w:val="000000"/>
                <w:sz w:val="20"/>
                <w:lang w:eastAsia="fr-FR"/>
              </w:rPr>
            </w:pPr>
            <w:r w:rsidRPr="00DF0790">
              <w:rPr>
                <w:rFonts w:ascii="Calibri" w:eastAsia="Times New Roman" w:hAnsi="Calibri" w:cs="Calibri"/>
                <w:color w:val="000000"/>
                <w:sz w:val="20"/>
                <w:lang w:val="en-US" w:eastAsia="fr-FR"/>
              </w:rPr>
              <w:t xml:space="preserve">Seizures </w:t>
            </w:r>
            <w:r w:rsidRPr="00DF0790">
              <w:rPr>
                <w:rFonts w:ascii="Calibri" w:eastAsia="Times New Roman" w:hAnsi="Calibri" w:cs="Calibri"/>
                <w:color w:val="000000"/>
                <w:sz w:val="20"/>
                <w:lang w:val="en-US" w:eastAsia="fr-FR"/>
              </w:rPr>
              <w:fldChar w:fldCharType="begin"/>
            </w:r>
            <w:r w:rsidRPr="00DF0790">
              <w:rPr>
                <w:rFonts w:ascii="Calibri" w:eastAsia="Times New Roman" w:hAnsi="Calibri" w:cs="Calibri"/>
                <w:color w:val="000000"/>
                <w:sz w:val="20"/>
                <w:lang w:val="en-US" w:eastAsia="fr-FR"/>
              </w:rPr>
              <w:instrText xml:space="preserve"> ADDIN ZOTERO_ITEM CSL_CITATION {"citationID":"Dp1Bp2Rt","properties":{"formattedCitation":"(Diao {\\i{}et al}, 2021)","plainCitation":"(Diao et al, 2021)","noteIndex":0},"citationItems":[{"id":1403,"uris":["http://zotero.org/users/local/M3xvSJhM/items/BD2AGCNI"],"itemData":{"id":1403,"type":"article-journal","abstract":"Temporal lobe epilepsy (TLE) is a chronic disease of the nervous system, associated with increased proliferation in the hippocampus. Urothcarcinoma associated 1 (UCA1) is a long long non-coding RNA that was shown to regulate proliferation and differentiation of neural progenitors in vitro. We hypothesised that TLE-associated abnormal proliferation is a consequence of the downregulation of UCA1. This hypothesis was tested in mice with kainic acid (KA)-induced seizures, and then the potential mechanism was explored in vitro and in vivo. Result showed that the expression of UCA1 and Secreted Frizzled Related Protein 1 (SFRP1) were significantly reduced in hippocampal tissues of epileptic mice, while miR-375 was increased compared with the control group. Pearson correlation analysis showed that UCA1 was positively correlated with SFRP1, while miR-375 was negatively correlated with UCA1 and SFRP1. Besides, UCA1 was overexpressed in mice and the overexpression of UCA1 significantly reversed the abnormal proliferation of hippocampal neurons i</w:instrText>
            </w:r>
            <w:r w:rsidRPr="00DF0790">
              <w:rPr>
                <w:rFonts w:ascii="Calibri" w:eastAsia="Times New Roman" w:hAnsi="Calibri" w:cs="Calibri"/>
                <w:color w:val="000000"/>
                <w:sz w:val="20"/>
                <w:lang w:eastAsia="fr-FR"/>
              </w:rPr>
              <w:instrText xml:space="preserve">n epilepsy mice. In vitro Luciferase assay showed that UCA1 and Sfrp1 are both the targets of miR-375, and UCA1 promotes the expression of Sfrp1 by competitively adsorbing miR-375, thereby inhibiting the activation of the WNT/β-catenin pathway. The inactivation of the WNT/β-catenin pathway prevented the abnormal proliferation of neural progenitors in the epileptic hippocampus. In conclusion, our findings provide a theoretical basis for the clinical application of UCA1.","container-title":"Acta Biochimica Polonica","DOI":"10.18388/abp.2020_5448","ISSN":"1734-154X","issue":"2","journalAbbreviation":"Acta Biochim Pol","language":"eng","note":"PMID: 33829718","page":"159-167","source":"PubMed","title":"LncRNA UCA1 alleviates aberrant hippocampal neurogenesis through regulating miR-375/SFRP1-mediated WNT/β-catenin pathway in kainic acid-induced epilepsy","volume":"68","author":[{"family":"Diao","given":"Limei"},{"family":"Yu","given":"Haichun"},{"family":"Li","given":"Huaqiong"},{"family":"Hu","given":"Yueqiang"},{"family":"Li","given":"Mingfen"},{"family":"He","given":"Qianchao"},{"family":"Lu","given":"Ling"},{"family":"Li","given":"Huan"},{"family":"Liao","given":"Xianqiu"}],"issued":{"date-parts":[["2021",4,8]]}}}],"schema":"https://github.com/citation-style-language/schema/raw/master/csl-citation.json"} </w:instrText>
            </w:r>
            <w:r w:rsidRPr="00DF0790">
              <w:rPr>
                <w:rFonts w:ascii="Calibri" w:eastAsia="Times New Roman" w:hAnsi="Calibri" w:cs="Calibri"/>
                <w:color w:val="000000"/>
                <w:sz w:val="20"/>
                <w:lang w:val="en-US" w:eastAsia="fr-FR"/>
              </w:rPr>
              <w:fldChar w:fldCharType="separate"/>
            </w:r>
            <w:r w:rsidRPr="00DF0790">
              <w:rPr>
                <w:rFonts w:ascii="Calibri" w:hAnsi="Calibri" w:cs="Calibri"/>
                <w:sz w:val="20"/>
                <w:szCs w:val="24"/>
              </w:rPr>
              <w:t xml:space="preserve">(Diao </w:t>
            </w:r>
            <w:r w:rsidRPr="00DF0790">
              <w:rPr>
                <w:rFonts w:ascii="Calibri" w:hAnsi="Calibri" w:cs="Calibri"/>
                <w:i/>
                <w:iCs/>
                <w:sz w:val="20"/>
                <w:szCs w:val="24"/>
              </w:rPr>
              <w:t>et al</w:t>
            </w:r>
            <w:r w:rsidRPr="00DF0790">
              <w:rPr>
                <w:rFonts w:ascii="Calibri" w:hAnsi="Calibri" w:cs="Calibri"/>
                <w:sz w:val="20"/>
                <w:szCs w:val="24"/>
              </w:rPr>
              <w:t>, 2021)</w:t>
            </w:r>
            <w:r w:rsidRPr="00DF0790">
              <w:rPr>
                <w:rFonts w:ascii="Calibri" w:eastAsia="Times New Roman" w:hAnsi="Calibri" w:cs="Calibri"/>
                <w:color w:val="000000"/>
                <w:sz w:val="20"/>
                <w:lang w:val="en-US" w:eastAsia="fr-FR"/>
              </w:rPr>
              <w:fldChar w:fldCharType="end"/>
            </w:r>
          </w:p>
        </w:tc>
      </w:tr>
      <w:tr w:rsidR="008E2554" w:rsidRPr="00D00720"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POSTN</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proofErr w:type="spellStart"/>
            <w:r w:rsidRPr="00DF0790">
              <w:rPr>
                <w:rFonts w:ascii="Calibri" w:eastAsia="Times New Roman" w:hAnsi="Calibri" w:cs="Calibri"/>
                <w:color w:val="000000"/>
                <w:sz w:val="20"/>
                <w:lang w:val="en-US" w:eastAsia="fr-FR"/>
              </w:rPr>
              <w:t>Periostin</w:t>
            </w:r>
            <w:proofErr w:type="spellEnd"/>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w:t>
            </w:r>
          </w:p>
        </w:tc>
      </w:tr>
      <w:tr w:rsidR="008E2554" w:rsidRPr="00D00720" w:rsidTr="00D00720">
        <w:trPr>
          <w:trHeight w:val="28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CASQ2</w:t>
            </w:r>
          </w:p>
        </w:tc>
        <w:tc>
          <w:tcPr>
            <w:tcW w:w="2460"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Calcium-binding protein</w:t>
            </w:r>
          </w:p>
        </w:tc>
        <w:tc>
          <w:tcPr>
            <w:tcW w:w="7013" w:type="dxa"/>
            <w:tcBorders>
              <w:top w:val="nil"/>
              <w:left w:val="nil"/>
              <w:bottom w:val="single" w:sz="4" w:space="0" w:color="auto"/>
              <w:right w:val="single" w:sz="4" w:space="0" w:color="auto"/>
            </w:tcBorders>
            <w:shd w:val="clear" w:color="auto" w:fill="auto"/>
            <w:noWrap/>
            <w:vAlign w:val="center"/>
            <w:hideMark/>
          </w:tcPr>
          <w:p w:rsidR="008E2554" w:rsidRPr="00DF0790" w:rsidRDefault="008E2554" w:rsidP="008E2554">
            <w:pPr>
              <w:spacing w:after="0" w:line="240" w:lineRule="auto"/>
              <w:rPr>
                <w:rFonts w:ascii="Calibri" w:eastAsia="Times New Roman" w:hAnsi="Calibri" w:cs="Calibri"/>
                <w:color w:val="000000"/>
                <w:sz w:val="20"/>
                <w:lang w:val="en-US" w:eastAsia="fr-FR"/>
              </w:rPr>
            </w:pPr>
            <w:r w:rsidRPr="00DF0790">
              <w:rPr>
                <w:rFonts w:ascii="Calibri" w:eastAsia="Times New Roman" w:hAnsi="Calibri" w:cs="Calibri"/>
                <w:color w:val="000000"/>
                <w:sz w:val="20"/>
                <w:lang w:val="en-US" w:eastAsia="fr-FR"/>
              </w:rPr>
              <w:t> </w:t>
            </w:r>
          </w:p>
        </w:tc>
      </w:tr>
    </w:tbl>
    <w:p w:rsidR="008B15DF" w:rsidRPr="008B15DF" w:rsidRDefault="008B15DF">
      <w:pPr>
        <w:rPr>
          <w:b/>
          <w:sz w:val="24"/>
          <w:lang w:val="en-US"/>
        </w:rPr>
      </w:pPr>
      <w:r w:rsidRPr="008B15DF">
        <w:rPr>
          <w:b/>
          <w:sz w:val="24"/>
          <w:lang w:val="en-US"/>
        </w:rPr>
        <w:lastRenderedPageBreak/>
        <w:t>References</w:t>
      </w:r>
    </w:p>
    <w:p w:rsidR="008B15DF" w:rsidRPr="008B15DF" w:rsidRDefault="008B15DF" w:rsidP="008B15DF">
      <w:pPr>
        <w:pStyle w:val="Bibliographie"/>
        <w:rPr>
          <w:rFonts w:ascii="Calibri" w:hAnsi="Calibri" w:cs="Calibri"/>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8B15DF">
        <w:rPr>
          <w:rFonts w:ascii="Calibri" w:hAnsi="Calibri" w:cs="Calibri"/>
          <w:lang w:val="en-US"/>
        </w:rPr>
        <w:t xml:space="preserve">Abraham AB, Bronstein R, Reddy AS, Maletic-Savatic M, Aguirre A &amp; Tsirka SE (2013) Aberrant neural stem cell proliferation and increased adult neurogenesis in mice lacking chromatin protein HMGB2. </w:t>
      </w:r>
      <w:r w:rsidRPr="008B15DF">
        <w:rPr>
          <w:rFonts w:ascii="Calibri" w:hAnsi="Calibri" w:cs="Calibri"/>
          <w:i/>
          <w:iCs/>
          <w:lang w:val="en-US"/>
        </w:rPr>
        <w:t>PLoS One</w:t>
      </w:r>
      <w:r w:rsidRPr="008B15DF">
        <w:rPr>
          <w:rFonts w:ascii="Calibri" w:hAnsi="Calibri" w:cs="Calibri"/>
          <w:lang w:val="en-US"/>
        </w:rPr>
        <w:t xml:space="preserve"> 8: e84838</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Antonarakis SE, Holoubek A, Rapti M, Rademaker J, Meylan J, Iwaszkiewicz J, Zoete V, Wilson C, Taylor J, Ansar M, </w:t>
      </w:r>
      <w:r w:rsidRPr="008B15DF">
        <w:rPr>
          <w:rFonts w:ascii="Calibri" w:hAnsi="Calibri" w:cs="Calibri"/>
          <w:i/>
          <w:iCs/>
          <w:lang w:val="en-US"/>
        </w:rPr>
        <w:t>et al</w:t>
      </w:r>
      <w:r w:rsidRPr="008B15DF">
        <w:rPr>
          <w:rFonts w:ascii="Calibri" w:hAnsi="Calibri" w:cs="Calibri"/>
          <w:lang w:val="en-US"/>
        </w:rPr>
        <w:t xml:space="preserve"> (2021) Dominant monoallelic variant in the PAK2 gene causes Knobloch syndrome type 2. </w:t>
      </w:r>
      <w:r w:rsidRPr="008B15DF">
        <w:rPr>
          <w:rFonts w:ascii="Calibri" w:hAnsi="Calibri" w:cs="Calibri"/>
          <w:i/>
          <w:iCs/>
          <w:lang w:val="en-US"/>
        </w:rPr>
        <w:t>Hum Mol Genet</w:t>
      </w:r>
      <w:r w:rsidRPr="008B15DF">
        <w:rPr>
          <w:rFonts w:ascii="Calibri" w:hAnsi="Calibri" w:cs="Calibri"/>
          <w:lang w:val="en-US"/>
        </w:rPr>
        <w:t xml:space="preserve"> 31: 1–9</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Arya R, Spaeth C &amp; Zhang W (2021) Epilepsy phenotypes associated with MAP1B-related brain malformations. </w:t>
      </w:r>
      <w:r w:rsidRPr="008B15DF">
        <w:rPr>
          <w:rFonts w:ascii="Calibri" w:hAnsi="Calibri" w:cs="Calibri"/>
          <w:i/>
          <w:iCs/>
          <w:lang w:val="en-US"/>
        </w:rPr>
        <w:t>Epileptic Disord</w:t>
      </w:r>
      <w:r w:rsidRPr="008B15DF">
        <w:rPr>
          <w:rFonts w:ascii="Calibri" w:hAnsi="Calibri" w:cs="Calibri"/>
          <w:lang w:val="en-US"/>
        </w:rPr>
        <w:t xml:space="preserve"> 23: 392–396</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Bousquet I, Bozon M, Castellani V, Touraine R, Piton A, Gérard B, Guibaud L, Sanlaville D, Edery P, Saugier-Veber P, </w:t>
      </w:r>
      <w:r w:rsidRPr="008B15DF">
        <w:rPr>
          <w:rFonts w:ascii="Calibri" w:hAnsi="Calibri" w:cs="Calibri"/>
          <w:i/>
          <w:iCs/>
          <w:lang w:val="en-US"/>
        </w:rPr>
        <w:t>et al</w:t>
      </w:r>
      <w:r w:rsidRPr="008B15DF">
        <w:rPr>
          <w:rFonts w:ascii="Calibri" w:hAnsi="Calibri" w:cs="Calibri"/>
          <w:lang w:val="en-US"/>
        </w:rPr>
        <w:t xml:space="preserve"> (2021) X-linked partial corpus callosum agenesis with mild intellectual disability: identification of a novel L1CAM pathogenic variant. </w:t>
      </w:r>
      <w:r w:rsidRPr="008B15DF">
        <w:rPr>
          <w:rFonts w:ascii="Calibri" w:hAnsi="Calibri" w:cs="Calibri"/>
          <w:i/>
          <w:iCs/>
          <w:lang w:val="en-US"/>
        </w:rPr>
        <w:t>Neurogenetics</w:t>
      </w:r>
      <w:r w:rsidRPr="008B15DF">
        <w:rPr>
          <w:rFonts w:ascii="Calibri" w:hAnsi="Calibri" w:cs="Calibri"/>
          <w:lang w:val="en-US"/>
        </w:rPr>
        <w:t xml:space="preserve"> 22: 43–51</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Chen X, Sun W, Pan Y, Yang Q, Cao K, Zhang J, Zhang Y, Chen M, Chen F, Huang Y, </w:t>
      </w:r>
      <w:r w:rsidRPr="008B15DF">
        <w:rPr>
          <w:rFonts w:ascii="Calibri" w:hAnsi="Calibri" w:cs="Calibri"/>
          <w:i/>
          <w:iCs/>
          <w:lang w:val="en-US"/>
        </w:rPr>
        <w:t>et al</w:t>
      </w:r>
      <w:r w:rsidRPr="008B15DF">
        <w:rPr>
          <w:rFonts w:ascii="Calibri" w:hAnsi="Calibri" w:cs="Calibri"/>
          <w:lang w:val="en-US"/>
        </w:rPr>
        <w:t xml:space="preserve"> (2013) Lithium ameliorates open-field and elevated plus maze behaviors, and brain phospho-glycogen synthase kinase 3-beta expression in fragile X syndrome model mice. </w:t>
      </w:r>
      <w:r w:rsidRPr="008B15DF">
        <w:rPr>
          <w:rFonts w:ascii="Calibri" w:hAnsi="Calibri" w:cs="Calibri"/>
          <w:i/>
          <w:iCs/>
          <w:lang w:val="en-US"/>
        </w:rPr>
        <w:t>Neurosciences (Riyadh)</w:t>
      </w:r>
      <w:r w:rsidRPr="008B15DF">
        <w:rPr>
          <w:rFonts w:ascii="Calibri" w:hAnsi="Calibri" w:cs="Calibri"/>
          <w:lang w:val="en-US"/>
        </w:rPr>
        <w:t xml:space="preserve"> 18: 356–362</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Cheng Y-Y, Chou Y-T, Lai F-J, Jan M-S, Chang T-H, Jou I-M, Chen P-S, Lo J-Y, Huang S-S, Chang N-S, </w:t>
      </w:r>
      <w:r w:rsidRPr="008B15DF">
        <w:rPr>
          <w:rFonts w:ascii="Calibri" w:hAnsi="Calibri" w:cs="Calibri"/>
          <w:i/>
          <w:iCs/>
          <w:lang w:val="en-US"/>
        </w:rPr>
        <w:t>et al</w:t>
      </w:r>
      <w:r w:rsidRPr="008B15DF">
        <w:rPr>
          <w:rFonts w:ascii="Calibri" w:hAnsi="Calibri" w:cs="Calibri"/>
          <w:lang w:val="en-US"/>
        </w:rPr>
        <w:t xml:space="preserve"> (2020) Wwox deficiency leads to neurodevelopmental and degenerative neuropathies and glycogen synthase kinase 3</w:t>
      </w:r>
      <w:r w:rsidRPr="008B15DF">
        <w:rPr>
          <w:rFonts w:ascii="Calibri" w:hAnsi="Calibri" w:cs="Calibri"/>
        </w:rPr>
        <w:t>β</w:t>
      </w:r>
      <w:r w:rsidRPr="008B15DF">
        <w:rPr>
          <w:rFonts w:ascii="Calibri" w:hAnsi="Calibri" w:cs="Calibri"/>
          <w:lang w:val="en-US"/>
        </w:rPr>
        <w:t xml:space="preserve">-mediated epileptic seizure activity in mice. </w:t>
      </w:r>
      <w:r w:rsidRPr="008B15DF">
        <w:rPr>
          <w:rFonts w:ascii="Calibri" w:hAnsi="Calibri" w:cs="Calibri"/>
          <w:i/>
          <w:iCs/>
          <w:lang w:val="en-US"/>
        </w:rPr>
        <w:t>Acta Neuropathol Commun</w:t>
      </w:r>
      <w:r w:rsidRPr="008B15DF">
        <w:rPr>
          <w:rFonts w:ascii="Calibri" w:hAnsi="Calibri" w:cs="Calibri"/>
          <w:lang w:val="en-US"/>
        </w:rPr>
        <w:t xml:space="preserve"> 8: 6</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Cheon MS, Fountoulakis M, Cairns NJ, Dierssen M, Herkner K &amp; Lubec G (2001) Decreased protein levels of stathmin in adult brains with Down syndrome and Alzheimer’s disease. </w:t>
      </w:r>
      <w:r w:rsidRPr="008B15DF">
        <w:rPr>
          <w:rFonts w:ascii="Calibri" w:hAnsi="Calibri" w:cs="Calibri"/>
          <w:i/>
          <w:iCs/>
          <w:lang w:val="en-US"/>
        </w:rPr>
        <w:t>J Neural Transm Suppl</w:t>
      </w:r>
      <w:r w:rsidRPr="008B15DF">
        <w:rPr>
          <w:rFonts w:ascii="Calibri" w:hAnsi="Calibri" w:cs="Calibri"/>
          <w:lang w:val="en-US"/>
        </w:rPr>
        <w:t>: 281–288</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Correia CT, Conceição IC, Oliveira B, Coelho J, Sousa I, Sequeira AF, Almeida J, Café C, Duque F, Mouga S, </w:t>
      </w:r>
      <w:r w:rsidRPr="008B15DF">
        <w:rPr>
          <w:rFonts w:ascii="Calibri" w:hAnsi="Calibri" w:cs="Calibri"/>
          <w:i/>
          <w:iCs/>
          <w:lang w:val="en-US"/>
        </w:rPr>
        <w:t>et al</w:t>
      </w:r>
      <w:r w:rsidRPr="008B15DF">
        <w:rPr>
          <w:rFonts w:ascii="Calibri" w:hAnsi="Calibri" w:cs="Calibri"/>
          <w:lang w:val="en-US"/>
        </w:rPr>
        <w:t xml:space="preserve"> (2014) Recurrent duplications of the annexin A1 gene (ANXA1) in autism spectrum disorders. </w:t>
      </w:r>
      <w:r w:rsidRPr="008B15DF">
        <w:rPr>
          <w:rFonts w:ascii="Calibri" w:hAnsi="Calibri" w:cs="Calibri"/>
          <w:i/>
          <w:iCs/>
          <w:lang w:val="en-US"/>
        </w:rPr>
        <w:t>Mol Autism</w:t>
      </w:r>
      <w:r w:rsidRPr="008B15DF">
        <w:rPr>
          <w:rFonts w:ascii="Calibri" w:hAnsi="Calibri" w:cs="Calibri"/>
          <w:lang w:val="en-US"/>
        </w:rPr>
        <w:t xml:space="preserve"> 5: 28</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Day AM, McCulloch CE, Hammill AM, Juhász C, Lo WD, Pinto AL, Miles DK, Fisher BJ, Ball KL, Wilfong AA, </w:t>
      </w:r>
      <w:r w:rsidRPr="008B15DF">
        <w:rPr>
          <w:rFonts w:ascii="Calibri" w:hAnsi="Calibri" w:cs="Calibri"/>
          <w:i/>
          <w:iCs/>
          <w:lang w:val="en-US"/>
        </w:rPr>
        <w:t>et al</w:t>
      </w:r>
      <w:r w:rsidRPr="008B15DF">
        <w:rPr>
          <w:rFonts w:ascii="Calibri" w:hAnsi="Calibri" w:cs="Calibri"/>
          <w:lang w:val="en-US"/>
        </w:rPr>
        <w:t xml:space="preserve"> (2019) Physical and Family History Variables Associated With Neurological and Cognitive Development in Sturge-Weber Syndrome. </w:t>
      </w:r>
      <w:r w:rsidRPr="008B15DF">
        <w:rPr>
          <w:rFonts w:ascii="Calibri" w:hAnsi="Calibri" w:cs="Calibri"/>
          <w:i/>
          <w:iCs/>
          <w:lang w:val="en-US"/>
        </w:rPr>
        <w:t>Pediatr Neurol</w:t>
      </w:r>
      <w:r w:rsidRPr="008B15DF">
        <w:rPr>
          <w:rFonts w:ascii="Calibri" w:hAnsi="Calibri" w:cs="Calibri"/>
          <w:lang w:val="en-US"/>
        </w:rPr>
        <w:t xml:space="preserve"> 96: 30–36</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Diao L, Yu H, Li H, Hu Y, Li M, He Q, Lu L, Li H &amp; Liao X (2021) LncRNA UCA1 alleviates aberrant hippocampal neurogenesis through regulating miR-375/SFRP1-mediated WNT/</w:t>
      </w:r>
      <w:r w:rsidRPr="008B15DF">
        <w:rPr>
          <w:rFonts w:ascii="Calibri" w:hAnsi="Calibri" w:cs="Calibri"/>
        </w:rPr>
        <w:t>β</w:t>
      </w:r>
      <w:r w:rsidRPr="008B15DF">
        <w:rPr>
          <w:rFonts w:ascii="Calibri" w:hAnsi="Calibri" w:cs="Calibri"/>
          <w:lang w:val="en-US"/>
        </w:rPr>
        <w:t xml:space="preserve">-catenin pathway in kainic acid-induced epilepsy. </w:t>
      </w:r>
      <w:r w:rsidRPr="008B15DF">
        <w:rPr>
          <w:rFonts w:ascii="Calibri" w:hAnsi="Calibri" w:cs="Calibri"/>
          <w:i/>
          <w:iCs/>
          <w:lang w:val="en-US"/>
        </w:rPr>
        <w:t>Acta Biochim Pol</w:t>
      </w:r>
      <w:r w:rsidRPr="008B15DF">
        <w:rPr>
          <w:rFonts w:ascii="Calibri" w:hAnsi="Calibri" w:cs="Calibri"/>
          <w:lang w:val="en-US"/>
        </w:rPr>
        <w:t xml:space="preserve"> 68: 159–167</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Dulski J, Konno T &amp; Wszolek Z (1993) DCTN1-Related Neurodegeneration. In </w:t>
      </w:r>
      <w:r w:rsidRPr="008B15DF">
        <w:rPr>
          <w:rFonts w:ascii="Calibri" w:hAnsi="Calibri" w:cs="Calibri"/>
          <w:i/>
          <w:iCs/>
          <w:lang w:val="en-US"/>
        </w:rPr>
        <w:t>GeneReviews®</w:t>
      </w:r>
      <w:r w:rsidRPr="008B15DF">
        <w:rPr>
          <w:rFonts w:ascii="Calibri" w:hAnsi="Calibri" w:cs="Calibri"/>
          <w:lang w:val="en-US"/>
        </w:rPr>
        <w:t>, Adam MP Everman DB Mirzaa GM Pagon RA Wallace SE Bean LJ Gripp KW &amp; Amemiya A (eds) Seattle (WA): University of Washington, Seattle</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Fischer B, Retchkiman I, Bauer J, Platt D &amp; Popa-Wagner A (1995) Pentylenetetrazole-induced seizure up-regulates levels of microtubule-associated protein 1B mRNA and protein in the hippocampus of the rat. </w:t>
      </w:r>
      <w:r w:rsidRPr="008B15DF">
        <w:rPr>
          <w:rFonts w:ascii="Calibri" w:hAnsi="Calibri" w:cs="Calibri"/>
          <w:i/>
          <w:iCs/>
          <w:lang w:val="en-US"/>
        </w:rPr>
        <w:t>J Neurochem</w:t>
      </w:r>
      <w:r w:rsidRPr="008B15DF">
        <w:rPr>
          <w:rFonts w:ascii="Calibri" w:hAnsi="Calibri" w:cs="Calibri"/>
          <w:lang w:val="en-US"/>
        </w:rPr>
        <w:t xml:space="preserve"> 65: 467–470</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Fuchs C, Rimondini R, Viggiano R, Trazzi S, De Franceschi M, Bartesaghi R &amp; Ciani E (2015) Inhibition of GSK3</w:t>
      </w:r>
      <w:r w:rsidRPr="008B15DF">
        <w:rPr>
          <w:rFonts w:ascii="Calibri" w:hAnsi="Calibri" w:cs="Calibri"/>
        </w:rPr>
        <w:t>β</w:t>
      </w:r>
      <w:r w:rsidRPr="008B15DF">
        <w:rPr>
          <w:rFonts w:ascii="Calibri" w:hAnsi="Calibri" w:cs="Calibri"/>
          <w:lang w:val="en-US"/>
        </w:rPr>
        <w:t xml:space="preserve"> rescues hippocampal development and learning in a mouse model of CDKL5 disorder. </w:t>
      </w:r>
      <w:r w:rsidRPr="008B15DF">
        <w:rPr>
          <w:rFonts w:ascii="Calibri" w:hAnsi="Calibri" w:cs="Calibri"/>
          <w:i/>
          <w:iCs/>
          <w:lang w:val="en-US"/>
        </w:rPr>
        <w:t>Neurobiol Dis</w:t>
      </w:r>
      <w:r w:rsidRPr="008B15DF">
        <w:rPr>
          <w:rFonts w:ascii="Calibri" w:hAnsi="Calibri" w:cs="Calibri"/>
          <w:lang w:val="en-US"/>
        </w:rPr>
        <w:t xml:space="preserve"> 82: 298–310</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Fuchs C, Trazzi S, Torricella R, Viggiano R, De Franceschi M, Amendola E, Gross C, Calzà L, Bartesaghi R &amp; Ciani E (2014) Loss of CDKL5 impairs survival and dendritic growth of newborn neurons by altering AKT/GSK-3</w:t>
      </w:r>
      <w:r w:rsidRPr="008B15DF">
        <w:rPr>
          <w:rFonts w:ascii="Calibri" w:hAnsi="Calibri" w:cs="Calibri"/>
        </w:rPr>
        <w:t>β</w:t>
      </w:r>
      <w:r w:rsidRPr="008B15DF">
        <w:rPr>
          <w:rFonts w:ascii="Calibri" w:hAnsi="Calibri" w:cs="Calibri"/>
          <w:lang w:val="en-US"/>
        </w:rPr>
        <w:t xml:space="preserve"> signaling. </w:t>
      </w:r>
      <w:r w:rsidRPr="008B15DF">
        <w:rPr>
          <w:rFonts w:ascii="Calibri" w:hAnsi="Calibri" w:cs="Calibri"/>
          <w:i/>
          <w:iCs/>
          <w:lang w:val="en-US"/>
        </w:rPr>
        <w:t>Neurobiol Dis</w:t>
      </w:r>
      <w:r w:rsidRPr="008B15DF">
        <w:rPr>
          <w:rFonts w:ascii="Calibri" w:hAnsi="Calibri" w:cs="Calibri"/>
          <w:lang w:val="en-US"/>
        </w:rPr>
        <w:t xml:space="preserve"> 70: 53–68</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Guo W, Murthy AC, Zhang L, Johnson EB, Schaller EG, Allan AM &amp; Zhao X (2012) Inhibition of GSK3</w:t>
      </w:r>
      <w:r w:rsidRPr="008B15DF">
        <w:rPr>
          <w:rFonts w:ascii="Calibri" w:hAnsi="Calibri" w:cs="Calibri"/>
        </w:rPr>
        <w:t>β</w:t>
      </w:r>
      <w:r w:rsidRPr="008B15DF">
        <w:rPr>
          <w:rFonts w:ascii="Calibri" w:hAnsi="Calibri" w:cs="Calibri"/>
          <w:lang w:val="en-US"/>
        </w:rPr>
        <w:t xml:space="preserve"> improves hippocampus-dependent learning and rescues neurogenesis in a mouse model of fragile X syndrome. </w:t>
      </w:r>
      <w:r w:rsidRPr="008B15DF">
        <w:rPr>
          <w:rFonts w:ascii="Calibri" w:hAnsi="Calibri" w:cs="Calibri"/>
          <w:i/>
          <w:iCs/>
          <w:lang w:val="en-US"/>
        </w:rPr>
        <w:t>Hum Mol Genet</w:t>
      </w:r>
      <w:r w:rsidRPr="008B15DF">
        <w:rPr>
          <w:rFonts w:ascii="Calibri" w:hAnsi="Calibri" w:cs="Calibri"/>
          <w:lang w:val="en-US"/>
        </w:rPr>
        <w:t xml:space="preserve"> 21: 681–691</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Gutiérrez-Vargas JA, Múnera A &amp; Cardona-Gómez GP (2015) CDK5 knockdown prevents hippocampal degeneration and cognitive dysfunction produced by cerebral ischemia. </w:t>
      </w:r>
      <w:r w:rsidRPr="008B15DF">
        <w:rPr>
          <w:rFonts w:ascii="Calibri" w:hAnsi="Calibri" w:cs="Calibri"/>
          <w:i/>
          <w:iCs/>
          <w:lang w:val="en-US"/>
        </w:rPr>
        <w:t>J Cereb Blood Flow Metab</w:t>
      </w:r>
      <w:r w:rsidRPr="008B15DF">
        <w:rPr>
          <w:rFonts w:ascii="Calibri" w:hAnsi="Calibri" w:cs="Calibri"/>
          <w:lang w:val="en-US"/>
        </w:rPr>
        <w:t xml:space="preserve"> 35: 1937–1949</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lastRenderedPageBreak/>
        <w:t xml:space="preserve">Hamada N, Negishi Y, Mizuno M, Miya F, Hattori A, Okamoto N, Kato M, Tsunoda T, Yamasaki M, Kanemura Y, </w:t>
      </w:r>
      <w:r w:rsidRPr="008B15DF">
        <w:rPr>
          <w:rFonts w:ascii="Calibri" w:hAnsi="Calibri" w:cs="Calibri"/>
          <w:i/>
          <w:iCs/>
          <w:lang w:val="en-US"/>
        </w:rPr>
        <w:t>et al</w:t>
      </w:r>
      <w:r w:rsidRPr="008B15DF">
        <w:rPr>
          <w:rFonts w:ascii="Calibri" w:hAnsi="Calibri" w:cs="Calibri"/>
          <w:lang w:val="en-US"/>
        </w:rPr>
        <w:t xml:space="preserve"> (2017) Role of a heterotrimeric G-protein, Gi2, in the corticogenesis: possible involvement in periventricular nodular heterotopia and intellectual disability. </w:t>
      </w:r>
      <w:r w:rsidRPr="008B15DF">
        <w:rPr>
          <w:rFonts w:ascii="Calibri" w:hAnsi="Calibri" w:cs="Calibri"/>
          <w:i/>
          <w:iCs/>
          <w:lang w:val="en-US"/>
        </w:rPr>
        <w:t>J Neurochem</w:t>
      </w:r>
      <w:r w:rsidRPr="008B15DF">
        <w:rPr>
          <w:rFonts w:ascii="Calibri" w:hAnsi="Calibri" w:cs="Calibri"/>
          <w:lang w:val="en-US"/>
        </w:rPr>
        <w:t xml:space="preserve"> 140: 82–95</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Hertz NT, Adams EL, Weber RA, Shen RJ, O’Rourke MK, Simon DJ, Zebroski H, Olsen O, Morgan CW, Mileur TR, </w:t>
      </w:r>
      <w:r w:rsidRPr="008B15DF">
        <w:rPr>
          <w:rFonts w:ascii="Calibri" w:hAnsi="Calibri" w:cs="Calibri"/>
          <w:i/>
          <w:iCs/>
          <w:lang w:val="en-US"/>
        </w:rPr>
        <w:t>et al</w:t>
      </w:r>
      <w:r w:rsidRPr="008B15DF">
        <w:rPr>
          <w:rFonts w:ascii="Calibri" w:hAnsi="Calibri" w:cs="Calibri"/>
          <w:lang w:val="en-US"/>
        </w:rPr>
        <w:t xml:space="preserve"> (2019) Neuronally Enriched RUFY3 Is Required for Caspase-Mediated Axon Degeneration. </w:t>
      </w:r>
      <w:r w:rsidRPr="008B15DF">
        <w:rPr>
          <w:rFonts w:ascii="Calibri" w:hAnsi="Calibri" w:cs="Calibri"/>
          <w:i/>
          <w:iCs/>
          <w:lang w:val="en-US"/>
        </w:rPr>
        <w:t>Neuron</w:t>
      </w:r>
      <w:r w:rsidRPr="008B15DF">
        <w:rPr>
          <w:rFonts w:ascii="Calibri" w:hAnsi="Calibri" w:cs="Calibri"/>
          <w:lang w:val="en-US"/>
        </w:rPr>
        <w:t xml:space="preserve"> 103: 412-422.e4</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Horn S, Au M, Basel-Salmon L, Bayrak-Toydemir P, Chapin A, Cohen L, Elting MW, Graham JM, Gonzaga-Jauregui C, Konen O, </w:t>
      </w:r>
      <w:r w:rsidRPr="008B15DF">
        <w:rPr>
          <w:rFonts w:ascii="Calibri" w:hAnsi="Calibri" w:cs="Calibri"/>
          <w:i/>
          <w:iCs/>
          <w:lang w:val="en-US"/>
        </w:rPr>
        <w:t>et al</w:t>
      </w:r>
      <w:r w:rsidRPr="008B15DF">
        <w:rPr>
          <w:rFonts w:ascii="Calibri" w:hAnsi="Calibri" w:cs="Calibri"/>
          <w:lang w:val="en-US"/>
        </w:rPr>
        <w:t xml:space="preserve"> (2019) De novo variants in PAK1 lead to intellectual disability with macrocephaly and seizures. </w:t>
      </w:r>
      <w:r w:rsidRPr="008B15DF">
        <w:rPr>
          <w:rFonts w:ascii="Calibri" w:hAnsi="Calibri" w:cs="Calibri"/>
          <w:i/>
          <w:iCs/>
          <w:lang w:val="en-US"/>
        </w:rPr>
        <w:t>Brain</w:t>
      </w:r>
      <w:r w:rsidRPr="008B15DF">
        <w:rPr>
          <w:rFonts w:ascii="Calibri" w:hAnsi="Calibri" w:cs="Calibri"/>
          <w:lang w:val="en-US"/>
        </w:rPr>
        <w:t xml:space="preserve"> 142: 3351–3359</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Jorge-Torres OC, Szczesna K, Roa L, Casal C, Gonzalez-Somermeyer L, Soler M, Velasco CD, Martínez-San Segundo P, Petazzi P, Sáez MA, </w:t>
      </w:r>
      <w:r w:rsidRPr="008B15DF">
        <w:rPr>
          <w:rFonts w:ascii="Calibri" w:hAnsi="Calibri" w:cs="Calibri"/>
          <w:i/>
          <w:iCs/>
          <w:lang w:val="en-US"/>
        </w:rPr>
        <w:t>et al</w:t>
      </w:r>
      <w:r w:rsidRPr="008B15DF">
        <w:rPr>
          <w:rFonts w:ascii="Calibri" w:hAnsi="Calibri" w:cs="Calibri"/>
          <w:lang w:val="en-US"/>
        </w:rPr>
        <w:t xml:space="preserve"> (2018) Inhibition of Gsk3b Reduces Nfkb1 Signaling and Rescues Synaptic Activity to Improve the Rett Syndrome Phenotype in Mecp2-Knockout Mice. </w:t>
      </w:r>
      <w:r w:rsidRPr="008B15DF">
        <w:rPr>
          <w:rFonts w:ascii="Calibri" w:hAnsi="Calibri" w:cs="Calibri"/>
          <w:i/>
          <w:iCs/>
          <w:lang w:val="en-US"/>
        </w:rPr>
        <w:t>Cell Rep</w:t>
      </w:r>
      <w:r w:rsidRPr="008B15DF">
        <w:rPr>
          <w:rFonts w:ascii="Calibri" w:hAnsi="Calibri" w:cs="Calibri"/>
          <w:lang w:val="en-US"/>
        </w:rPr>
        <w:t xml:space="preserve"> 23: 1665–1677</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Kawano S, Baba M, Fukushima H, Miura D, Hashimoto H &amp; Nakazawa T (2022) Autism-associated ANK2 regulates embryonic neurodevelopment. </w:t>
      </w:r>
      <w:r w:rsidRPr="008B15DF">
        <w:rPr>
          <w:rFonts w:ascii="Calibri" w:hAnsi="Calibri" w:cs="Calibri"/>
          <w:i/>
          <w:iCs/>
          <w:lang w:val="en-US"/>
        </w:rPr>
        <w:t>Biochem Biophys Res Commun</w:t>
      </w:r>
      <w:r w:rsidRPr="008B15DF">
        <w:rPr>
          <w:rFonts w:ascii="Calibri" w:hAnsi="Calibri" w:cs="Calibri"/>
          <w:lang w:val="en-US"/>
        </w:rPr>
        <w:t xml:space="preserve"> 605: 45–50</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Kernohan KD, McBride A, Hartley T, Rojas SK, Care4Rare Canada Consortium, Dyment DA, Boycott KM &amp; Dyack S (2019) p21 protein-activated kinase 1 is associated with severe regressive autism, and epilepsy. </w:t>
      </w:r>
      <w:r w:rsidRPr="008B15DF">
        <w:rPr>
          <w:rFonts w:ascii="Calibri" w:hAnsi="Calibri" w:cs="Calibri"/>
          <w:i/>
          <w:iCs/>
          <w:lang w:val="en-US"/>
        </w:rPr>
        <w:t>Clin Genet</w:t>
      </w:r>
      <w:r w:rsidRPr="008B15DF">
        <w:rPr>
          <w:rFonts w:ascii="Calibri" w:hAnsi="Calibri" w:cs="Calibri"/>
          <w:lang w:val="en-US"/>
        </w:rPr>
        <w:t xml:space="preserve"> 96: 449–455</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Kim HY, Yang YR, Hwang H, Lee H-E, Jang H-J, Kim J, Yang E, Kim H, Rhim H, Suh P-G, </w:t>
      </w:r>
      <w:r w:rsidRPr="008B15DF">
        <w:rPr>
          <w:rFonts w:ascii="Calibri" w:hAnsi="Calibri" w:cs="Calibri"/>
          <w:i/>
          <w:iCs/>
          <w:lang w:val="en-US"/>
        </w:rPr>
        <w:t>et al</w:t>
      </w:r>
      <w:r w:rsidRPr="008B15DF">
        <w:rPr>
          <w:rFonts w:ascii="Calibri" w:hAnsi="Calibri" w:cs="Calibri"/>
          <w:lang w:val="en-US"/>
        </w:rPr>
        <w:t xml:space="preserve"> (2019) Deletion of PLC</w:t>
      </w:r>
      <w:r w:rsidRPr="008B15DF">
        <w:rPr>
          <w:rFonts w:ascii="Calibri" w:hAnsi="Calibri" w:cs="Calibri"/>
        </w:rPr>
        <w:t>γ</w:t>
      </w:r>
      <w:r w:rsidRPr="008B15DF">
        <w:rPr>
          <w:rFonts w:ascii="Calibri" w:hAnsi="Calibri" w:cs="Calibri"/>
          <w:lang w:val="en-US"/>
        </w:rPr>
        <w:t xml:space="preserve">1 in GABAergic neurons increases seizure susceptibility in aged mice. </w:t>
      </w:r>
      <w:r w:rsidRPr="008B15DF">
        <w:rPr>
          <w:rFonts w:ascii="Calibri" w:hAnsi="Calibri" w:cs="Calibri"/>
          <w:i/>
          <w:iCs/>
          <w:lang w:val="en-US"/>
        </w:rPr>
        <w:t>Sci Rep</w:t>
      </w:r>
      <w:r w:rsidRPr="008B15DF">
        <w:rPr>
          <w:rFonts w:ascii="Calibri" w:hAnsi="Calibri" w:cs="Calibri"/>
          <w:lang w:val="en-US"/>
        </w:rPr>
        <w:t xml:space="preserve"> 9: 17761</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Kyle SM, Vashi N &amp; Justice MJ (2018) Rett syndrome: a neurological disorder with metabolic components. </w:t>
      </w:r>
      <w:r w:rsidRPr="008B15DF">
        <w:rPr>
          <w:rFonts w:ascii="Calibri" w:hAnsi="Calibri" w:cs="Calibri"/>
          <w:i/>
          <w:iCs/>
          <w:lang w:val="en-US"/>
        </w:rPr>
        <w:t>Open Biol</w:t>
      </w:r>
      <w:r w:rsidRPr="008B15DF">
        <w:rPr>
          <w:rFonts w:ascii="Calibri" w:hAnsi="Calibri" w:cs="Calibri"/>
          <w:lang w:val="en-US"/>
        </w:rPr>
        <w:t xml:space="preserve"> 8: 170216</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Liu L, Xia L, Li Y, Zhang Y, Wang Q, Ding J &amp; Wang X (2022) Inhibiting SRC activity attenuates kainic-acid induced mouse epilepsy via reducing NR2B phosphorylation and full-length NR2B expression. </w:t>
      </w:r>
      <w:r w:rsidRPr="008B15DF">
        <w:rPr>
          <w:rFonts w:ascii="Calibri" w:hAnsi="Calibri" w:cs="Calibri"/>
          <w:i/>
          <w:iCs/>
          <w:lang w:val="en-US"/>
        </w:rPr>
        <w:t>Epilepsy Res</w:t>
      </w:r>
      <w:r w:rsidRPr="008B15DF">
        <w:rPr>
          <w:rFonts w:ascii="Calibri" w:hAnsi="Calibri" w:cs="Calibri"/>
          <w:lang w:val="en-US"/>
        </w:rPr>
        <w:t xml:space="preserve"> 185: 106975</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Lu R, Wang H, Liang Z, Ku L, O’donnell WT, Li W, Warren ST &amp; Feng Y (2004) The fragile X protein controls microtubule-associated protein 1B translation and microtubule stability in brain neuron development. </w:t>
      </w:r>
      <w:r w:rsidRPr="008B15DF">
        <w:rPr>
          <w:rFonts w:ascii="Calibri" w:hAnsi="Calibri" w:cs="Calibri"/>
          <w:i/>
          <w:iCs/>
          <w:lang w:val="en-US"/>
        </w:rPr>
        <w:t>Proc Natl Acad Sci U S A</w:t>
      </w:r>
      <w:r w:rsidRPr="008B15DF">
        <w:rPr>
          <w:rFonts w:ascii="Calibri" w:hAnsi="Calibri" w:cs="Calibri"/>
          <w:lang w:val="en-US"/>
        </w:rPr>
        <w:t xml:space="preserve"> 101: 15201–15206</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Luo Y, Shan G, Guo W, Smrt RD, Johnson EB, Li X, Pfeiffer RL, Szulwach KE, Duan R, Barkho BZ, </w:t>
      </w:r>
      <w:r w:rsidRPr="008B15DF">
        <w:rPr>
          <w:rFonts w:ascii="Calibri" w:hAnsi="Calibri" w:cs="Calibri"/>
          <w:i/>
          <w:iCs/>
          <w:lang w:val="en-US"/>
        </w:rPr>
        <w:t>et al</w:t>
      </w:r>
      <w:r w:rsidRPr="008B15DF">
        <w:rPr>
          <w:rFonts w:ascii="Calibri" w:hAnsi="Calibri" w:cs="Calibri"/>
          <w:lang w:val="en-US"/>
        </w:rPr>
        <w:t xml:space="preserve"> (2010) Fragile x mental retardation protein regulates proliferation and differentiation of adult neural stem/progenitor cells. </w:t>
      </w:r>
      <w:r w:rsidRPr="008B15DF">
        <w:rPr>
          <w:rFonts w:ascii="Calibri" w:hAnsi="Calibri" w:cs="Calibri"/>
          <w:i/>
          <w:iCs/>
          <w:lang w:val="en-US"/>
        </w:rPr>
        <w:t>PLoS Genet</w:t>
      </w:r>
      <w:r w:rsidRPr="008B15DF">
        <w:rPr>
          <w:rFonts w:ascii="Calibri" w:hAnsi="Calibri" w:cs="Calibri"/>
          <w:lang w:val="en-US"/>
        </w:rPr>
        <w:t xml:space="preserve"> 6: e1000898</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Melland H, Bumbak F, Kolesnik-Taylor A, Ng-Cordell E, John A, Constantinou P, Joss S, Larsen M, Fagerberg C, Laulund LW, </w:t>
      </w:r>
      <w:r w:rsidRPr="008B15DF">
        <w:rPr>
          <w:rFonts w:ascii="Calibri" w:hAnsi="Calibri" w:cs="Calibri"/>
          <w:i/>
          <w:iCs/>
          <w:lang w:val="en-US"/>
        </w:rPr>
        <w:t>et al</w:t>
      </w:r>
      <w:r w:rsidRPr="008B15DF">
        <w:rPr>
          <w:rFonts w:ascii="Calibri" w:hAnsi="Calibri" w:cs="Calibri"/>
          <w:lang w:val="en-US"/>
        </w:rPr>
        <w:t xml:space="preserve"> (2022) Expanding the genotype and phenotype spectrum of SYT1-associated neurodevelopmental disorder. </w:t>
      </w:r>
      <w:r w:rsidRPr="008B15DF">
        <w:rPr>
          <w:rFonts w:ascii="Calibri" w:hAnsi="Calibri" w:cs="Calibri"/>
          <w:i/>
          <w:iCs/>
          <w:lang w:val="en-US"/>
        </w:rPr>
        <w:t>Genet Med</w:t>
      </w:r>
      <w:r w:rsidRPr="008B15DF">
        <w:rPr>
          <w:rFonts w:ascii="Calibri" w:hAnsi="Calibri" w:cs="Calibri"/>
          <w:lang w:val="en-US"/>
        </w:rPr>
        <w:t xml:space="preserve"> 24: 880–893</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Moncini S, Castronovo P, Murgia A, Russo S, Bedeschi MF, Lunghi M, Selicorni A, Bonati MT, Riva P &amp; Venturin M (2016) Functional characterization of CDK5 and CDK5R1 mutations identified in patients with non-syndromic intellectual disability. </w:t>
      </w:r>
      <w:r w:rsidRPr="008B15DF">
        <w:rPr>
          <w:rFonts w:ascii="Calibri" w:hAnsi="Calibri" w:cs="Calibri"/>
          <w:i/>
          <w:iCs/>
          <w:lang w:val="en-US"/>
        </w:rPr>
        <w:t>J Hum Genet</w:t>
      </w:r>
      <w:r w:rsidRPr="008B15DF">
        <w:rPr>
          <w:rFonts w:ascii="Calibri" w:hAnsi="Calibri" w:cs="Calibri"/>
          <w:lang w:val="en-US"/>
        </w:rPr>
        <w:t xml:space="preserve"> 61: 283–293</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Ohori S, Mitsuhashi S, Ben-Haim R, Heyman E, Sengoku T, Ogata K &amp; Matsumoto N (2020) A novel PAK1 variant causative of neurodevelopmental disorder with postnatal macrocephaly. </w:t>
      </w:r>
      <w:r w:rsidRPr="008B15DF">
        <w:rPr>
          <w:rFonts w:ascii="Calibri" w:hAnsi="Calibri" w:cs="Calibri"/>
          <w:i/>
          <w:iCs/>
          <w:lang w:val="en-US"/>
        </w:rPr>
        <w:t>J Hum Genet</w:t>
      </w:r>
      <w:r w:rsidRPr="008B15DF">
        <w:rPr>
          <w:rFonts w:ascii="Calibri" w:hAnsi="Calibri" w:cs="Calibri"/>
          <w:lang w:val="en-US"/>
        </w:rPr>
        <w:t xml:space="preserve"> 65: 481–485</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Pan X, Chang X, Leung C, Zhou Z, Cao F, Xie W &amp; Jia Z (2015) PAK1 regulates cortical development via promoting neuronal migration and progenitor cell proliferation. </w:t>
      </w:r>
      <w:r w:rsidRPr="008B15DF">
        <w:rPr>
          <w:rFonts w:ascii="Calibri" w:hAnsi="Calibri" w:cs="Calibri"/>
          <w:i/>
          <w:iCs/>
          <w:lang w:val="en-US"/>
        </w:rPr>
        <w:t>Mol Brain</w:t>
      </w:r>
      <w:r w:rsidRPr="008B15DF">
        <w:rPr>
          <w:rFonts w:ascii="Calibri" w:hAnsi="Calibri" w:cs="Calibri"/>
          <w:lang w:val="en-US"/>
        </w:rPr>
        <w:t xml:space="preserve"> 8: 36</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Pandian S, Zhao J-P, Murata Y, Bustos FJ, Tunca C, Almeida RD &amp; Constantine-Paton M (2020) Myosin Va Brain-Specific Mutation Alters Mouse Behavior and Disrupts Hippocampal Synapses. </w:t>
      </w:r>
      <w:r w:rsidRPr="008B15DF">
        <w:rPr>
          <w:rFonts w:ascii="Calibri" w:hAnsi="Calibri" w:cs="Calibri"/>
          <w:i/>
          <w:iCs/>
          <w:lang w:val="en-US"/>
        </w:rPr>
        <w:t>eNeuro</w:t>
      </w:r>
      <w:r w:rsidRPr="008B15DF">
        <w:rPr>
          <w:rFonts w:ascii="Calibri" w:hAnsi="Calibri" w:cs="Calibri"/>
          <w:lang w:val="en-US"/>
        </w:rPr>
        <w:t xml:space="preserve"> 7: ENEURO.0284-20.2020</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lastRenderedPageBreak/>
        <w:t xml:space="preserve">Patzke C, Acuna C, Giam LR, Wernig M &amp; Südhof TC (2016) Conditional deletion of L1CAM in human neurons impairs both axonal and dendritic arborization and action potential generation. </w:t>
      </w:r>
      <w:r w:rsidRPr="008B15DF">
        <w:rPr>
          <w:rFonts w:ascii="Calibri" w:hAnsi="Calibri" w:cs="Calibri"/>
          <w:i/>
          <w:iCs/>
          <w:lang w:val="en-US"/>
        </w:rPr>
        <w:t>J Exp Med</w:t>
      </w:r>
      <w:r w:rsidRPr="008B15DF">
        <w:rPr>
          <w:rFonts w:ascii="Calibri" w:hAnsi="Calibri" w:cs="Calibri"/>
          <w:lang w:val="en-US"/>
        </w:rPr>
        <w:t xml:space="preserve"> 213: 499–515</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Putra M, Puttachary S, Liu G, Lee G &amp; Thippeswamy T (2020) Fyn-tau Ablation Modifies PTZ-Induced Seizures and Post-seizure Hallmarks of Early Epileptogenesis. </w:t>
      </w:r>
      <w:r w:rsidRPr="008B15DF">
        <w:rPr>
          <w:rFonts w:ascii="Calibri" w:hAnsi="Calibri" w:cs="Calibri"/>
          <w:i/>
          <w:iCs/>
          <w:lang w:val="en-US"/>
        </w:rPr>
        <w:t>Front Cell Neurosci</w:t>
      </w:r>
      <w:r w:rsidRPr="008B15DF">
        <w:rPr>
          <w:rFonts w:ascii="Calibri" w:hAnsi="Calibri" w:cs="Calibri"/>
          <w:lang w:val="en-US"/>
        </w:rPr>
        <w:t xml:space="preserve"> 14: 592374</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Shaw JL &amp; Chang KT (2013) Nebula/DSCR1 upregulation delays neurodegeneration and protects against APP-induced axonal transport defects by restoring calcineurin and GSK-3</w:t>
      </w:r>
      <w:r w:rsidRPr="008B15DF">
        <w:rPr>
          <w:rFonts w:ascii="Calibri" w:hAnsi="Calibri" w:cs="Calibri"/>
        </w:rPr>
        <w:t>β</w:t>
      </w:r>
      <w:r w:rsidRPr="008B15DF">
        <w:rPr>
          <w:rFonts w:ascii="Calibri" w:hAnsi="Calibri" w:cs="Calibri"/>
          <w:lang w:val="en-US"/>
        </w:rPr>
        <w:t xml:space="preserve"> signaling. </w:t>
      </w:r>
      <w:r w:rsidRPr="008B15DF">
        <w:rPr>
          <w:rFonts w:ascii="Calibri" w:hAnsi="Calibri" w:cs="Calibri"/>
          <w:i/>
          <w:iCs/>
          <w:lang w:val="en-US"/>
        </w:rPr>
        <w:t>PLoS Genet</w:t>
      </w:r>
      <w:r w:rsidRPr="008B15DF">
        <w:rPr>
          <w:rFonts w:ascii="Calibri" w:hAnsi="Calibri" w:cs="Calibri"/>
          <w:lang w:val="en-US"/>
        </w:rPr>
        <w:t xml:space="preserve"> 9: e1003792</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Shukkur EA, Shimohata A, Akagi T, Yu W, Yamaguchi M, Murayama M, Chui D, Takeuchi T, Amano K, Subramhanya KH, </w:t>
      </w:r>
      <w:r w:rsidRPr="008B15DF">
        <w:rPr>
          <w:rFonts w:ascii="Calibri" w:hAnsi="Calibri" w:cs="Calibri"/>
          <w:i/>
          <w:iCs/>
          <w:lang w:val="en-US"/>
        </w:rPr>
        <w:t>et al</w:t>
      </w:r>
      <w:r w:rsidRPr="008B15DF">
        <w:rPr>
          <w:rFonts w:ascii="Calibri" w:hAnsi="Calibri" w:cs="Calibri"/>
          <w:lang w:val="en-US"/>
        </w:rPr>
        <w:t xml:space="preserve"> (2006) Mitochondrial dysfunction and tau hyperphosphorylation in Ts1Cje, a mouse model for Down syndrome. </w:t>
      </w:r>
      <w:r w:rsidRPr="008B15DF">
        <w:rPr>
          <w:rFonts w:ascii="Calibri" w:hAnsi="Calibri" w:cs="Calibri"/>
          <w:i/>
          <w:iCs/>
          <w:lang w:val="en-US"/>
        </w:rPr>
        <w:t>Hum Mol Genet</w:t>
      </w:r>
      <w:r w:rsidRPr="008B15DF">
        <w:rPr>
          <w:rFonts w:ascii="Calibri" w:hAnsi="Calibri" w:cs="Calibri"/>
          <w:lang w:val="en-US"/>
        </w:rPr>
        <w:t xml:space="preserve"> 15: 2752–2762</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Sinai L, Duffy S &amp; Roder JC (2010) Src inhibition reduces NR2B surface expression and synaptic plasticity in the amygdala. </w:t>
      </w:r>
      <w:r w:rsidRPr="008B15DF">
        <w:rPr>
          <w:rFonts w:ascii="Calibri" w:hAnsi="Calibri" w:cs="Calibri"/>
          <w:i/>
          <w:iCs/>
          <w:lang w:val="en-US"/>
        </w:rPr>
        <w:t>Learn Mem</w:t>
      </w:r>
      <w:r w:rsidRPr="008B15DF">
        <w:rPr>
          <w:rFonts w:ascii="Calibri" w:hAnsi="Calibri" w:cs="Calibri"/>
          <w:lang w:val="en-US"/>
        </w:rPr>
        <w:t xml:space="preserve"> 17: 364–371</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Tang X-Y, Xu L, Wang J, Hong Y, Wang Y, Zhu Q, Wang D, Zhang X-Y, Liu C-Y, Fang K-H, </w:t>
      </w:r>
      <w:r w:rsidRPr="008B15DF">
        <w:rPr>
          <w:rFonts w:ascii="Calibri" w:hAnsi="Calibri" w:cs="Calibri"/>
          <w:i/>
          <w:iCs/>
          <w:lang w:val="en-US"/>
        </w:rPr>
        <w:t>et al</w:t>
      </w:r>
      <w:r w:rsidRPr="008B15DF">
        <w:rPr>
          <w:rFonts w:ascii="Calibri" w:hAnsi="Calibri" w:cs="Calibri"/>
          <w:lang w:val="en-US"/>
        </w:rPr>
        <w:t xml:space="preserve"> (2021) DSCAM/PAK1 pathway suppression reverses neurogenesis deficits in iPSC-derived cerebral organoids from patients with Down syndrome. </w:t>
      </w:r>
      <w:r w:rsidRPr="008B15DF">
        <w:rPr>
          <w:rFonts w:ascii="Calibri" w:hAnsi="Calibri" w:cs="Calibri"/>
          <w:i/>
          <w:iCs/>
          <w:lang w:val="en-US"/>
        </w:rPr>
        <w:t>J Clin Invest</w:t>
      </w:r>
      <w:r w:rsidRPr="008B15DF">
        <w:rPr>
          <w:rFonts w:ascii="Calibri" w:hAnsi="Calibri" w:cs="Calibri"/>
          <w:lang w:val="en-US"/>
        </w:rPr>
        <w:t xml:space="preserve"> 131: e135763, 135763</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Trazzi S, Fuchs C, De Franceschi M, Mitrugno VM, Bartesaghi R &amp; Ciani E (2014) APP-dependent alteration of GSK3</w:t>
      </w:r>
      <w:r w:rsidRPr="008B15DF">
        <w:rPr>
          <w:rFonts w:ascii="Calibri" w:hAnsi="Calibri" w:cs="Calibri"/>
        </w:rPr>
        <w:t>β</w:t>
      </w:r>
      <w:r w:rsidRPr="008B15DF">
        <w:rPr>
          <w:rFonts w:ascii="Calibri" w:hAnsi="Calibri" w:cs="Calibri"/>
          <w:lang w:val="en-US"/>
        </w:rPr>
        <w:t xml:space="preserve"> activity impairs neurogenesis in the Ts65Dn mouse model of Down syndrome. </w:t>
      </w:r>
      <w:r w:rsidRPr="008B15DF">
        <w:rPr>
          <w:rFonts w:ascii="Calibri" w:hAnsi="Calibri" w:cs="Calibri"/>
          <w:i/>
          <w:iCs/>
          <w:lang w:val="en-US"/>
        </w:rPr>
        <w:t>Neurobiol Dis</w:t>
      </w:r>
      <w:r w:rsidRPr="008B15DF">
        <w:rPr>
          <w:rFonts w:ascii="Calibri" w:hAnsi="Calibri" w:cs="Calibri"/>
          <w:lang w:val="en-US"/>
        </w:rPr>
        <w:t xml:space="preserve"> 67: 24–36</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Walters GB, Gustafsson O, Sveinbjornsson G, Eiriksdottir VK, Agustsdottir AB, Jonsdottir GA, Steinberg S, Gunnarsson AF, Magnusson MI, Unnsteinsdottir U, </w:t>
      </w:r>
      <w:r w:rsidRPr="008B15DF">
        <w:rPr>
          <w:rFonts w:ascii="Calibri" w:hAnsi="Calibri" w:cs="Calibri"/>
          <w:i/>
          <w:iCs/>
          <w:lang w:val="en-US"/>
        </w:rPr>
        <w:t>et al</w:t>
      </w:r>
      <w:r w:rsidRPr="008B15DF">
        <w:rPr>
          <w:rFonts w:ascii="Calibri" w:hAnsi="Calibri" w:cs="Calibri"/>
          <w:lang w:val="en-US"/>
        </w:rPr>
        <w:t xml:space="preserve"> (2018) MAP1B mutations cause intellectual disability and extensive white matter deficit. </w:t>
      </w:r>
      <w:r w:rsidRPr="008B15DF">
        <w:rPr>
          <w:rFonts w:ascii="Calibri" w:hAnsi="Calibri" w:cs="Calibri"/>
          <w:i/>
          <w:iCs/>
          <w:lang w:val="en-US"/>
        </w:rPr>
        <w:t>Nat Commun</w:t>
      </w:r>
      <w:r w:rsidRPr="008B15DF">
        <w:rPr>
          <w:rFonts w:ascii="Calibri" w:hAnsi="Calibri" w:cs="Calibri"/>
          <w:lang w:val="en-US"/>
        </w:rPr>
        <w:t xml:space="preserve"> 9: 3456</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Wang Y, Zeng C, Li J, Zhou Z, Ju X, Xia S, Li Y, Liu A, Teng H, Zhang K, </w:t>
      </w:r>
      <w:r w:rsidRPr="008B15DF">
        <w:rPr>
          <w:rFonts w:ascii="Calibri" w:hAnsi="Calibri" w:cs="Calibri"/>
          <w:i/>
          <w:iCs/>
          <w:lang w:val="en-US"/>
        </w:rPr>
        <w:t>et al</w:t>
      </w:r>
      <w:r w:rsidRPr="008B15DF">
        <w:rPr>
          <w:rFonts w:ascii="Calibri" w:hAnsi="Calibri" w:cs="Calibri"/>
          <w:lang w:val="en-US"/>
        </w:rPr>
        <w:t xml:space="preserve"> (2018) PAK2 Haploinsufficiency Results in Synaptic Cytoskeleton Impairment and Autism-Related Behavior. </w:t>
      </w:r>
      <w:r w:rsidRPr="008B15DF">
        <w:rPr>
          <w:rFonts w:ascii="Calibri" w:hAnsi="Calibri" w:cs="Calibri"/>
          <w:i/>
          <w:iCs/>
          <w:lang w:val="en-US"/>
        </w:rPr>
        <w:t>Cell Rep</w:t>
      </w:r>
      <w:r w:rsidRPr="008B15DF">
        <w:rPr>
          <w:rFonts w:ascii="Calibri" w:hAnsi="Calibri" w:cs="Calibri"/>
          <w:lang w:val="en-US"/>
        </w:rPr>
        <w:t xml:space="preserve"> 24: 2029–2041</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Xu L, Huo H-Q, Lu K-Q, Tang X-Y, Hong Y, Han X, Fu Z-X, Fang K-H, Xu M, Guo X, </w:t>
      </w:r>
      <w:r w:rsidRPr="008B15DF">
        <w:rPr>
          <w:rFonts w:ascii="Calibri" w:hAnsi="Calibri" w:cs="Calibri"/>
          <w:i/>
          <w:iCs/>
          <w:lang w:val="en-US"/>
        </w:rPr>
        <w:t>et al</w:t>
      </w:r>
      <w:r w:rsidRPr="008B15DF">
        <w:rPr>
          <w:rFonts w:ascii="Calibri" w:hAnsi="Calibri" w:cs="Calibri"/>
          <w:lang w:val="en-US"/>
        </w:rPr>
        <w:t xml:space="preserve"> (2022) Abnormal mitochondria in Down syndrome iPSC-derived GABAergic interneurons and organoids. </w:t>
      </w:r>
      <w:r w:rsidRPr="008B15DF">
        <w:rPr>
          <w:rFonts w:ascii="Calibri" w:hAnsi="Calibri" w:cs="Calibri"/>
          <w:i/>
          <w:iCs/>
          <w:lang w:val="en-US"/>
        </w:rPr>
        <w:t>Biochim Biophys Acta Mol Basis Dis</w:t>
      </w:r>
      <w:r w:rsidRPr="008B15DF">
        <w:rPr>
          <w:rFonts w:ascii="Calibri" w:hAnsi="Calibri" w:cs="Calibri"/>
          <w:lang w:val="en-US"/>
        </w:rPr>
        <w:t xml:space="preserve"> 1868: 166388</w:t>
      </w:r>
    </w:p>
    <w:p w:rsidR="008B15DF" w:rsidRPr="008B15DF" w:rsidRDefault="008B15DF" w:rsidP="008B15DF">
      <w:pPr>
        <w:pStyle w:val="Bibliographie"/>
        <w:rPr>
          <w:rFonts w:ascii="Calibri" w:hAnsi="Calibri" w:cs="Calibri"/>
          <w:lang w:val="en-US"/>
        </w:rPr>
      </w:pPr>
      <w:r w:rsidRPr="008B15DF">
        <w:rPr>
          <w:rFonts w:ascii="Calibri" w:hAnsi="Calibri" w:cs="Calibri"/>
          <w:lang w:val="en-US"/>
        </w:rPr>
        <w:t xml:space="preserve">Yang R, Walder-Christensen KK, Kim N, Wu D, Lorenzo DN, Badea A, Jiang Y-H, Yin HH, Wetsel WC &amp; Bennett V (2019) ANK2 autism mutation targeting giant ankyrin-B promotes axon branching and ectopic connectivity. </w:t>
      </w:r>
      <w:r w:rsidRPr="008B15DF">
        <w:rPr>
          <w:rFonts w:ascii="Calibri" w:hAnsi="Calibri" w:cs="Calibri"/>
          <w:i/>
          <w:iCs/>
          <w:lang w:val="en-US"/>
        </w:rPr>
        <w:t>Proc Natl Acad Sci U S A</w:t>
      </w:r>
      <w:r w:rsidRPr="008B15DF">
        <w:rPr>
          <w:rFonts w:ascii="Calibri" w:hAnsi="Calibri" w:cs="Calibri"/>
          <w:lang w:val="en-US"/>
        </w:rPr>
        <w:t xml:space="preserve"> 116: 15262–15271</w:t>
      </w:r>
    </w:p>
    <w:p w:rsidR="008B15DF" w:rsidRPr="008B15DF" w:rsidRDefault="008B15DF" w:rsidP="008B15DF">
      <w:pPr>
        <w:pStyle w:val="Bibliographie"/>
        <w:rPr>
          <w:rFonts w:ascii="Calibri" w:hAnsi="Calibri" w:cs="Calibri"/>
        </w:rPr>
      </w:pPr>
      <w:r w:rsidRPr="008B15DF">
        <w:rPr>
          <w:rFonts w:ascii="Calibri" w:hAnsi="Calibri" w:cs="Calibri"/>
          <w:lang w:val="en-US"/>
        </w:rPr>
        <w:t xml:space="preserve">Zhao F, Hu Y, Zhang Y, Zhu Q, Zhang X, Luo J, Xu Y &amp; Wang X (2012) Abnormal expression of stathmin 1 in brain tissue of patients with intractable temporal lobe epilepsy and a rat model. </w:t>
      </w:r>
      <w:r w:rsidRPr="008B15DF">
        <w:rPr>
          <w:rFonts w:ascii="Calibri" w:hAnsi="Calibri" w:cs="Calibri"/>
          <w:i/>
          <w:iCs/>
        </w:rPr>
        <w:t>Synapse</w:t>
      </w:r>
      <w:r w:rsidRPr="008B15DF">
        <w:rPr>
          <w:rFonts w:ascii="Calibri" w:hAnsi="Calibri" w:cs="Calibri"/>
        </w:rPr>
        <w:t xml:space="preserve"> 66: 781–791</w:t>
      </w:r>
    </w:p>
    <w:p w:rsidR="008B15DF" w:rsidRPr="00D00720" w:rsidRDefault="008B15DF">
      <w:pPr>
        <w:rPr>
          <w:lang w:val="en-US"/>
        </w:rPr>
      </w:pPr>
      <w:r>
        <w:rPr>
          <w:lang w:val="en-US"/>
        </w:rPr>
        <w:fldChar w:fldCharType="end"/>
      </w:r>
    </w:p>
    <w:sectPr w:rsidR="008B15DF" w:rsidRPr="00D00720" w:rsidSect="00DF0790">
      <w:pgSz w:w="11906" w:h="16838"/>
      <w:pgMar w:top="567" w:right="720" w:bottom="567"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1"/>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554"/>
    <w:rsid w:val="001C5E21"/>
    <w:rsid w:val="00366793"/>
    <w:rsid w:val="003B573F"/>
    <w:rsid w:val="00450112"/>
    <w:rsid w:val="0085797D"/>
    <w:rsid w:val="008B15DF"/>
    <w:rsid w:val="008E2554"/>
    <w:rsid w:val="00A96C00"/>
    <w:rsid w:val="00B3323D"/>
    <w:rsid w:val="00D00720"/>
    <w:rsid w:val="00D60129"/>
    <w:rsid w:val="00DF0790"/>
    <w:rsid w:val="00F429D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5C9C1"/>
  <w15:chartTrackingRefBased/>
  <w15:docId w15:val="{FEC1C43A-70D6-4F48-BEA5-BB6CEC6ED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8B15DF"/>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3579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9697</Words>
  <Characters>108338</Characters>
  <Application>Microsoft Office Word</Application>
  <DocSecurity>0</DocSecurity>
  <Lines>902</Lines>
  <Paragraphs>255</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12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CA-BRISSON Lea</dc:creator>
  <cp:keywords/>
  <dc:description/>
  <cp:lastModifiedBy>MABONDZO Aloïse</cp:lastModifiedBy>
  <cp:revision>4</cp:revision>
  <dcterms:created xsi:type="dcterms:W3CDTF">2023-03-17T10:26:00Z</dcterms:created>
  <dcterms:modified xsi:type="dcterms:W3CDTF">2023-09-23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X8d1PF9a"/&gt;&lt;style id="http://www.zotero.org/styles/the-embo-journal" hasBibliography="1" bibliographyStyleHasBeenSet="1"/&gt;&lt;prefs&gt;&lt;pref name="fieldType" value="Field"/&gt;&lt;/prefs&gt;&lt;/data&gt;</vt:lpwstr>
  </property>
</Properties>
</file>